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CA58E9" w14:textId="77777777" w:rsidR="004E2FEC" w:rsidRPr="00B9700C" w:rsidRDefault="004E2FEC" w:rsidP="004E2FEC">
      <w:pPr>
        <w:spacing w:line="480" w:lineRule="auto"/>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highlight w:val="white"/>
          <w:lang w:val="en-US"/>
        </w:rPr>
        <w:t>Table 1: Overview of Techniques for Modeling Neural System Trauma in Zebrafish Across Developmental Stages</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07"/>
        <w:gridCol w:w="1364"/>
        <w:gridCol w:w="2076"/>
        <w:gridCol w:w="1951"/>
        <w:gridCol w:w="1852"/>
      </w:tblGrid>
      <w:tr w:rsidR="004E2FEC" w:rsidRPr="00B9700C" w14:paraId="0EFEB8CD" w14:textId="77777777" w:rsidTr="00B311D2">
        <w:tc>
          <w:tcPr>
            <w:tcW w:w="2107" w:type="dxa"/>
          </w:tcPr>
          <w:p w14:paraId="70C1DEA6"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b/>
                <w:sz w:val="24"/>
                <w:szCs w:val="24"/>
                <w:lang w:val="en-US"/>
              </w:rPr>
            </w:pPr>
            <w:bookmarkStart w:id="0" w:name="_Hlk186361589"/>
            <w:r w:rsidRPr="00B9700C">
              <w:rPr>
                <w:rFonts w:ascii="Times New Roman" w:eastAsia="Times New Roman" w:hAnsi="Times New Roman" w:cs="Times New Roman"/>
                <w:b/>
                <w:sz w:val="24"/>
                <w:szCs w:val="24"/>
                <w:lang w:val="en-US"/>
              </w:rPr>
              <w:t>Method</w:t>
            </w:r>
          </w:p>
        </w:tc>
        <w:tc>
          <w:tcPr>
            <w:tcW w:w="1364" w:type="dxa"/>
          </w:tcPr>
          <w:p w14:paraId="58878335"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b/>
                <w:sz w:val="24"/>
                <w:szCs w:val="24"/>
                <w:lang w:val="en-US"/>
              </w:rPr>
            </w:pPr>
            <w:r w:rsidRPr="00B9700C">
              <w:rPr>
                <w:rFonts w:ascii="Times New Roman" w:eastAsia="Times New Roman" w:hAnsi="Times New Roman" w:cs="Times New Roman"/>
                <w:b/>
                <w:sz w:val="24"/>
                <w:szCs w:val="24"/>
                <w:lang w:val="en-US"/>
              </w:rPr>
              <w:t>Age</w:t>
            </w:r>
          </w:p>
        </w:tc>
        <w:tc>
          <w:tcPr>
            <w:tcW w:w="2076" w:type="dxa"/>
          </w:tcPr>
          <w:p w14:paraId="61C180A9" w14:textId="77777777" w:rsidR="004E2FEC" w:rsidRPr="00B9700C" w:rsidRDefault="004E2FEC" w:rsidP="00B311D2">
            <w:pPr>
              <w:pBdr>
                <w:top w:val="nil"/>
                <w:left w:val="nil"/>
                <w:bottom w:val="nil"/>
                <w:right w:val="nil"/>
                <w:between w:val="nil"/>
              </w:pBdr>
              <w:tabs>
                <w:tab w:val="left" w:pos="810"/>
              </w:tabs>
              <w:ind w:firstLine="180"/>
              <w:jc w:val="center"/>
              <w:rPr>
                <w:rFonts w:ascii="Times New Roman" w:eastAsia="Times New Roman" w:hAnsi="Times New Roman" w:cs="Times New Roman"/>
                <w:b/>
                <w:sz w:val="24"/>
                <w:szCs w:val="24"/>
                <w:lang w:val="en-US"/>
              </w:rPr>
            </w:pPr>
            <w:r w:rsidRPr="00B9700C">
              <w:rPr>
                <w:rFonts w:ascii="Times New Roman" w:eastAsia="Times New Roman" w:hAnsi="Times New Roman" w:cs="Times New Roman"/>
                <w:b/>
                <w:sz w:val="24"/>
                <w:szCs w:val="24"/>
                <w:lang w:val="en-US"/>
              </w:rPr>
              <w:t>Tool</w:t>
            </w:r>
          </w:p>
        </w:tc>
        <w:tc>
          <w:tcPr>
            <w:tcW w:w="1951" w:type="dxa"/>
          </w:tcPr>
          <w:p w14:paraId="5771CFA0"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b/>
                <w:sz w:val="24"/>
                <w:szCs w:val="24"/>
                <w:lang w:val="en-US"/>
              </w:rPr>
            </w:pPr>
            <w:r w:rsidRPr="00B9700C">
              <w:rPr>
                <w:rFonts w:ascii="Times New Roman" w:eastAsia="Times New Roman" w:hAnsi="Times New Roman" w:cs="Times New Roman"/>
                <w:b/>
                <w:sz w:val="24"/>
                <w:szCs w:val="24"/>
                <w:lang w:val="en-US"/>
              </w:rPr>
              <w:t>Location</w:t>
            </w:r>
          </w:p>
        </w:tc>
        <w:tc>
          <w:tcPr>
            <w:tcW w:w="1852" w:type="dxa"/>
          </w:tcPr>
          <w:p w14:paraId="44370D1C"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b/>
                <w:sz w:val="24"/>
                <w:szCs w:val="24"/>
                <w:lang w:val="en-US"/>
              </w:rPr>
            </w:pPr>
            <w:r w:rsidRPr="00B9700C">
              <w:rPr>
                <w:rFonts w:ascii="Times New Roman" w:eastAsia="Times New Roman" w:hAnsi="Times New Roman" w:cs="Times New Roman"/>
                <w:b/>
                <w:sz w:val="24"/>
                <w:szCs w:val="24"/>
                <w:lang w:val="en-US"/>
              </w:rPr>
              <w:t>Author</w:t>
            </w:r>
          </w:p>
        </w:tc>
      </w:tr>
      <w:tr w:rsidR="004E2FEC" w:rsidRPr="00971014" w14:paraId="031F5C5E" w14:textId="77777777" w:rsidTr="00B311D2">
        <w:tc>
          <w:tcPr>
            <w:tcW w:w="2107" w:type="dxa"/>
          </w:tcPr>
          <w:p w14:paraId="5D044AD7"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Traumatic brain injury modeling</w:t>
            </w:r>
          </w:p>
        </w:tc>
        <w:tc>
          <w:tcPr>
            <w:tcW w:w="1364" w:type="dxa"/>
          </w:tcPr>
          <w:p w14:paraId="08B8070E"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adult</w:t>
            </w:r>
          </w:p>
        </w:tc>
        <w:tc>
          <w:tcPr>
            <w:tcW w:w="2076" w:type="dxa"/>
          </w:tcPr>
          <w:p w14:paraId="16F35B9C"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proofErr w:type="spellStart"/>
            <w:r w:rsidRPr="00B9700C">
              <w:rPr>
                <w:rFonts w:ascii="Times New Roman" w:eastAsia="Times New Roman" w:hAnsi="Times New Roman" w:cs="Times New Roman"/>
                <w:sz w:val="24"/>
                <w:szCs w:val="24"/>
                <w:highlight w:val="white"/>
                <w:lang w:val="en-US"/>
              </w:rPr>
              <w:t>Marmarou</w:t>
            </w:r>
            <w:proofErr w:type="spellEnd"/>
            <w:r w:rsidRPr="00B9700C">
              <w:rPr>
                <w:rFonts w:ascii="Times New Roman" w:eastAsia="Times New Roman" w:hAnsi="Times New Roman" w:cs="Times New Roman"/>
                <w:sz w:val="24"/>
                <w:szCs w:val="24"/>
                <w:highlight w:val="white"/>
                <w:lang w:val="en-US"/>
              </w:rPr>
              <w:t xml:space="preserve"> weight drop</w:t>
            </w:r>
          </w:p>
        </w:tc>
        <w:tc>
          <w:tcPr>
            <w:tcW w:w="1951" w:type="dxa"/>
          </w:tcPr>
          <w:p w14:paraId="110E3A01"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whole brain</w:t>
            </w:r>
          </w:p>
        </w:tc>
        <w:tc>
          <w:tcPr>
            <w:tcW w:w="1852" w:type="dxa"/>
          </w:tcPr>
          <w:p w14:paraId="69D3F308"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hAnsi="Times New Roman" w:cs="Times New Roman"/>
                <w:sz w:val="24"/>
                <w:szCs w:val="24"/>
                <w:shd w:val="clear" w:color="auto" w:fill="FFFFFF"/>
                <w:lang w:val="en-US"/>
              </w:rPr>
              <w:fldChar w:fldCharType="begin"/>
            </w:r>
            <w:r>
              <w:rPr>
                <w:rFonts w:ascii="Times New Roman" w:hAnsi="Times New Roman" w:cs="Times New Roman"/>
                <w:sz w:val="24"/>
                <w:szCs w:val="24"/>
                <w:shd w:val="clear" w:color="auto" w:fill="FFFFFF"/>
                <w:lang w:val="en-US"/>
              </w:rPr>
              <w:instrText xml:space="preserve"> ADDIN ZOTERO_ITEM CSL_CITATION {"citationID":"CEukPozP","properties":{"formattedCitation":"(Maheras et al., 2018)","plainCitation":"(Maheras et al., 2018)","noteIndex":0},"citationItems":[{"id":102,"uris":["http://zotero.org/users/local/ol1PShec/items/WN6DJL4P"],"itemData":{"id":102,"type":"article-journal","abstract":"Mild traumatic brain injuries (mTBIs) are one of the most prevalent neurological disorders, and humans are severely limited in their ability to repair and regenerate central nervous system (CNS) tissue postinjury. However, zebrafish (\n              Danio rerio\n              ) maintain the remarkable ability to undergo complete and functional neuroregeneration as an adult. We wish to extend knowledge of the known mechanisms of neuroregeneration by analyzing the differentially expressed genes (DEGs) in a novel adult zebrafish model of mTBI. In this study, a rodent weight drop model of mTBI was adapted to the adult zebrafish. A memory test showed significant deficits in spatial memory in the mTBI group. We identified DEGs at 3 and 21 days postinjury (dpi) through RNA-sequencing analysis. The resulting DEGs were categorized according to gene ontology (GO) categories. At 3 dpi, GO categories consisted of peak injury response pathways. Significantly, at 21 dpi, GO categories consisted of neuroregeneration pathways. Ultimately, these results validate a novel zebrafish model of mTBI and elucidate significant DEGs of interest in CNS injury and neuroregeneration.","container-title":"eneuro","DOI":"10.1523/ENEURO.0208-17.2017","ISSN":"2373-2822","issue":"1","journalAbbreviation":"eNeuro","language":"en","license":"https://creativecommons.org/licenses/by-nc-sa/4.0/","page":"ENEURO.0208-17.2017","source":"DOI.org (Crossref)","title":"Genetic Pathways of Neuroregeneration in a Novel Mild Traumatic Brain Injury Model in Adult Zebrafish","URL":"https://www.eneuro.org/lookup/doi/10.1523/ENEURO.0208-17.2017","volume":"5","author":[{"family":"Maheras","given":"Amanda L."},{"family":"Dix","given":"Brian"},{"family":"Carmo","given":"Olivia M. S."},{"family":"Young","given":"Aleena E."},{"family":"Gill","given":"Vanessa N."},{"family":"Sun","given":"Julia L."},{"family":"Booker","given":"Aleah R."},{"family":"Thomason","given":"Helen A."},{"family":"Ibrahim","given":"Anastasia E."},{"family":"Stanislaw","given":"Lauren"},{"family":"Dallego","given":"Jennifer C."},{"family":"Ngo","given":"Cat N."},{"family":"Chen","given":"Audrey"},{"family":"Fortini","given":"Barbara K."},{"family":"Spence","given":"Rory D."}],"accessed":{"date-parts":[["2024",10,10]]},"issued":{"date-parts":[["2018",1]]}}}],"schema":"https://github.com/citation-style-language/schema/raw/master/csl-citation.json"} </w:instrText>
            </w:r>
            <w:r w:rsidRPr="00B9700C">
              <w:rPr>
                <w:rFonts w:ascii="Times New Roman" w:hAnsi="Times New Roman" w:cs="Times New Roman"/>
                <w:sz w:val="24"/>
                <w:szCs w:val="24"/>
                <w:shd w:val="clear" w:color="auto" w:fill="FFFFFF"/>
                <w:lang w:val="en-US"/>
              </w:rPr>
              <w:fldChar w:fldCharType="separate"/>
            </w:r>
            <w:r w:rsidRPr="00971014">
              <w:rPr>
                <w:rFonts w:ascii="Times New Roman" w:hAnsi="Times New Roman" w:cs="Times New Roman"/>
                <w:sz w:val="24"/>
              </w:rPr>
              <w:t>(Maheras et al., 2018)</w:t>
            </w:r>
            <w:r w:rsidRPr="00B9700C">
              <w:rPr>
                <w:rFonts w:ascii="Times New Roman" w:hAnsi="Times New Roman" w:cs="Times New Roman"/>
                <w:sz w:val="24"/>
                <w:szCs w:val="24"/>
                <w:shd w:val="clear" w:color="auto" w:fill="FFFFFF"/>
                <w:lang w:val="en-US"/>
              </w:rPr>
              <w:fldChar w:fldCharType="end"/>
            </w:r>
            <w:r w:rsidRPr="00B9700C">
              <w:rPr>
                <w:rFonts w:ascii="Times New Roman" w:hAnsi="Times New Roman" w:cs="Times New Roman"/>
                <w:sz w:val="24"/>
                <w:szCs w:val="24"/>
                <w:shd w:val="clear" w:color="auto" w:fill="FFFFFF"/>
              </w:rPr>
              <w:t>,</w:t>
            </w:r>
            <w:r w:rsidRPr="00B9700C">
              <w:rPr>
                <w:rFonts w:ascii="Times New Roman" w:hAnsi="Times New Roman" w:cs="Times New Roman"/>
                <w:sz w:val="24"/>
                <w:szCs w:val="24"/>
                <w:shd w:val="clear" w:color="auto" w:fill="FFFFFF"/>
                <w:lang w:val="en-US"/>
              </w:rPr>
              <w:t xml:space="preserve"> </w:t>
            </w:r>
            <w:r w:rsidRPr="00B9700C">
              <w:rPr>
                <w:rFonts w:ascii="Times New Roman" w:hAnsi="Times New Roman" w:cs="Times New Roman"/>
                <w:sz w:val="24"/>
                <w:szCs w:val="24"/>
                <w:shd w:val="clear" w:color="auto" w:fill="FFFFFF"/>
                <w:lang w:val="en-US"/>
              </w:rPr>
              <w:fldChar w:fldCharType="begin"/>
            </w:r>
            <w:r>
              <w:rPr>
                <w:rFonts w:ascii="Times New Roman" w:hAnsi="Times New Roman" w:cs="Times New Roman"/>
                <w:sz w:val="24"/>
                <w:szCs w:val="24"/>
                <w:shd w:val="clear" w:color="auto" w:fill="FFFFFF"/>
                <w:lang w:val="en-US"/>
              </w:rPr>
              <w:instrText xml:space="preserve"> ADDIN ZOTERO_ITEM CSL_CITATION {"citationID":"0rOTXtu2","properties":{"formattedCitation":"(Hentig et al., 2021b)","plainCitation":"(Hentig et al., 2021b)","noteIndex":0},"citationItems":[{"id":63,"uris":["http://zotero.org/users/local/ol1PShec/items/JVIMEZPR"],"itemData":{"id":63,"type":"article-journal","abstract":"Blunt-force traumatic brain injury (TBI) affects an increasing number of people worldwide as the range of injury severity and heterogeneity of injury pathologies have been recognized. Most current damage models utilize non-regenerative organisms, less common TBI mechanisms (penetrating, chemical, blast), and are limited in scalability of injury severity. We describe a scalable blunt-force TBI model that exhibits a wide range of human clinical pathologies and allows for the study of both injury pathology/progression and mechanisms of regenerative recovery. We modified the Marmarou weight drop model for adult zebrafish, which delivers a scalable injury spanning mild, moderate, and severe phenotypes. Following injury, zebrafish display a wide range of severity-dependent, injury-induced pathologies, including seizures, blood–brain barrier disruption, neuroinflammation, edema, vascular injury, decreased recovery rate, neuronal cell death, sensorimotor difficulties, and cognitive deficits. Injury-induced pathologies rapidly dissipate 4–7 days post-injury as robust cell proliferation is observed across the neuroaxis. In the cerebellum, proliferating nestin:GFP-positive cells originated from the cerebellar crest by 60 h post-injury, which then infiltrated into the granule cell layer and differentiated into neurons. Shh pathway genes increased in expression shortly following injury. Injection of the Shh agonist purmorphamine in undamaged fish induced a significant proliferative response, while the proliferative response was inhibited in injured fish treated with cyclopamine, a Shh antagonist. Collectively, these data demonstrate that a scalable blunt-force TBI to adult zebrafish results in many pathologies similar to human TBI, followed by recovery, and neuronal regeneration in a Shh-dependent manner.","container-title":"Biomedicines","DOI":"10.3390/biomedicines9080861","ISSN":"2227-9059","issue":"8","journalAbbreviation":"Biomedicines","language":"en","license":"https://creativecommons.org/licenses/by/4.0/","page":"861","source":"DOI.org (Crossref)","title":"Zebrafish Blunt-Force TBI Induces Heterogenous Injury Pathologies That Mimic Human TBI and Responds with Sonic Hedgehog-Dependent Cell Proliferation across the Neuroaxis","URL":"https://www.mdpi.com/2227-9059/9/8/861","volume":"9","author":[{"family":"Hentig","given":"James"},{"family":"Cloghessy","given":"Kaylee"},{"family":"Lahne","given":"Manuela"},{"family":"Jung","given":"Yoo Jin"},{"family":"Petersen","given":"Rebecca A."},{"family":"Morris","given":"Ann C."},{"family":"Hyde","given":"David R."}],"accessed":{"date-parts":[["2024",10,10]]},"issued":{"date-parts":[["2021",7,22]]}}}],"schema":"https://github.com/citation-style-language/schema/raw/master/csl-citation.json"} </w:instrText>
            </w:r>
            <w:r w:rsidRPr="00B9700C">
              <w:rPr>
                <w:rFonts w:ascii="Times New Roman" w:hAnsi="Times New Roman" w:cs="Times New Roman"/>
                <w:sz w:val="24"/>
                <w:szCs w:val="24"/>
                <w:shd w:val="clear" w:color="auto" w:fill="FFFFFF"/>
                <w:lang w:val="en-US"/>
              </w:rPr>
              <w:fldChar w:fldCharType="separate"/>
            </w:r>
            <w:r w:rsidRPr="00971014">
              <w:rPr>
                <w:rFonts w:ascii="Times New Roman" w:hAnsi="Times New Roman" w:cs="Times New Roman"/>
                <w:sz w:val="24"/>
                <w:lang w:val="en-US"/>
              </w:rPr>
              <w:t>(Hentig et al., 2021b)</w:t>
            </w:r>
            <w:r w:rsidRPr="00B9700C">
              <w:rPr>
                <w:rFonts w:ascii="Times New Roman" w:hAnsi="Times New Roman" w:cs="Times New Roman"/>
                <w:sz w:val="24"/>
                <w:szCs w:val="24"/>
                <w:shd w:val="clear" w:color="auto" w:fill="FFFFFF"/>
                <w:lang w:val="en-US"/>
              </w:rPr>
              <w:fldChar w:fldCharType="end"/>
            </w:r>
          </w:p>
        </w:tc>
      </w:tr>
      <w:tr w:rsidR="004E2FEC" w:rsidRPr="004E2FEC" w14:paraId="62FEE5E8" w14:textId="77777777" w:rsidTr="00B311D2">
        <w:tc>
          <w:tcPr>
            <w:tcW w:w="2107" w:type="dxa"/>
          </w:tcPr>
          <w:p w14:paraId="6527292F"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Closed-head model of TBI</w:t>
            </w:r>
          </w:p>
        </w:tc>
        <w:tc>
          <w:tcPr>
            <w:tcW w:w="1364" w:type="dxa"/>
          </w:tcPr>
          <w:p w14:paraId="2A63E245"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adult</w:t>
            </w:r>
          </w:p>
        </w:tc>
        <w:tc>
          <w:tcPr>
            <w:tcW w:w="2076" w:type="dxa"/>
          </w:tcPr>
          <w:p w14:paraId="54EC34A7"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pulsed high intensity focused ultrasound (pHIFU)</w:t>
            </w:r>
          </w:p>
        </w:tc>
        <w:tc>
          <w:tcPr>
            <w:tcW w:w="1951" w:type="dxa"/>
          </w:tcPr>
          <w:p w14:paraId="04ACBE5E"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whole brain</w:t>
            </w:r>
          </w:p>
        </w:tc>
        <w:tc>
          <w:tcPr>
            <w:tcW w:w="1852" w:type="dxa"/>
          </w:tcPr>
          <w:p w14:paraId="720FCB80"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i2titsNp","properties":{"formattedCitation":"(McCutcheon et al., 2017)","plainCitation":"(McCutcheon et al., 2017)","noteIndex":0},"citationItems":[{"id":107,"uris":["http://zotero.org/users/local/ol1PShec/items/BVRT4HU4"],"itemData":{"id":107,"type":"article-journal","container-title":"Journal of Neurotrauma","DOI":"10.1089/neu.2016.4497","ISSN":"0897-7151, 1557-9042","issue":"7","journalAbbreviation":"Journal of Neurotrauma","language":"en","license":"http://www.liebertpub.com/nv/resources-tools/text-and-data-mining-policy/121/","page":"1382-1393","source":"DOI.org (Crossref)","title":"A Novel Model of Traumatic Brain Injury in Adult Zebrafish Demonstrates Response to Injury and Treatment Comparable with Mammalian Models","URL":"http://www.liebertpub.com/doi/10.1089/neu.2016.4497","volume":"34","author":[{"family":"McCutcheon","given":"Victoria"},{"family":"Park","given":"Eugene"},{"family":"Liu","given":"Elaine"},{"family":"Sobhebidari","given":"Pooya"},{"family":"Tavakkoli","given":"Jahan"},{"family":"Wen","given":"Xiao-Yan"},{"family":"Baker","given":"Andrew J."}],"accessed":{"date-parts":[["2024",10,10]]},"issued":{"date-parts":[["2017",4]]}}}],"schema":"https://github.com/citation-style-language/schema/raw/master/csl-citation.json"} </w:instrText>
            </w:r>
            <w:r w:rsidRPr="00B9700C">
              <w:rPr>
                <w:rFonts w:ascii="Times New Roman" w:hAnsi="Times New Roman" w:cs="Times New Roman"/>
                <w:sz w:val="24"/>
                <w:szCs w:val="24"/>
                <w:lang w:val="en-US"/>
              </w:rPr>
              <w:fldChar w:fldCharType="separate"/>
            </w:r>
            <w:r w:rsidRPr="004E2FEC">
              <w:rPr>
                <w:rFonts w:ascii="Times New Roman" w:hAnsi="Times New Roman" w:cs="Times New Roman"/>
                <w:sz w:val="24"/>
                <w:lang w:val="en-US"/>
              </w:rPr>
              <w:t>(McCutcheon et al., 2017)</w:t>
            </w:r>
            <w:r w:rsidRPr="00B9700C">
              <w:rPr>
                <w:rFonts w:ascii="Times New Roman" w:hAnsi="Times New Roman" w:cs="Times New Roman"/>
                <w:sz w:val="24"/>
                <w:szCs w:val="24"/>
                <w:lang w:val="en-US"/>
              </w:rPr>
              <w:fldChar w:fldCharType="end"/>
            </w:r>
          </w:p>
        </w:tc>
      </w:tr>
      <w:tr w:rsidR="004E2FEC" w:rsidRPr="00971014" w14:paraId="2E56B1AB" w14:textId="77777777" w:rsidTr="00B311D2">
        <w:tc>
          <w:tcPr>
            <w:tcW w:w="2107" w:type="dxa"/>
          </w:tcPr>
          <w:p w14:paraId="67C6F196"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Closed-head model of TBI</w:t>
            </w:r>
          </w:p>
        </w:tc>
        <w:tc>
          <w:tcPr>
            <w:tcW w:w="1364" w:type="dxa"/>
          </w:tcPr>
          <w:p w14:paraId="562EEE71"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larva</w:t>
            </w:r>
          </w:p>
        </w:tc>
        <w:tc>
          <w:tcPr>
            <w:tcW w:w="2076" w:type="dxa"/>
          </w:tcPr>
          <w:p w14:paraId="617E54EB"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highlight w:val="white"/>
                <w:lang w:val="en-US"/>
              </w:rPr>
              <w:t>syringe with a closed valve stopper</w:t>
            </w:r>
          </w:p>
        </w:tc>
        <w:tc>
          <w:tcPr>
            <w:tcW w:w="1951" w:type="dxa"/>
          </w:tcPr>
          <w:p w14:paraId="468C9C7A"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whole nervous system</w:t>
            </w:r>
          </w:p>
        </w:tc>
        <w:tc>
          <w:tcPr>
            <w:tcW w:w="1852" w:type="dxa"/>
          </w:tcPr>
          <w:p w14:paraId="1B5BDDBF"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hAnsi="Times New Roman" w:cs="Times New Roman"/>
                <w:sz w:val="24"/>
                <w:szCs w:val="24"/>
                <w:shd w:val="clear" w:color="auto" w:fill="FFFFFF"/>
                <w:lang w:val="en-US"/>
              </w:rPr>
              <w:fldChar w:fldCharType="begin"/>
            </w:r>
            <w:r>
              <w:rPr>
                <w:rFonts w:ascii="Times New Roman" w:hAnsi="Times New Roman" w:cs="Times New Roman"/>
                <w:sz w:val="24"/>
                <w:szCs w:val="24"/>
                <w:shd w:val="clear" w:color="auto" w:fill="FFFFFF"/>
                <w:lang w:val="en-US"/>
              </w:rPr>
              <w:instrText xml:space="preserve"> ADDIN ZOTERO_ITEM CSL_CITATION {"citationID":"yv5AV18e","properties":{"formattedCitation":"(Alyenbaawi et al., 2021)","plainCitation":"(Alyenbaawi et al., 2021)","noteIndex":0},"citationItems":[{"id":4,"uris":["http://zotero.org/users/local/ol1PShec/items/MY5IHY3S"],"itemData":{"id":4,"type":"article-journal","abstract":"Traumatic brain injury (TBI) is a prominent risk factor for dementias including tauopathies like chronic traumatic encephalopathy (CTE). The mechanisms that promote prion-like spreading of Tau aggregates after TBI are not fully understood, in part due to lack of tractable animal models. Here, we test the putative role of seizures in promoting the spread of tauopathy. We introduce ‘tauopathy reporter’ zebrafish expressing a genetically encoded fluorescent Tau biosensor that reliably reports accumulation of human Tau species when seeded via intraventricular brain injections. Subjecting zebrafish larvae to a novel TBI paradigm produced various TBI features including cell death, post–traumatic seizures, and Tau inclusions. Bath application of dynamin inhibitors or anticonvulsant drugs rescued TBI-induced tauopathy and cell death. These data suggest a role for seizure activity in the prion-like seeding and spreading of tauopathy following TBI. Further work is warranted regarding anti-convulsants that dampen post-traumatic seizures as a route to moderating subsequent tauopathy.\n          , \n            Traumatic brain injury can result from direct head concussions, rapid head movements, or a blast wave generated by an explosion. Traumatic brain injury often causes seizures in the short term and is a risk factor for certain dementias, including Alzheimer’s disease and chronic traumatic encephalopathy in the long term. A protein called Tau undergoes a series of chemical changes in these dementias that makes it accumulate, form toxic filaments and kill neurons.\n            The toxic abnormal Tau proteins are initially found only in certain regions of the brain, but they spread as the disease progresses. Previous studies in Alzheimer’s disease and other diseases where Tau proteins are abnormal suggest that Tau can spread between neighboring neurons and this can be promoted by neuron activity. However, scientists do not know whether similar mechanisms are at work following traumatic brain injury. Given that seizures are very common following traumatic brain injury, could they be partly responsible for promoting dementia?\n            To investigate this, researchers need animal models in which they can measure neural activity associated with traumatic brain injury and observe the spread of abnormal Tau proteins. Alyenbaawi et al. engineered zebrafish so that their Tau proteins would be fluorescent, making it possible to track the accumulation of aggregated Tau protein in the brain. Next, they invented a simple way to perform traumatic brain injury on zebrafish larvae by using a syringe to produce a pressure wave. After this procedure, many of the fish exhibited features consistent with progression towards dementia, and seizure-like behaviors.\n            The results showed that post-traumatic seizures are linked to the spread of aggregates of abnormal Tau following traumatic brain injury. Alyenbaawi et al. also found that anticonvulsant drugs can lower the levels of abnormal Tau proteins in neurons, preventing cell death, and could potentially ameliorate dementias associated with traumatic brain injury. These drugs are already being used to prevent post-traumatic epilepsy, but more research is needed to confirm whether they reduce the risk or severity of Tau-related neurodegeneration.","container-title":"eLife","DOI":"10.7554/eLife.58744","ISSN":"2050-084X","language":"en","page":"e58744","source":"DOI.org (Crossref)","title":"Seizures are a druggable mechanistic link between TBI and subsequent tauopathy","URL":"https://elifesciences.org/articles/58744","volume":"10","author":[{"family":"Alyenbaawi","given":"Hadeel"},{"family":"Kanyo","given":"Richard"},{"family":"Locskai","given":"Laszlo F"},{"family":"Kamali-Jamil","given":"Razieh"},{"family":"DuVal","given":"Michèle G"},{"family":"Bai","given":"Qing"},{"family":"Wille","given":"Holger"},{"family":"Burton","given":"Edward A"},{"family":"Allison","given":"W Ted"}],"accessed":{"date-parts":[["2024",10,10]]},"issued":{"date-parts":[["2021",2,2]]}}}],"schema":"https://github.com/citation-style-language/schema/raw/master/csl-citation.json"} </w:instrText>
            </w:r>
            <w:r w:rsidRPr="00B9700C">
              <w:rPr>
                <w:rFonts w:ascii="Times New Roman" w:hAnsi="Times New Roman" w:cs="Times New Roman"/>
                <w:sz w:val="24"/>
                <w:szCs w:val="24"/>
                <w:shd w:val="clear" w:color="auto" w:fill="FFFFFF"/>
                <w:lang w:val="en-US"/>
              </w:rPr>
              <w:fldChar w:fldCharType="separate"/>
            </w:r>
            <w:r w:rsidRPr="00971014">
              <w:rPr>
                <w:rFonts w:ascii="Times New Roman" w:hAnsi="Times New Roman" w:cs="Times New Roman"/>
                <w:sz w:val="24"/>
                <w:lang w:val="en-US"/>
              </w:rPr>
              <w:t>(Alyenbaawi et al., 2021)</w:t>
            </w:r>
            <w:r w:rsidRPr="00B9700C">
              <w:rPr>
                <w:rFonts w:ascii="Times New Roman" w:hAnsi="Times New Roman" w:cs="Times New Roman"/>
                <w:sz w:val="24"/>
                <w:szCs w:val="24"/>
                <w:shd w:val="clear" w:color="auto" w:fill="FFFFFF"/>
                <w:lang w:val="en-US"/>
              </w:rPr>
              <w:fldChar w:fldCharType="end"/>
            </w:r>
          </w:p>
        </w:tc>
      </w:tr>
      <w:tr w:rsidR="004E2FEC" w:rsidRPr="00971014" w14:paraId="0F58FD98" w14:textId="77777777" w:rsidTr="00B311D2">
        <w:tc>
          <w:tcPr>
            <w:tcW w:w="2107" w:type="dxa"/>
          </w:tcPr>
          <w:p w14:paraId="4EEAB953"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Closed-head model of TBI</w:t>
            </w:r>
          </w:p>
        </w:tc>
        <w:tc>
          <w:tcPr>
            <w:tcW w:w="1364" w:type="dxa"/>
          </w:tcPr>
          <w:p w14:paraId="1DD47494"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larva</w:t>
            </w:r>
          </w:p>
        </w:tc>
        <w:tc>
          <w:tcPr>
            <w:tcW w:w="2076" w:type="dxa"/>
          </w:tcPr>
          <w:p w14:paraId="7A8919EB"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highlight w:val="white"/>
                <w:lang w:val="en-US"/>
              </w:rPr>
              <w:t>linear acceleration–deceleration motion</w:t>
            </w:r>
          </w:p>
        </w:tc>
        <w:tc>
          <w:tcPr>
            <w:tcW w:w="1951" w:type="dxa"/>
          </w:tcPr>
          <w:p w14:paraId="78B44980"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whole nervous system</w:t>
            </w:r>
          </w:p>
        </w:tc>
        <w:tc>
          <w:tcPr>
            <w:tcW w:w="1852" w:type="dxa"/>
          </w:tcPr>
          <w:p w14:paraId="37749A87"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hAnsi="Times New Roman" w:cs="Times New Roman"/>
                <w:sz w:val="24"/>
                <w:szCs w:val="24"/>
                <w:shd w:val="clear" w:color="auto" w:fill="FFFFFF"/>
                <w:lang w:val="en-US"/>
              </w:rPr>
              <w:fldChar w:fldCharType="begin"/>
            </w:r>
            <w:r>
              <w:rPr>
                <w:rFonts w:ascii="Times New Roman" w:hAnsi="Times New Roman" w:cs="Times New Roman"/>
                <w:sz w:val="24"/>
                <w:szCs w:val="24"/>
                <w:shd w:val="clear" w:color="auto" w:fill="FFFFFF"/>
                <w:lang w:val="en-US"/>
              </w:rPr>
              <w:instrText xml:space="preserve"> ADDIN ZOTERO_ITEM CSL_CITATION {"citationID":"DA0fPhUT","properties":{"formattedCitation":"(Beppi et al., 2022)","plainCitation":"(Beppi et al., 2022)","noteIndex":0},"citationItems":[{"id":20,"uris":["http://zotero.org/users/local/ol1PShec/items/B5X5VJ3Q"],"itemData":{"id":20,"type":"article-journal","abstract":"A mild traumatic brain injury is a neurological dysfunction caused by biomechanical forces transmitted to the brain in physical impacts. The current understanding of the neuropathological cascade resulting in the manifested clinical signs and symptoms is limited due to the absence of sensitive brain imaging methods. Zebrafish are established models for the reproduction and study of neurobiological pathologies. However, all available models mostly recreate moderate-to-severe focal injuries in adult zebrafish. The present work has induced a mild brain trauma in larval zebrafish through a non-invasive biomechanical approach. A custom-made apparatus with a commercially available motor was employed to expose larvae to rapidly decelerating linear movements. The neurophysiological changes following concussion were assessed through behavioural quantifications of startle reflex locomotor distance and habituation metrics. Here we show that the injury was followed, within five minutes, by a transient anxiety state and CNS dysfunction manifested by increased startle responsivity with impaired startle habituation, putatively mirroring the human clinical sign of hypersensitivity to noise. Within a day after the injury, chronic effects arose, as evidenced by an overall reduced responsivity to sensory stimulation (lower amplitude and distance travelled along successive stimuli), reflecting the human post-concussive symptomatology. This study represents a step forward towards the establishment of a parsimonious (simple, less ethically concerning, yet sensitive) animal model of mild TBI. Our behavioural findings mimic aspects of acute and chronic effects of human concussion, which warrant further study at molecular, cellular and circuit levels. While our model opens wide avenues for studying the underlying cellular and molecular pathomechanisms, it also enables high-throughput testing of therapeutic interventions to accelerate post-concussive recovery.","container-title":"PLOS ONE","DOI":"10.1371/journal.pone.0268901","ISSN":"1932-6203","issue":"5","journalAbbreviation":"PLoS ONE","language":"en","page":"e0268901","source":"DOI.org (Crossref)","title":"A non-invasive biomechanical model of mild TBI in larval zebrafish","URL":"https://dx.plos.org/10.1371/journal.pone.0268901","volume":"17","author":[{"family":"Beppi","given":"Carolina"},{"family":"Penner","given":"Marco"},{"family":"Straumann","given":"Dominik"},{"family":"Bögli","given":"Stefan Yu"}],"editor":[{"family":"Kobeissy","given":"Firas H."}],"accessed":{"date-parts":[["2024",10,10]]},"issued":{"date-parts":[["2022",5,27]]}}}],"schema":"https://github.com/citation-style-language/schema/raw/master/csl-citation.json"} </w:instrText>
            </w:r>
            <w:r w:rsidRPr="00B9700C">
              <w:rPr>
                <w:rFonts w:ascii="Times New Roman" w:hAnsi="Times New Roman" w:cs="Times New Roman"/>
                <w:sz w:val="24"/>
                <w:szCs w:val="24"/>
                <w:shd w:val="clear" w:color="auto" w:fill="FFFFFF"/>
                <w:lang w:val="en-US"/>
              </w:rPr>
              <w:fldChar w:fldCharType="separate"/>
            </w:r>
            <w:r w:rsidRPr="00971014">
              <w:rPr>
                <w:rFonts w:ascii="Times New Roman" w:hAnsi="Times New Roman" w:cs="Times New Roman"/>
                <w:sz w:val="24"/>
                <w:lang w:val="en-US"/>
              </w:rPr>
              <w:t>(Beppi et al., 2022)</w:t>
            </w:r>
            <w:r w:rsidRPr="00B9700C">
              <w:rPr>
                <w:rFonts w:ascii="Times New Roman" w:hAnsi="Times New Roman" w:cs="Times New Roman"/>
                <w:sz w:val="24"/>
                <w:szCs w:val="24"/>
                <w:shd w:val="clear" w:color="auto" w:fill="FFFFFF"/>
                <w:lang w:val="en-US"/>
              </w:rPr>
              <w:fldChar w:fldCharType="end"/>
            </w:r>
          </w:p>
        </w:tc>
      </w:tr>
      <w:tr w:rsidR="004E2FEC" w:rsidRPr="004E2FEC" w14:paraId="0E79412B" w14:textId="77777777" w:rsidTr="00B311D2">
        <w:tc>
          <w:tcPr>
            <w:tcW w:w="2107" w:type="dxa"/>
          </w:tcPr>
          <w:p w14:paraId="64056DCF"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highlight w:val="white"/>
                <w:lang w:val="en-US"/>
              </w:rPr>
              <w:t>Stab wound</w:t>
            </w:r>
          </w:p>
        </w:tc>
        <w:tc>
          <w:tcPr>
            <w:tcW w:w="1364" w:type="dxa"/>
          </w:tcPr>
          <w:p w14:paraId="3F5283E1"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adult</w:t>
            </w:r>
          </w:p>
        </w:tc>
        <w:tc>
          <w:tcPr>
            <w:tcW w:w="2076" w:type="dxa"/>
          </w:tcPr>
          <w:p w14:paraId="5B9A14DF"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syringe needle (26 3/8-gauge, 0.2 mm)</w:t>
            </w:r>
          </w:p>
        </w:tc>
        <w:tc>
          <w:tcPr>
            <w:tcW w:w="1951" w:type="dxa"/>
          </w:tcPr>
          <w:p w14:paraId="411F8973"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hindbrain</w:t>
            </w:r>
          </w:p>
        </w:tc>
        <w:tc>
          <w:tcPr>
            <w:tcW w:w="1852" w:type="dxa"/>
          </w:tcPr>
          <w:p w14:paraId="71E8E3D4"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oT5QSak0","properties":{"formattedCitation":"(Hannah et al., 2012)","plainCitation":"(Hannah et al., 2012)","noteIndex":0},"citationItems":[{"id":55,"uris":["http://zotero.org/users/local/ol1PShec/items/LGSFUWP7"],"itemData":{"id":55,"type":"article-journal","container-title":"The Bulletin, MDI Biological Laboratory","title":"An open-head traumatic brain injury model in adult zebrafish (Danio rerio)","volume":"51","author":[{"family":"Hannah","given":"Rachael M."},{"family":"Smith","given":"Ashley"},{"family":"Yin","given":"Viravuth P."}],"issued":{"date-parts":[["2012"]]}}}],"schema":"https://github.com/citation-style-language/schema/raw/master/csl-citation.json"} </w:instrText>
            </w:r>
            <w:r w:rsidRPr="00B9700C">
              <w:rPr>
                <w:rFonts w:ascii="Times New Roman" w:hAnsi="Times New Roman" w:cs="Times New Roman"/>
                <w:sz w:val="24"/>
                <w:szCs w:val="24"/>
                <w:lang w:val="en-US"/>
              </w:rPr>
              <w:fldChar w:fldCharType="separate"/>
            </w:r>
            <w:r w:rsidRPr="004E2FEC">
              <w:rPr>
                <w:rFonts w:ascii="Times New Roman" w:hAnsi="Times New Roman" w:cs="Times New Roman"/>
                <w:sz w:val="24"/>
                <w:lang w:val="en-US"/>
              </w:rPr>
              <w:t>(Hannah et al., 2012)</w:t>
            </w:r>
            <w:r w:rsidRPr="00B9700C">
              <w:rPr>
                <w:rFonts w:ascii="Times New Roman" w:hAnsi="Times New Roman" w:cs="Times New Roman"/>
                <w:sz w:val="24"/>
                <w:szCs w:val="24"/>
                <w:lang w:val="en-US"/>
              </w:rPr>
              <w:fldChar w:fldCharType="end"/>
            </w:r>
          </w:p>
        </w:tc>
      </w:tr>
      <w:tr w:rsidR="004E2FEC" w:rsidRPr="00971014" w14:paraId="036F36D2" w14:textId="77777777" w:rsidTr="00B311D2">
        <w:tc>
          <w:tcPr>
            <w:tcW w:w="2107" w:type="dxa"/>
          </w:tcPr>
          <w:p w14:paraId="5CC5B98E"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highlight w:val="white"/>
                <w:lang w:val="en-US"/>
              </w:rPr>
              <w:t>Stab wound</w:t>
            </w:r>
          </w:p>
        </w:tc>
        <w:tc>
          <w:tcPr>
            <w:tcW w:w="1364" w:type="dxa"/>
          </w:tcPr>
          <w:p w14:paraId="286C5980"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adult</w:t>
            </w:r>
          </w:p>
        </w:tc>
        <w:tc>
          <w:tcPr>
            <w:tcW w:w="2076" w:type="dxa"/>
          </w:tcPr>
          <w:p w14:paraId="5FB23FF7"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highlight w:val="white"/>
                <w:lang w:val="en-US"/>
              </w:rPr>
              <w:t>sterile 27-gauge needle</w:t>
            </w:r>
          </w:p>
        </w:tc>
        <w:tc>
          <w:tcPr>
            <w:tcW w:w="1951" w:type="dxa"/>
          </w:tcPr>
          <w:p w14:paraId="544CD6F9"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highlight w:val="white"/>
                <w:lang w:val="en-US"/>
              </w:rPr>
              <w:t>telencephalon</w:t>
            </w:r>
          </w:p>
        </w:tc>
        <w:tc>
          <w:tcPr>
            <w:tcW w:w="1852" w:type="dxa"/>
          </w:tcPr>
          <w:p w14:paraId="22DFEC0B"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hAnsi="Times New Roman" w:cs="Times New Roman"/>
                <w:sz w:val="24"/>
                <w:szCs w:val="24"/>
                <w:shd w:val="clear" w:color="auto" w:fill="FFFFFF"/>
                <w:lang w:val="en-US"/>
              </w:rPr>
              <w:fldChar w:fldCharType="begin"/>
            </w:r>
            <w:r>
              <w:rPr>
                <w:rFonts w:ascii="Times New Roman" w:hAnsi="Times New Roman" w:cs="Times New Roman"/>
                <w:sz w:val="24"/>
                <w:szCs w:val="24"/>
                <w:shd w:val="clear" w:color="auto" w:fill="FFFFFF"/>
                <w:lang w:val="en-US"/>
              </w:rPr>
              <w:instrText xml:space="preserve"> ADDIN ZOTERO_ITEM CSL_CITATION {"citationID":"MvHQvXvP","properties":{"formattedCitation":"(Kishimoto et al., 2012)","plainCitation":"(Kishimoto et al., 2012)","noteIndex":0},"citationItems":[{"id":82,"uris":["http://zotero.org/users/local/ol1PShec/items/9ZIUK2L5"],"itemData":{"id":82,"type":"article-journal","abstract":"SUMMARY\n            Neural stem cells in the subventricular zone (SVZ) of the adult mammalian forebrain are a potential source of neurons for neural tissue repair after brain insults such as ischemic stroke and traumatic brain injury (TBI). Recent studies show that neurogenesis in the ventricular zone (VZ) of the adult zebrafish telencephalon has features in common with neurogenesis in the adult mammalian SVZ. Here, we established a zebrafish model to study injury-induced neurogenesis in the adult brain. We show that the adult zebrafish brain possesses a remarkable capacity for neuronal regeneration. Telencephalon injury prompted the proliferation of neuronal precursor cells (NPCs) in the VZ of the injured hemisphere, compared with in the contralateral hemisphere. The distribution of NPCs, viewed by BrdU labeling and ngn1-promoter-driven GFP, suggested that they migrated laterally and reached the injury site via the subpallium and pallium. The number of NPCs reaching the injury site significantly decreased when the fish were treated with an inhibitor of γ-secretase, a component of the Notch signaling pathway, suggesting that injury-induced neurogenesis mechanisms are at least partly conserved between fish and mammals. The injury-induced NPCs differentiated into mature neurons in the regions surrounding the injury site within a week after the injury. Most of these cells expressed T-box brain protein (Tbr1), suggesting they had adopted the normal neuronal fate in this region. These results suggest that the telencephalic VZ contributes to neural tissue recovery following telencephalic injury in the adult zebrafish, and that the adult zebrafish is a useful model for regenerative medicine.","container-title":"Disease Models &amp; Mechanisms","DOI":"10.1242/dmm.007336","ISSN":"1754-8411, 1754-8403","issue":"2","language":"en","page":"200-209","source":"DOI.org (Crossref)","title":"Neuronal regeneration in a zebrafish model of adult brain injury","URL":"https://journals.biologists.com/dmm/article/5/2/200/53555/Neuronal-regeneration-in-a-zebrafish-model-of","volume":"5","author":[{"family":"Kishimoto","given":"Norihito"},{"family":"Shimizu","given":"Kohei"},{"family":"Sawamoto","given":"Kazunobu"}],"accessed":{"date-parts":[["2024",10,10]]},"issued":{"date-parts":[["2012",3,1]]}}}],"schema":"https://github.com/citation-style-language/schema/raw/master/csl-citation.json"} </w:instrText>
            </w:r>
            <w:r w:rsidRPr="00B9700C">
              <w:rPr>
                <w:rFonts w:ascii="Times New Roman" w:hAnsi="Times New Roman" w:cs="Times New Roman"/>
                <w:sz w:val="24"/>
                <w:szCs w:val="24"/>
                <w:shd w:val="clear" w:color="auto" w:fill="FFFFFF"/>
                <w:lang w:val="en-US"/>
              </w:rPr>
              <w:fldChar w:fldCharType="separate"/>
            </w:r>
            <w:r w:rsidRPr="00971014">
              <w:rPr>
                <w:rFonts w:ascii="Times New Roman" w:hAnsi="Times New Roman" w:cs="Times New Roman"/>
                <w:sz w:val="24"/>
              </w:rPr>
              <w:t>(Kishimoto et al., 2012)</w:t>
            </w:r>
            <w:r w:rsidRPr="00B9700C">
              <w:rPr>
                <w:rFonts w:ascii="Times New Roman" w:hAnsi="Times New Roman" w:cs="Times New Roman"/>
                <w:sz w:val="24"/>
                <w:szCs w:val="24"/>
                <w:shd w:val="clear" w:color="auto" w:fill="FFFFFF"/>
                <w:lang w:val="en-US"/>
              </w:rPr>
              <w:fldChar w:fldCharType="end"/>
            </w:r>
            <w:r w:rsidRPr="00B9700C">
              <w:rPr>
                <w:rFonts w:ascii="Times New Roman" w:hAnsi="Times New Roman" w:cs="Times New Roman"/>
                <w:sz w:val="24"/>
                <w:szCs w:val="24"/>
                <w:shd w:val="clear" w:color="auto" w:fill="FFFFFF"/>
                <w:lang w:val="en-US"/>
              </w:rPr>
              <w:t xml:space="preserve">, </w:t>
            </w:r>
            <w:r w:rsidRPr="00B9700C">
              <w:rPr>
                <w:rFonts w:ascii="Times New Roman" w:hAnsi="Times New Roman" w:cs="Times New Roman"/>
                <w:sz w:val="24"/>
                <w:szCs w:val="24"/>
                <w:shd w:val="clear" w:color="auto" w:fill="FFFFFF"/>
                <w:lang w:val="en-US"/>
              </w:rPr>
              <w:fldChar w:fldCharType="begin"/>
            </w:r>
            <w:r>
              <w:rPr>
                <w:rFonts w:ascii="Times New Roman" w:hAnsi="Times New Roman" w:cs="Times New Roman"/>
                <w:sz w:val="24"/>
                <w:szCs w:val="24"/>
                <w:shd w:val="clear" w:color="auto" w:fill="FFFFFF"/>
                <w:lang w:val="en-US"/>
              </w:rPr>
              <w:instrText xml:space="preserve"> ADDIN ZOTERO_ITEM CSL_CITATION {"citationID":"u2En02Io","properties":{"formattedCitation":"(Kim et al., 2020)","plainCitation":"(Kim et al., 2020)","noteIndex":0},"citationItems":[{"id":81,"uris":["http://zotero.org/users/local/ol1PShec/items/LBQ832M5"],"itemData":{"id":81,"type":"article-journal","container-title":"Experimental Neurobiology","DOI":"10.5607/en20050","ISSN":"1226-2560, 2093-8144","issue":"6","journalAbbreviation":"Exp Neurobiol","language":"en","page":"417-424","source":"DOI.org (Crossref)","title":"Notch Signaling Controls Oligodendrocyte Regeneration in the Injured Telencephalon of Adult Zebrafish","URL":"http://www.en-journal.org/journal/view.html?doi=10.5607/en20050","volume":"29","author":[{"family":"Kim","given":"Hwan-Ki"},{"family":"Lee","given":"Dong-won"},{"family":"Kim","given":"Eunmi"},{"family":"Jeong","given":"Inyoung"},{"family":"Kim","given":"Suhyun"},{"family":"Kim","given":"Bum-Joon"},{"family":"Park","given":"Hae-Chul"}],"accessed":{"date-parts":[["2024",10,10]]},"issued":{"date-parts":[["2020",12,31]]}}}],"schema":"https://github.com/citation-style-language/schema/raw/master/csl-citation.json"} </w:instrText>
            </w:r>
            <w:r w:rsidRPr="00B9700C">
              <w:rPr>
                <w:rFonts w:ascii="Times New Roman" w:hAnsi="Times New Roman" w:cs="Times New Roman"/>
                <w:sz w:val="24"/>
                <w:szCs w:val="24"/>
                <w:shd w:val="clear" w:color="auto" w:fill="FFFFFF"/>
                <w:lang w:val="en-US"/>
              </w:rPr>
              <w:fldChar w:fldCharType="separate"/>
            </w:r>
            <w:r w:rsidRPr="00971014">
              <w:rPr>
                <w:rFonts w:ascii="Times New Roman" w:hAnsi="Times New Roman" w:cs="Times New Roman"/>
                <w:sz w:val="24"/>
              </w:rPr>
              <w:t>(Kim et al., 2020)</w:t>
            </w:r>
            <w:r w:rsidRPr="00B9700C">
              <w:rPr>
                <w:rFonts w:ascii="Times New Roman" w:hAnsi="Times New Roman" w:cs="Times New Roman"/>
                <w:sz w:val="24"/>
                <w:szCs w:val="24"/>
                <w:shd w:val="clear" w:color="auto" w:fill="FFFFFF"/>
                <w:lang w:val="en-US"/>
              </w:rPr>
              <w:fldChar w:fldCharType="end"/>
            </w:r>
            <w:r w:rsidRPr="00B9700C">
              <w:rPr>
                <w:rFonts w:ascii="Times New Roman" w:hAnsi="Times New Roman" w:cs="Times New Roman"/>
                <w:sz w:val="24"/>
                <w:szCs w:val="24"/>
                <w:shd w:val="clear" w:color="auto" w:fill="FFFFFF"/>
                <w:lang w:val="en-US"/>
              </w:rPr>
              <w:t xml:space="preserve">, </w:t>
            </w:r>
            <w:r w:rsidRPr="00B9700C">
              <w:rPr>
                <w:rFonts w:ascii="Times New Roman" w:hAnsi="Times New Roman" w:cs="Times New Roman"/>
                <w:sz w:val="24"/>
                <w:szCs w:val="24"/>
                <w:shd w:val="clear" w:color="auto" w:fill="FFFFFF"/>
                <w:lang w:val="en-US"/>
              </w:rPr>
              <w:fldChar w:fldCharType="begin"/>
            </w:r>
            <w:r>
              <w:rPr>
                <w:rFonts w:ascii="Times New Roman" w:hAnsi="Times New Roman" w:cs="Times New Roman"/>
                <w:sz w:val="24"/>
                <w:szCs w:val="24"/>
                <w:shd w:val="clear" w:color="auto" w:fill="FFFFFF"/>
                <w:lang w:val="en-US"/>
              </w:rPr>
              <w:instrText xml:space="preserve"> ADDIN ZOTERO_ITEM CSL_CITATION {"citationID":"1taTcnH0","properties":{"formattedCitation":"(L\\uc0\\u252{}bke et al., 2022)","plainCitation":"(Lübke et al., 2022)","noteIndex":0},"citationItems":[{"id":100,"uris":["http://zotero.org/users/local/ol1PShec/items/KUNGGCAV"],"itemData":{"id":100,"type":"article-journal","abstract":"In contrast to mammals, adult zebrafish display an extraordinary capacity to heal injuries and repair damage in the central nervous system. Pivotal for the regenerative capacity of the zebrafish brain at adult stages is the precise control of neural stem cell (NSC) behavior and the maintenance of the stem cell pool. The gene mdka, a member of a small family of heparin binding growth factors, was previously shown to be involved in regeneration in the zebrafish retina, heart, and fin. Here, we investigated the expression pattern of the gene mdka and its paralogue mdkb in the zebrafish adult telencephalon under constitutive and regenerative conditions. Our findings show that only mdka expression is specifically restricted to the telencephalic ventricle, a stem cell niche of the zebrafish telencephalon. In this brain region, mdka is particularly expressed in the quiescent stem cells. Interestingly, after brain injury, mdka expression remains restricted to the resting stem cell, which might suggest a role of mdka in regulating stem cell quiescence.","container-title":"Brain Sciences","DOI":"10.3390/brainsci12020284","ISSN":"2076-3425","issue":"2","journalAbbreviation":"Brain Sciences","language":"en","license":"https://creativecommons.org/licenses/by/4.0/","page":"284","source":"DOI.org (Crossref)","title":"mdka Expression Is Associated with Quiescent Neural Stem Cells during Constitutive and Reactive Neurogenesis in the Adult Zebrafish Telencephalon","URL":"https://www.mdpi.com/2076-3425/12/2/284","volume":"12","author":[{"family":"Lübke","given":"Luisa"},{"family":"Zhang","given":"Gaoqun"},{"family":"Strähle","given":"Uwe"},{"family":"Rastegar","given":"Sepand"}],"accessed":{"date-parts":[["2024",10,10]]},"issued":{"date-parts":[["2022",2,18]]}}}],"schema":"https://github.com/citation-style-language/schema/raw/master/csl-citation.json"} </w:instrText>
            </w:r>
            <w:r w:rsidRPr="00B9700C">
              <w:rPr>
                <w:rFonts w:ascii="Times New Roman" w:hAnsi="Times New Roman" w:cs="Times New Roman"/>
                <w:sz w:val="24"/>
                <w:szCs w:val="24"/>
                <w:shd w:val="clear" w:color="auto" w:fill="FFFFFF"/>
                <w:lang w:val="en-US"/>
              </w:rPr>
              <w:fldChar w:fldCharType="separate"/>
            </w:r>
            <w:r w:rsidRPr="00971014">
              <w:rPr>
                <w:rFonts w:ascii="Times New Roman" w:hAnsi="Times New Roman" w:cs="Times New Roman"/>
                <w:sz w:val="24"/>
                <w:lang w:val="en-US"/>
              </w:rPr>
              <w:t>(Lübke et al., 2022)</w:t>
            </w:r>
            <w:r w:rsidRPr="00B9700C">
              <w:rPr>
                <w:rFonts w:ascii="Times New Roman" w:hAnsi="Times New Roman" w:cs="Times New Roman"/>
                <w:sz w:val="24"/>
                <w:szCs w:val="24"/>
                <w:shd w:val="clear" w:color="auto" w:fill="FFFFFF"/>
                <w:lang w:val="en-US"/>
              </w:rPr>
              <w:fldChar w:fldCharType="end"/>
            </w:r>
          </w:p>
        </w:tc>
      </w:tr>
      <w:tr w:rsidR="004E2FEC" w:rsidRPr="00971014" w14:paraId="4A0D75CC" w14:textId="77777777" w:rsidTr="00B311D2">
        <w:tc>
          <w:tcPr>
            <w:tcW w:w="2107" w:type="dxa"/>
          </w:tcPr>
          <w:p w14:paraId="5C96BB14"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highlight w:val="white"/>
                <w:lang w:val="en-US"/>
              </w:rPr>
              <w:t>Stab wound</w:t>
            </w:r>
          </w:p>
        </w:tc>
        <w:tc>
          <w:tcPr>
            <w:tcW w:w="1364" w:type="dxa"/>
          </w:tcPr>
          <w:p w14:paraId="1D93CF3A" w14:textId="77777777" w:rsidR="004E2FEC" w:rsidRPr="00B9700C" w:rsidRDefault="004E2FEC" w:rsidP="00B311D2">
            <w:pPr>
              <w:keepNext/>
              <w:keepLines/>
              <w:pBdr>
                <w:top w:val="nil"/>
                <w:left w:val="nil"/>
                <w:bottom w:val="nil"/>
                <w:right w:val="nil"/>
                <w:between w:val="nil"/>
              </w:pBdr>
              <w:tabs>
                <w:tab w:val="left" w:pos="810"/>
              </w:tabs>
              <w:spacing w:before="220"/>
              <w:ind w:firstLine="180"/>
              <w:jc w:val="both"/>
              <w:outlineLvl w:val="4"/>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adult, larva</w:t>
            </w:r>
          </w:p>
        </w:tc>
        <w:tc>
          <w:tcPr>
            <w:tcW w:w="2076" w:type="dxa"/>
          </w:tcPr>
          <w:p w14:paraId="4A819932"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highlight w:val="white"/>
                <w:lang w:val="en-US"/>
              </w:rPr>
              <w:t>sterile 27–31-gauge needle or glass capillary</w:t>
            </w:r>
          </w:p>
        </w:tc>
        <w:tc>
          <w:tcPr>
            <w:tcW w:w="1951" w:type="dxa"/>
          </w:tcPr>
          <w:p w14:paraId="68DEE4AF"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highlight w:val="white"/>
                <w:lang w:val="en-US"/>
              </w:rPr>
              <w:t>optic tectum</w:t>
            </w:r>
          </w:p>
        </w:tc>
        <w:tc>
          <w:tcPr>
            <w:tcW w:w="1852" w:type="dxa"/>
          </w:tcPr>
          <w:p w14:paraId="49F7FF64"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hAnsi="Times New Roman" w:cs="Times New Roman"/>
                <w:sz w:val="24"/>
                <w:szCs w:val="24"/>
                <w:shd w:val="clear" w:color="auto" w:fill="FFFFFF"/>
                <w:lang w:val="en-US"/>
              </w:rPr>
              <w:fldChar w:fldCharType="begin"/>
            </w:r>
            <w:r>
              <w:rPr>
                <w:rFonts w:ascii="Times New Roman" w:hAnsi="Times New Roman" w:cs="Times New Roman"/>
                <w:sz w:val="24"/>
                <w:szCs w:val="24"/>
                <w:shd w:val="clear" w:color="auto" w:fill="FFFFFF"/>
                <w:lang w:val="en-US"/>
              </w:rPr>
              <w:instrText xml:space="preserve"> ADDIN ZOTERO_ITEM CSL_CITATION {"citationID":"QQAJTua4","properties":{"formattedCitation":"(Gan et al., 2020)","plainCitation":"(Gan et al., 2020)","noteIndex":0},"citationItems":[{"id":46,"uris":["http://zotero.org/users/local/ol1PShec/items/KGLAL6PF"],"itemData":{"id":46,"type":"article-journal","container-title":"Zebrafish","DOI":"10.1089/zeb.2019.1793","ISSN":"1545-8547, 1557-8542","issue":"2","journalAbbreviation":"Zebrafish","language":"en","license":"https://www.liebertpub.com/nv/resources-tools/text-and-data-mining-policy/121/","page":"73-82","source":"DOI.org (Crossref)","title":"Application of the Zebrafish Traumatic Brain Injury Model in Assessing Cerebral Inflammation","URL":"https://www.liebertpub.com/doi/10.1089/zeb.2019.1793","volume":"17","author":[{"family":"Gan","given":"Daqing"},{"family":"Wu","given":"Shuilong"},{"family":"Chen","given":"Bing"},{"family":"Zhang","given":"Jingjing"}],"accessed":{"date-parts":[["2024",10,10]]},"issued":{"date-parts":[["2020",4,1]]}}}],"schema":"https://github.com/citation-style-language/schema/raw/master/csl-citation.json"} </w:instrText>
            </w:r>
            <w:r w:rsidRPr="00B9700C">
              <w:rPr>
                <w:rFonts w:ascii="Times New Roman" w:hAnsi="Times New Roman" w:cs="Times New Roman"/>
                <w:sz w:val="24"/>
                <w:szCs w:val="24"/>
                <w:shd w:val="clear" w:color="auto" w:fill="FFFFFF"/>
                <w:lang w:val="en-US"/>
              </w:rPr>
              <w:fldChar w:fldCharType="separate"/>
            </w:r>
            <w:r w:rsidRPr="00971014">
              <w:rPr>
                <w:rFonts w:ascii="Times New Roman" w:hAnsi="Times New Roman" w:cs="Times New Roman"/>
                <w:sz w:val="24"/>
                <w:lang w:val="en-US"/>
              </w:rPr>
              <w:t>(Gan et al., 2020)</w:t>
            </w:r>
            <w:r w:rsidRPr="00B9700C">
              <w:rPr>
                <w:rFonts w:ascii="Times New Roman" w:hAnsi="Times New Roman" w:cs="Times New Roman"/>
                <w:sz w:val="24"/>
                <w:szCs w:val="24"/>
                <w:shd w:val="clear" w:color="auto" w:fill="FFFFFF"/>
                <w:lang w:val="en-US"/>
              </w:rPr>
              <w:fldChar w:fldCharType="end"/>
            </w:r>
            <w:r w:rsidRPr="00B9700C">
              <w:rPr>
                <w:rFonts w:ascii="Times New Roman" w:hAnsi="Times New Roman" w:cs="Times New Roman"/>
                <w:sz w:val="24"/>
                <w:szCs w:val="24"/>
                <w:shd w:val="clear" w:color="auto" w:fill="FFFFFF"/>
                <w:lang w:val="en-US"/>
              </w:rPr>
              <w:t xml:space="preserve">, </w:t>
            </w:r>
            <w:r w:rsidRPr="00B9700C">
              <w:rPr>
                <w:rFonts w:ascii="Times New Roman" w:hAnsi="Times New Roman" w:cs="Times New Roman"/>
                <w:sz w:val="24"/>
                <w:szCs w:val="24"/>
                <w:shd w:val="clear" w:color="auto" w:fill="FFFFFF"/>
                <w:lang w:val="en-US"/>
              </w:rPr>
              <w:fldChar w:fldCharType="begin"/>
            </w:r>
            <w:r>
              <w:rPr>
                <w:rFonts w:ascii="Times New Roman" w:hAnsi="Times New Roman" w:cs="Times New Roman"/>
                <w:sz w:val="24"/>
                <w:szCs w:val="24"/>
                <w:shd w:val="clear" w:color="auto" w:fill="FFFFFF"/>
                <w:lang w:val="en-US"/>
              </w:rPr>
              <w:instrText xml:space="preserve"> ADDIN ZOTERO_ITEM CSL_CITATION {"citationID":"PuKf88j6","properties":{"formattedCitation":"(Ueda et al., 2018)","plainCitation":"(Ueda et al., 2018)","noteIndex":0},"citationItems":[{"id":163,"uris":["http://zotero.org/users/local/ol1PShec/items/V5PNBXYM"],"itemData":{"id":163,"type":"article-journal","abstract":"Abstract\n            \n              Unlike humans and other mammals, adult zebrafish have the superior capability to recover from central nervous system (CNS) injury. We previously found that proliferation of radial glia (RG) is induced in response to stab injury in optic tectum and that new neurons are generated from RG after stab injury. However, molecular mechanisms which regulate proliferation and differentiation of RG are not well known. In the present study, we investigated Shh and Notch signaling as potential mechanisms regulating regeneration in the optic tectum of adult zebrafish. We used Shh reporter fish and confirmed that canonical Shh signaling is activated specifically in RG after stab injury. Moreover, we have shown that Shh signaling promotes RG proliferation and suppresses their differentiation into neurons after stab injury. In contrast, Notch signaling was down‐regulated after stab injury, indicated by the decrease in the expression level of\n              her4\n              and\n              her6\n              , a target gene of Notch signaling. We also found that inhibition of Notch signaling after stab injury induced more proliferative RG, but that inhibition of Notch signaling inhibited generation of newborn neurons from RG after stab injury. These results suggest that high level of Notch signaling keeps RG quiescent and that appropriate level of Notch signaling is required for generation of newborn neurons from RG. Under physiological condition, activation of Shh signaling or inhibition of Notch signaling also induced RG proliferation. In adult optic tectum of zebrafish, canonical Shh signaling and Notch signaling play important roles in proliferation and differentiation of RG in physiological and regenerative conditions.","container-title":"Journal of Comparative Neurology","DOI":"10.1002/cne.24489","ISSN":"0021-9967, 1096-9861","issue":"15","journalAbbreviation":"J of Comparative Neurology","language":"en","page":"2360-2372","source":"DOI.org (Crossref)","title":"Involvement of sonic hedgehog and notch signaling in regenerative neurogenesis in adult zebrafish optic tectum after stab injury","URL":"https://onlinelibrary.wiley.com/doi/10.1002/cne.24489","volume":"526","author":[{"family":"Ueda","given":"Yuto"},{"family":"Shimizu","given":"Yuki"},{"family":"Shimizu","given":"Nobuyuki"},{"family":"Ishitani","given":"Tohru"},{"family":"Ohshima","given":"Toshio"}],"accessed":{"date-parts":[["2024",10,10]]},"issued":{"date-parts":[["2018",10,15]]}}}],"schema":"https://github.com/citation-style-language/schema/raw/master/csl-citation.json"} </w:instrText>
            </w:r>
            <w:r w:rsidRPr="00B9700C">
              <w:rPr>
                <w:rFonts w:ascii="Times New Roman" w:hAnsi="Times New Roman" w:cs="Times New Roman"/>
                <w:sz w:val="24"/>
                <w:szCs w:val="24"/>
                <w:shd w:val="clear" w:color="auto" w:fill="FFFFFF"/>
                <w:lang w:val="en-US"/>
              </w:rPr>
              <w:fldChar w:fldCharType="separate"/>
            </w:r>
            <w:r w:rsidRPr="00971014">
              <w:rPr>
                <w:rFonts w:ascii="Times New Roman" w:hAnsi="Times New Roman" w:cs="Times New Roman"/>
                <w:sz w:val="24"/>
                <w:lang w:val="en-US"/>
              </w:rPr>
              <w:t>(Ueda et al., 2018)</w:t>
            </w:r>
            <w:r w:rsidRPr="00B9700C">
              <w:rPr>
                <w:rFonts w:ascii="Times New Roman" w:hAnsi="Times New Roman" w:cs="Times New Roman"/>
                <w:sz w:val="24"/>
                <w:szCs w:val="24"/>
                <w:shd w:val="clear" w:color="auto" w:fill="FFFFFF"/>
                <w:lang w:val="en-US"/>
              </w:rPr>
              <w:fldChar w:fldCharType="end"/>
            </w:r>
            <w:r w:rsidRPr="00B9700C">
              <w:rPr>
                <w:rFonts w:ascii="Times New Roman" w:hAnsi="Times New Roman" w:cs="Times New Roman"/>
                <w:sz w:val="24"/>
                <w:szCs w:val="24"/>
                <w:shd w:val="clear" w:color="auto" w:fill="FFFFFF"/>
                <w:lang w:val="en-US"/>
              </w:rPr>
              <w:t xml:space="preserve">,  </w:t>
            </w:r>
            <w:r w:rsidRPr="00B9700C">
              <w:rPr>
                <w:rFonts w:ascii="Times New Roman" w:hAnsi="Times New Roman" w:cs="Times New Roman"/>
                <w:sz w:val="24"/>
                <w:szCs w:val="24"/>
                <w:shd w:val="clear" w:color="auto" w:fill="FFFFFF"/>
                <w:lang w:val="en-US"/>
              </w:rPr>
              <w:fldChar w:fldCharType="begin"/>
            </w:r>
            <w:r>
              <w:rPr>
                <w:rFonts w:ascii="Times New Roman" w:hAnsi="Times New Roman" w:cs="Times New Roman"/>
                <w:sz w:val="24"/>
                <w:szCs w:val="24"/>
                <w:shd w:val="clear" w:color="auto" w:fill="FFFFFF"/>
                <w:lang w:val="en-US"/>
              </w:rPr>
              <w:instrText xml:space="preserve"> ADDIN ZOTERO_ITEM CSL_CITATION {"citationID":"tQ2Zmxpx","properties":{"formattedCitation":"(Shimizu et al., 2018)","plainCitation":"(Shimizu et al., 2018)","noteIndex":0},"citationItems":[{"id":149,"uris":["http://zotero.org/users/local/ol1PShec/items/NXBWGAEU"],"itemData":{"id":149,"type":"article-journal","abstract":"Abstract\n            \n              Zebrafish have superior abilities to generate new neurons in the adult brain and to regenerate brain tissue after brain injury compared with mammals. There exist two types of neural stem cells (NSCs): neuroepithelial‐like stem cells (NE) and radial glia (RG) in the optic tectum. We established an optic tectum stab injury model to analyze the function of NSCs in the regenerative condition and confirmed that the injury induced the proliferation of RG, but not NE and that the proliferated RG differentiated into new neurons after the injury. We then analyzed the involvement of Wnt signaling after the injury, using a Wnt reporter line in which canonical Wnt signaling activation induced GFP expression and confirmed that GFP expression was induced specifically in RG after the injury. We also analyzed the expression level of genes related to Wnt signaling, and confirmed that endogenous Wnt antagonist\n              dkk1b\n              expression was significantly decreased after the injury. We observed that Wnt signal inhibitor IWR1 treatment suppressed the proliferation and differentiation of RG after the injury, suggesting that up‐regulation of Wnt signaling in RG after the stab injury was required for optic tectum regeneration. We also confirmed that Wnt activation by treatment with GSK3β inhibitor BIO in uninjured zebrafish induced proliferation of RG in the optic tectum. This optic tectum stab injury model is useful for the study of the molecular mechanisms of brain regeneration and analysis of the RG functions in physiological and regenerative conditions.","container-title":"Glia","DOI":"10.1002/glia.23311","ISSN":"0894-1491, 1098-1136","issue":"7","journalAbbreviation":"Glia","language":"en","license":"http://onlinelibrary.wiley.com/termsAndConditions#vor","page":"1382-1394","source":"DOI.org (Crossref)","title":"Wnt signaling regulates proliferation and differentiation of radial glia in regenerative processes after stab injury in the optic tectum of adult zebrafish","URL":"https://onlinelibrary.wiley.com/doi/10.1002/glia.23311","volume":"66","author":[{"family":"Shimizu","given":"Yuki"},{"family":"Ueda","given":"Yuto"},{"family":"Ohshima","given":"Toshio"}],"accessed":{"date-parts":[["2024",10,10]]},"issued":{"date-parts":[["2018",7]]}}}],"schema":"https://github.com/citation-style-language/schema/raw/master/csl-citation.json"} </w:instrText>
            </w:r>
            <w:r w:rsidRPr="00B9700C">
              <w:rPr>
                <w:rFonts w:ascii="Times New Roman" w:hAnsi="Times New Roman" w:cs="Times New Roman"/>
                <w:sz w:val="24"/>
                <w:szCs w:val="24"/>
                <w:shd w:val="clear" w:color="auto" w:fill="FFFFFF"/>
                <w:lang w:val="en-US"/>
              </w:rPr>
              <w:fldChar w:fldCharType="separate"/>
            </w:r>
            <w:r w:rsidRPr="00971014">
              <w:rPr>
                <w:rFonts w:ascii="Times New Roman" w:hAnsi="Times New Roman" w:cs="Times New Roman"/>
                <w:sz w:val="24"/>
                <w:lang w:val="en-US"/>
              </w:rPr>
              <w:t>(Shimizu et al., 2018)</w:t>
            </w:r>
            <w:r w:rsidRPr="00B9700C">
              <w:rPr>
                <w:rFonts w:ascii="Times New Roman" w:hAnsi="Times New Roman" w:cs="Times New Roman"/>
                <w:sz w:val="24"/>
                <w:szCs w:val="24"/>
                <w:shd w:val="clear" w:color="auto" w:fill="FFFFFF"/>
                <w:lang w:val="en-US"/>
              </w:rPr>
              <w:fldChar w:fldCharType="end"/>
            </w:r>
          </w:p>
        </w:tc>
      </w:tr>
      <w:tr w:rsidR="004E2FEC" w:rsidRPr="00B9700C" w14:paraId="565D4FC4" w14:textId="77777777" w:rsidTr="00B311D2">
        <w:tc>
          <w:tcPr>
            <w:tcW w:w="2107" w:type="dxa"/>
          </w:tcPr>
          <w:p w14:paraId="016CDE1E"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highlight w:val="white"/>
                <w:lang w:val="en-US"/>
              </w:rPr>
              <w:t>Stab wound</w:t>
            </w:r>
          </w:p>
        </w:tc>
        <w:tc>
          <w:tcPr>
            <w:tcW w:w="1364" w:type="dxa"/>
          </w:tcPr>
          <w:p w14:paraId="4891D18E"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adult</w:t>
            </w:r>
          </w:p>
        </w:tc>
        <w:tc>
          <w:tcPr>
            <w:tcW w:w="2076" w:type="dxa"/>
          </w:tcPr>
          <w:p w14:paraId="1D211852"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highlight w:val="white"/>
                <w:lang w:val="en-US"/>
              </w:rPr>
              <w:t>sterile 27-gauge needle</w:t>
            </w:r>
          </w:p>
        </w:tc>
        <w:tc>
          <w:tcPr>
            <w:tcW w:w="1951" w:type="dxa"/>
          </w:tcPr>
          <w:p w14:paraId="19AEB7AA"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highlight w:val="white"/>
                <w:lang w:val="en-US"/>
              </w:rPr>
              <w:t>cerebellum</w:t>
            </w:r>
          </w:p>
        </w:tc>
        <w:tc>
          <w:tcPr>
            <w:tcW w:w="1852" w:type="dxa"/>
          </w:tcPr>
          <w:p w14:paraId="5EC8BF3C" w14:textId="77777777" w:rsidR="004E2FEC" w:rsidRPr="00B9700C" w:rsidRDefault="004E2FEC" w:rsidP="00B311D2">
            <w:pPr>
              <w:pBdr>
                <w:top w:val="nil"/>
                <w:left w:val="nil"/>
                <w:bottom w:val="nil"/>
                <w:right w:val="nil"/>
                <w:between w:val="nil"/>
              </w:pBdr>
              <w:tabs>
                <w:tab w:val="left" w:pos="810"/>
              </w:tabs>
              <w:jc w:val="both"/>
              <w:rPr>
                <w:rFonts w:ascii="Times New Roman" w:eastAsia="Times New Roman" w:hAnsi="Times New Roman" w:cs="Times New Roman"/>
                <w:sz w:val="24"/>
                <w:szCs w:val="24"/>
                <w:lang w:val="en-US"/>
              </w:rPr>
            </w:pPr>
            <w:r w:rsidRPr="00B9700C">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rOhsHLjG","properties":{"formattedCitation":"(Wu et al., 2014)","plainCitation":"(Wu et al., 2014)","noteIndex":0},"citationItems":[{"id":176,"uris":["http://zotero.org/users/local/ol1PShec/items/6FWTW6UN"],"itemData":{"id":176,"type":"article-journal","container-title":"PLoS ONE","DOI":"10.1371/journal.pone.0097902","ISSN":"1932-6203","issue":"6","journalAbbreviation":"PLoS ONE","language":"en","page":"e97902","source":"DOI.org (Crossref)","title":"On the Crucial Cerebellar Wound Healing-Related Pathways and Their Cross-Talks after Traumatic Brain Injury in Danio rerio","URL":"https://dx.plos.org/10.1371/journal.pone.0097902","volume":"9","author":[{"family":"Wu","given":"Chia-Chou"},{"family":"Tsai","given":"Tsung-Han"},{"family":"Chang","given":"Chieh"},{"family":"Lee","given":"Tian-Thai"},{"family":"Lin","given":"Che"},{"family":"Cheng","given":"Irene Han-Juo"},{"family":"Sun","given":"Mu-Chien"},{"family":"Chuang","given":"Yung-Jen"},{"family":"Chen","given":"Bor-Sen"}],"editor":[{"family":"Hamblin","given":"Michael"}],"accessed":{"date-parts":[["2024",10,10]]},"issued":{"date-parts":[["2014",6,13]]}}}],"schema":"https://github.com/citation-style-language/schema/raw/master/csl-citation.json"} </w:instrText>
            </w:r>
            <w:r w:rsidRPr="00B9700C">
              <w:rPr>
                <w:rFonts w:ascii="Times New Roman" w:hAnsi="Times New Roman" w:cs="Times New Roman"/>
                <w:sz w:val="24"/>
                <w:szCs w:val="24"/>
                <w:lang w:val="en-US"/>
              </w:rPr>
              <w:fldChar w:fldCharType="separate"/>
            </w:r>
            <w:r w:rsidRPr="00971014">
              <w:rPr>
                <w:rFonts w:ascii="Times New Roman" w:hAnsi="Times New Roman" w:cs="Times New Roman"/>
                <w:sz w:val="24"/>
              </w:rPr>
              <w:t>(Wu et al., 2014)</w:t>
            </w:r>
            <w:r w:rsidRPr="00B9700C">
              <w:rPr>
                <w:rFonts w:ascii="Times New Roman" w:hAnsi="Times New Roman" w:cs="Times New Roman"/>
                <w:sz w:val="24"/>
                <w:szCs w:val="24"/>
                <w:lang w:val="en-US"/>
              </w:rPr>
              <w:fldChar w:fldCharType="end"/>
            </w:r>
          </w:p>
        </w:tc>
      </w:tr>
      <w:tr w:rsidR="004E2FEC" w:rsidRPr="00B9700C" w14:paraId="4A1FBD97" w14:textId="77777777" w:rsidTr="00B311D2">
        <w:tc>
          <w:tcPr>
            <w:tcW w:w="2107" w:type="dxa"/>
          </w:tcPr>
          <w:p w14:paraId="54C9EC6A"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lang w:val="en-US"/>
              </w:rPr>
              <w:t>Laser ablation</w:t>
            </w:r>
          </w:p>
        </w:tc>
        <w:tc>
          <w:tcPr>
            <w:tcW w:w="1364" w:type="dxa"/>
          </w:tcPr>
          <w:p w14:paraId="617F9305"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adult</w:t>
            </w:r>
          </w:p>
        </w:tc>
        <w:tc>
          <w:tcPr>
            <w:tcW w:w="2076" w:type="dxa"/>
          </w:tcPr>
          <w:p w14:paraId="763811F6"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highlight w:val="white"/>
                <w:lang w:val="en-US"/>
              </w:rPr>
              <w:t>laser diode</w:t>
            </w:r>
          </w:p>
        </w:tc>
        <w:tc>
          <w:tcPr>
            <w:tcW w:w="1951" w:type="dxa"/>
          </w:tcPr>
          <w:p w14:paraId="601600D4"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highlight w:val="white"/>
                <w:lang w:val="en-US"/>
              </w:rPr>
              <w:t>telencephalon</w:t>
            </w:r>
          </w:p>
        </w:tc>
        <w:bookmarkStart w:id="1" w:name="_heading=h.gjdgxs" w:colFirst="0" w:colLast="0"/>
        <w:bookmarkStart w:id="2" w:name="_Hlk138274047"/>
        <w:bookmarkEnd w:id="1"/>
        <w:tc>
          <w:tcPr>
            <w:tcW w:w="1852" w:type="dxa"/>
          </w:tcPr>
          <w:p w14:paraId="472AA599"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i/>
                <w:sz w:val="24"/>
                <w:szCs w:val="24"/>
                <w:lang w:val="en-US"/>
              </w:rPr>
            </w:pPr>
            <w:r w:rsidRPr="00B9700C">
              <w:rPr>
                <w:rFonts w:ascii="Times New Roman" w:hAnsi="Times New Roman" w:cs="Times New Roman"/>
                <w:sz w:val="24"/>
                <w:szCs w:val="24"/>
                <w:shd w:val="clear" w:color="auto" w:fill="FFFFFF"/>
                <w:lang w:val="en-US"/>
              </w:rPr>
              <w:fldChar w:fldCharType="begin"/>
            </w:r>
            <w:r>
              <w:rPr>
                <w:rFonts w:ascii="Times New Roman" w:hAnsi="Times New Roman" w:cs="Times New Roman"/>
                <w:sz w:val="24"/>
                <w:szCs w:val="24"/>
                <w:shd w:val="clear" w:color="auto" w:fill="FFFFFF"/>
                <w:lang w:val="en-US"/>
              </w:rPr>
              <w:instrText xml:space="preserve"> ADDIN ZOTERO_ITEM CSL_CITATION {"citationID":"Sl7UJ6Bn","properties":{"formattedCitation":"(Tikhonova et al., 2022)","plainCitation":"(Tikhonova et al., 2022)","noteIndex":0},"citationItems":[{"id":158,"uris":["http://zotero.org/users/local/ol1PShec/items/GAGL2DBT"],"itemData":{"id":158,"type":"article-journal","abstract":"Traumatic brain injury (TBI) is a major public health problem. Here, we developed a novel model of non-invasive TBI induced by laser irradiation in the telencephalon of adult zebrafish (Danio rerio) and assessed their behavior and neuromorphology to validate the model and evaluate potential targets for neuroreparative treatment. Overall, TBI induced hypolocomotion and anxiety-like behavior in the novel tank test, strikingly recapitulating responses in mammalian TBI models, hence supporting the face validity of our model. NeuN-positive cell staining was markedly reduced one day, but not seven days, after TBI, suggesting increased neuronal damage immediately after the injury, and its fast recovery. The brain-derived neurotrophic factor (Bdnf) level in the brain dropped immediately after the trauma, but fully recovered seven days later. A marker of microglial activation, Iba1, was elevated in the TBI brain, albeit decreasing from Day 3. The levels of hypoxia-inducible factor 1-alpha (Hif1a) increased 30 min after the injury, and recovered by Day 7, further supporting the construct validity of the model. Collectively, these findings suggest that our model of laser-induced brain injury in zebrafish reproduces mild TBI and can be a useful tool for TBI research and preclinical neuroprotective drug screening.","container-title":"Pharmaceutics","DOI":"10.3390/pharmaceutics14081751","ISSN":"1999-4923","issue":"8","journalAbbreviation":"Pharmaceutics","language":"en","license":"https://creativecommons.org/licenses/by/4.0/","page":"1751","source":"DOI.org (Crossref)","title":"A Novel Laser-Based Zebrafish Model for Studying Traumatic Brain Injury and Its Molecular Targets","URL":"https://www.mdpi.com/1999-4923/14/8/1751","volume":"14","author":[{"family":"Tikhonova","given":"Maria A."},{"family":"Maslov","given":"Nikolai A."},{"family":"Bashirzade","given":"Alim A."},{"family":"Nehoroshev","given":"Eugenyi V."},{"family":"Babchenko","given":"Vladislav Y."},{"family":"Chizhova","given":"Nadezhda D."},{"family":"Tsibulskaya","given":"Elena O."},{"family":"Akopyan","given":"Anna A."},{"family":"Markova","given":"Evgeniya V."},{"family":"Yang","given":"Yi-Ling"},{"family":"Lu","given":"Kwok-Tung"},{"family":"Kalueff","given":"Allan V."},{"family":"Aftanas","given":"Lyubomir I."},{"family":"Amstislavskaya","given":"Tamara G."}],"accessed":{"date-parts":[["2024",10,10]]},"issued":{"date-parts":[["2022",8,22]]}}}],"schema":"https://github.com/citation-style-language/schema/raw/master/csl-citation.json"} </w:instrText>
            </w:r>
            <w:r w:rsidRPr="00B9700C">
              <w:rPr>
                <w:rFonts w:ascii="Times New Roman" w:hAnsi="Times New Roman" w:cs="Times New Roman"/>
                <w:sz w:val="24"/>
                <w:szCs w:val="24"/>
                <w:shd w:val="clear" w:color="auto" w:fill="FFFFFF"/>
                <w:lang w:val="en-US"/>
              </w:rPr>
              <w:fldChar w:fldCharType="separate"/>
            </w:r>
            <w:r w:rsidRPr="00971014">
              <w:rPr>
                <w:rFonts w:ascii="Times New Roman" w:hAnsi="Times New Roman" w:cs="Times New Roman"/>
                <w:sz w:val="24"/>
              </w:rPr>
              <w:t>(Tikhonova et al., 2022)</w:t>
            </w:r>
            <w:r w:rsidRPr="00B9700C">
              <w:rPr>
                <w:rFonts w:ascii="Times New Roman" w:hAnsi="Times New Roman" w:cs="Times New Roman"/>
                <w:sz w:val="24"/>
                <w:szCs w:val="24"/>
                <w:shd w:val="clear" w:color="auto" w:fill="FFFFFF"/>
                <w:lang w:val="en-US"/>
              </w:rPr>
              <w:fldChar w:fldCharType="end"/>
            </w:r>
            <w:bookmarkEnd w:id="2"/>
          </w:p>
        </w:tc>
      </w:tr>
      <w:tr w:rsidR="004E2FEC" w:rsidRPr="00971014" w14:paraId="3B779573" w14:textId="77777777" w:rsidTr="00B311D2">
        <w:tc>
          <w:tcPr>
            <w:tcW w:w="2107" w:type="dxa"/>
          </w:tcPr>
          <w:p w14:paraId="3EB92FFC"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lang w:val="en-US"/>
              </w:rPr>
              <w:lastRenderedPageBreak/>
              <w:t>Transection</w:t>
            </w:r>
          </w:p>
        </w:tc>
        <w:tc>
          <w:tcPr>
            <w:tcW w:w="1364" w:type="dxa"/>
          </w:tcPr>
          <w:p w14:paraId="6172A020"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adult</w:t>
            </w:r>
          </w:p>
        </w:tc>
        <w:tc>
          <w:tcPr>
            <w:tcW w:w="2076" w:type="dxa"/>
          </w:tcPr>
          <w:p w14:paraId="0575D3B4"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highlight w:val="white"/>
                <w:lang w:val="en-US"/>
              </w:rPr>
              <w:t>scissors</w:t>
            </w:r>
          </w:p>
        </w:tc>
        <w:tc>
          <w:tcPr>
            <w:tcW w:w="1951" w:type="dxa"/>
          </w:tcPr>
          <w:p w14:paraId="14475F55"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highlight w:val="white"/>
                <w:lang w:val="en-US"/>
              </w:rPr>
              <w:t>spinal cord</w:t>
            </w:r>
          </w:p>
        </w:tc>
        <w:tc>
          <w:tcPr>
            <w:tcW w:w="1852" w:type="dxa"/>
          </w:tcPr>
          <w:p w14:paraId="11210989"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hAnsi="Times New Roman" w:cs="Times New Roman"/>
                <w:sz w:val="24"/>
                <w:szCs w:val="24"/>
                <w:shd w:val="clear" w:color="auto" w:fill="FFFFFF"/>
                <w:lang w:val="en-US"/>
              </w:rPr>
              <w:fldChar w:fldCharType="begin"/>
            </w:r>
            <w:r>
              <w:rPr>
                <w:rFonts w:ascii="Times New Roman" w:hAnsi="Times New Roman" w:cs="Times New Roman"/>
                <w:sz w:val="24"/>
                <w:szCs w:val="24"/>
                <w:shd w:val="clear" w:color="auto" w:fill="FFFFFF"/>
                <w:lang w:val="en-US"/>
              </w:rPr>
              <w:instrText xml:space="preserve"> ADDIN ZOTERO_ITEM CSL_CITATION {"citationID":"mIU4PxTR","properties":{"formattedCitation":"(Becker et al., 1998)","plainCitation":"(Becker et al., 1998)","noteIndex":0},"citationItems":[{"id":14,"uris":["http://zotero.org/users/local/ol1PShec/items/MH5KX2DN"],"itemData":{"id":14,"type":"article-journal","abstract":"We analyzed changes in the expression of mRNAs for the axonal growth-promoting cell recognition molecules L1.1, L1.2, and neural cell adhesion molecule (NCAM) after a rostral (proximal) or caudal (distal) spinal cord transection in adult zebrafish. One class of cerebrospinal projection nuclei (represented by the nucleus of the medial longitudinal fascicle, the intermediate reticular formation, and the magnocellular octaval nucleus) showed a robust regenerative response after both types of lesions as determined by retrograde tracing and/or\n              in situ\n              hybridization for GAP-43. A second class (represented by the nucleus ruber, the nucleus of the lateral lemniscus, and the tangential nucleus) showed a regenerative response only after proximal lesion. After distal lesion, upregulation of L1.1 and L1.2 mRNAs, but not NCAM mRNA expression, was observed in the first class of nuclei. The second class of nuclei did not show any changes in their mRNA expression after distal lesion. After proximal lesion, both classes of brain nuclei upregulated L1.1 mRNA expression (L1.2 and NCAM were not tested after proximal lesion). In the glial environment distal to the spinal lesion, labeling for L1.2 mRNA but not L1.1 or NCAM mRNAs was increased. These results, combined with findings in the lesioned retinotectal system of zebrafish (Bernhardt et al., 1996), indicate that the neuron-intrinsic regulation of cell recognition molecules after axotomy depends on the cell type as well as on the proximity of the lesion to the neuronal soma. Glial reactions differ for different regions of the CNS.","container-title":"The Journal of Neuroscience","DOI":"10.1523/JNEUROSCI.18-15-05789.1998","ISSN":"0270-6474, 1529-2401","issue":"15","journalAbbreviation":"J. Neurosci.","language":"en","license":"https://creativecommons.org/licenses/by-nc-sa/4.0/","page":"5789-5803","source":"DOI.org (Crossref)","title":"Readiness of Zebrafish Brain Neurons to Regenerate a Spinal Axon Correlates with Differential Expression of Specific Cell Recognition Molecules","URL":"https://www.jneurosci.org/lookup/doi/10.1523/JNEUROSCI.18-15-05789.1998","volume":"18","author":[{"family":"Becker","given":"Thomas"},{"family":"Bernhardt","given":"Robert R."},{"family":"Reinhard","given":"Eva"},{"family":"Wullimann","given":"Mario F."},{"family":"Tongiorgi","given":"Enrico"},{"family":"Schachner","given":"Melitta"}],"accessed":{"date-parts":[["2024",10,10]]},"issued":{"date-parts":[["1998",8,1]]}}}],"schema":"https://github.com/citation-style-language/schema/raw/master/csl-citation.json"} </w:instrText>
            </w:r>
            <w:r w:rsidRPr="00B9700C">
              <w:rPr>
                <w:rFonts w:ascii="Times New Roman" w:hAnsi="Times New Roman" w:cs="Times New Roman"/>
                <w:sz w:val="24"/>
                <w:szCs w:val="24"/>
                <w:shd w:val="clear" w:color="auto" w:fill="FFFFFF"/>
                <w:lang w:val="en-US"/>
              </w:rPr>
              <w:fldChar w:fldCharType="separate"/>
            </w:r>
            <w:r w:rsidRPr="00971014">
              <w:rPr>
                <w:rFonts w:ascii="Times New Roman" w:hAnsi="Times New Roman" w:cs="Times New Roman"/>
                <w:sz w:val="24"/>
                <w:lang w:val="en-US"/>
              </w:rPr>
              <w:t>(Becker et al., 1998)</w:t>
            </w:r>
            <w:r w:rsidRPr="00B9700C">
              <w:rPr>
                <w:rFonts w:ascii="Times New Roman" w:hAnsi="Times New Roman" w:cs="Times New Roman"/>
                <w:sz w:val="24"/>
                <w:szCs w:val="24"/>
                <w:shd w:val="clear" w:color="auto" w:fill="FFFFFF"/>
                <w:lang w:val="en-US"/>
              </w:rPr>
              <w:fldChar w:fldCharType="end"/>
            </w:r>
            <w:r w:rsidRPr="00B9700C">
              <w:rPr>
                <w:rFonts w:ascii="Times New Roman" w:hAnsi="Times New Roman" w:cs="Times New Roman"/>
                <w:sz w:val="24"/>
                <w:szCs w:val="24"/>
                <w:shd w:val="clear" w:color="auto" w:fill="FFFFFF"/>
                <w:lang w:val="en-US"/>
              </w:rPr>
              <w:t xml:space="preserve">, </w:t>
            </w:r>
            <w:r w:rsidRPr="00B9700C">
              <w:rPr>
                <w:rFonts w:ascii="Times New Roman" w:hAnsi="Times New Roman" w:cs="Times New Roman"/>
                <w:sz w:val="24"/>
                <w:szCs w:val="24"/>
                <w:shd w:val="clear" w:color="auto" w:fill="FFFFFF"/>
                <w:lang w:val="en-US"/>
              </w:rPr>
              <w:fldChar w:fldCharType="begin"/>
            </w:r>
            <w:r>
              <w:rPr>
                <w:rFonts w:ascii="Times New Roman" w:hAnsi="Times New Roman" w:cs="Times New Roman"/>
                <w:sz w:val="24"/>
                <w:szCs w:val="24"/>
                <w:shd w:val="clear" w:color="auto" w:fill="FFFFFF"/>
                <w:lang w:val="en-US"/>
              </w:rPr>
              <w:instrText xml:space="preserve"> ADDIN ZOTERO_ITEM CSL_CITATION {"citationID":"n0K4M6m3","properties":{"formattedCitation":"(Vajn et al., 2014)","plainCitation":"(Vajn et al., 2014)","noteIndex":0},"citationItems":[{"id":164,"uris":["http://zotero.org/users/local/ol1PShec/items/A7QIA62K"],"itemData":{"id":164,"type":"article-journal","container-title":"PLoS ONE","DOI":"10.1371/journal.pone.0105857","ISSN":"1932-6203","issue":"8","journalAbbreviation":"PLoS ONE","language":"en","page":"e105857","source":"DOI.org (Crossref)","title":"Temporal Profile of Endogenous Anatomical Repair and Functional Recovery following Spinal Cord Injury in Adult Zebrafish","URL":"https://dx.plos.org/10.1371/journal.pone.0105857","volume":"9","author":[{"family":"Vajn","given":"Katarina"},{"family":"Suler","given":"Denis"},{"family":"Plunkett","given":"Jeffery A."},{"family":"Oudega","given":"Martin"}],"editor":[{"family":"Di Giovanni","given":"Simone"}],"accessed":{"date-parts":[["2024",10,10]]},"issued":{"date-parts":[["2014",8,26]]}}}],"schema":"https://github.com/citation-style-language/schema/raw/master/csl-citation.json"} </w:instrText>
            </w:r>
            <w:r w:rsidRPr="00B9700C">
              <w:rPr>
                <w:rFonts w:ascii="Times New Roman" w:hAnsi="Times New Roman" w:cs="Times New Roman"/>
                <w:sz w:val="24"/>
                <w:szCs w:val="24"/>
                <w:shd w:val="clear" w:color="auto" w:fill="FFFFFF"/>
                <w:lang w:val="en-US"/>
              </w:rPr>
              <w:fldChar w:fldCharType="separate"/>
            </w:r>
            <w:r w:rsidRPr="00971014">
              <w:rPr>
                <w:rFonts w:ascii="Times New Roman" w:hAnsi="Times New Roman" w:cs="Times New Roman"/>
                <w:sz w:val="24"/>
                <w:lang w:val="en-US"/>
              </w:rPr>
              <w:t>(Vajn et al., 2014)</w:t>
            </w:r>
            <w:r w:rsidRPr="00B9700C">
              <w:rPr>
                <w:rFonts w:ascii="Times New Roman" w:hAnsi="Times New Roman" w:cs="Times New Roman"/>
                <w:sz w:val="24"/>
                <w:szCs w:val="24"/>
                <w:shd w:val="clear" w:color="auto" w:fill="FFFFFF"/>
                <w:lang w:val="en-US"/>
              </w:rPr>
              <w:fldChar w:fldCharType="end"/>
            </w:r>
            <w:r w:rsidRPr="00B9700C">
              <w:rPr>
                <w:rFonts w:ascii="Times New Roman" w:hAnsi="Times New Roman" w:cs="Times New Roman"/>
                <w:sz w:val="24"/>
                <w:szCs w:val="24"/>
                <w:shd w:val="clear" w:color="auto" w:fill="FFFFFF"/>
                <w:lang w:val="en-US"/>
              </w:rPr>
              <w:t xml:space="preserve">, </w:t>
            </w:r>
            <w:r w:rsidRPr="00B9700C">
              <w:rPr>
                <w:rFonts w:ascii="Times New Roman" w:hAnsi="Times New Roman" w:cs="Times New Roman"/>
                <w:sz w:val="24"/>
                <w:szCs w:val="24"/>
                <w:shd w:val="clear" w:color="auto" w:fill="FFFFFF"/>
                <w:lang w:val="en-US"/>
              </w:rPr>
              <w:fldChar w:fldCharType="begin"/>
            </w:r>
            <w:r>
              <w:rPr>
                <w:rFonts w:ascii="Times New Roman" w:hAnsi="Times New Roman" w:cs="Times New Roman"/>
                <w:sz w:val="24"/>
                <w:szCs w:val="24"/>
                <w:shd w:val="clear" w:color="auto" w:fill="FFFFFF"/>
                <w:lang w:val="en-US"/>
              </w:rPr>
              <w:instrText xml:space="preserve"> ADDIN ZOTERO_ITEM CSL_CITATION {"citationID":"JPi17ELq","properties":{"formattedCitation":"(Fang et al., 2012)","plainCitation":"(Fang et al., 2012)","noteIndex":0},"citationItems":[{"id":188,"uris":["http://zotero.org/users/local/ol1PShec/items/89NBI3VZ"],"itemData":{"id":188,"type":"article-journal","container-title":"Journal of Genetics and Genomics","DOI":"10.1016/j.jgg.2012.07.010","ISSN":"16738527","issue":"9","journalAbbreviation":"Journal of Genetics and Genomics","language":"en","page":"481-487","source":"DOI.org (Crossref)","title":"A Surgery Protocol for Adult Zebrafish Spinal Cord Injury","URL":"https://linkinghub.elsevier.com/retrieve/pii/S1673852712001531","volume":"39","author":[{"family":"Fang","given":"Ping"},{"family":"Lin","given":"Jin-Fei"},{"family":"Pan","given":"Hong-Chao"},{"family":"Shen","given":"Yan-Qin"},{"family":"Schachner","given":"Melitta"}],"accessed":{"date-parts":[["2024",10,11]]},"issued":{"date-parts":[["2012",9]]}}}],"schema":"https://github.com/citation-style-language/schema/raw/master/csl-citation.json"} </w:instrText>
            </w:r>
            <w:r w:rsidRPr="00B9700C">
              <w:rPr>
                <w:rFonts w:ascii="Times New Roman" w:hAnsi="Times New Roman" w:cs="Times New Roman"/>
                <w:sz w:val="24"/>
                <w:szCs w:val="24"/>
                <w:shd w:val="clear" w:color="auto" w:fill="FFFFFF"/>
                <w:lang w:val="en-US"/>
              </w:rPr>
              <w:fldChar w:fldCharType="separate"/>
            </w:r>
            <w:r w:rsidRPr="00971014">
              <w:rPr>
                <w:rFonts w:ascii="Times New Roman" w:hAnsi="Times New Roman" w:cs="Times New Roman"/>
                <w:sz w:val="24"/>
                <w:lang w:val="en-US"/>
              </w:rPr>
              <w:t>(Fang et al., 2012)</w:t>
            </w:r>
            <w:r w:rsidRPr="00B9700C">
              <w:rPr>
                <w:rFonts w:ascii="Times New Roman" w:hAnsi="Times New Roman" w:cs="Times New Roman"/>
                <w:sz w:val="24"/>
                <w:szCs w:val="24"/>
                <w:shd w:val="clear" w:color="auto" w:fill="FFFFFF"/>
                <w:lang w:val="en-US"/>
              </w:rPr>
              <w:fldChar w:fldCharType="end"/>
            </w:r>
            <w:r w:rsidRPr="00B9700C">
              <w:rPr>
                <w:rFonts w:ascii="Times New Roman" w:hAnsi="Times New Roman" w:cs="Times New Roman"/>
                <w:sz w:val="24"/>
                <w:szCs w:val="24"/>
                <w:shd w:val="clear" w:color="auto" w:fill="FFFFFF"/>
                <w:lang w:val="en-US"/>
              </w:rPr>
              <w:t>,</w:t>
            </w:r>
            <w:r w:rsidRPr="00B9700C">
              <w:rPr>
                <w:rFonts w:ascii="Times New Roman" w:hAnsi="Times New Roman" w:cs="Times New Roman"/>
                <w:sz w:val="24"/>
                <w:szCs w:val="24"/>
                <w:bdr w:val="none" w:sz="0" w:space="0" w:color="auto" w:frame="1"/>
                <w:lang w:val="en-US"/>
              </w:rPr>
              <w:t xml:space="preserve"> </w:t>
            </w:r>
            <w:r w:rsidRPr="00B9700C">
              <w:rPr>
                <w:rFonts w:ascii="Times New Roman" w:hAnsi="Times New Roman" w:cs="Times New Roman"/>
                <w:sz w:val="24"/>
                <w:szCs w:val="24"/>
                <w:shd w:val="clear" w:color="auto" w:fill="FFFFFF"/>
                <w:lang w:val="en-US"/>
              </w:rPr>
              <w:fldChar w:fldCharType="begin"/>
            </w:r>
            <w:r>
              <w:rPr>
                <w:rFonts w:ascii="Times New Roman" w:hAnsi="Times New Roman" w:cs="Times New Roman"/>
                <w:sz w:val="24"/>
                <w:szCs w:val="24"/>
                <w:shd w:val="clear" w:color="auto" w:fill="FFFFFF"/>
                <w:lang w:val="en-US"/>
              </w:rPr>
              <w:instrText xml:space="preserve"> ADDIN ZOTERO_ITEM CSL_CITATION {"citationID":"lRd1w41O","properties":{"formattedCitation":"(Hui et al., 2014)","plainCitation":"(Hui et al., 2014)","noteIndex":0},"citationItems":[{"id":71,"uris":["http://zotero.org/users/local/ol1PShec/items/S3B6ABZT"],"itemData":{"id":71,"type":"article-journal","container-title":"PLoS ONE","DOI":"10.1371/journal.pone.0084212","ISSN":"1932-6203","issue":"1","journalAbbreviation":"PLoS ONE","language":"en","page":"e84212","source":"DOI.org (Crossref)","title":"Genome Wide Expression Profiling during Spinal Cord Regeneration Identifies Comprehensive Cellular Responses in Zebrafish","URL":"https://dx.plos.org/10.1371/journal.pone.0084212","volume":"9","author":[{"family":"Hui","given":"Subhra Prakash"},{"family":"Sengupta","given":"Dhriti"},{"family":"Lee","given":"Serene Gek Ping"},{"family":"Sen","given":"Triparna"},{"family":"Kundu","given":"Sudip"},{"family":"Mathavan","given":"Sinnakaruppan"},{"family":"Ghosh","given":"Sukla"}],"editor":[{"family":"Thummel","given":"Ryan"}],"accessed":{"date-parts":[["2024",10,10]]},"issued":{"date-parts":[["2014",1,20]]}}}],"schema":"https://github.com/citation-style-language/schema/raw/master/csl-citation.json"} </w:instrText>
            </w:r>
            <w:r w:rsidRPr="00B9700C">
              <w:rPr>
                <w:rFonts w:ascii="Times New Roman" w:hAnsi="Times New Roman" w:cs="Times New Roman"/>
                <w:sz w:val="24"/>
                <w:szCs w:val="24"/>
                <w:shd w:val="clear" w:color="auto" w:fill="FFFFFF"/>
                <w:lang w:val="en-US"/>
              </w:rPr>
              <w:fldChar w:fldCharType="separate"/>
            </w:r>
            <w:r w:rsidRPr="00971014">
              <w:rPr>
                <w:rFonts w:ascii="Times New Roman" w:hAnsi="Times New Roman" w:cs="Times New Roman"/>
                <w:sz w:val="24"/>
                <w:lang w:val="en-US"/>
              </w:rPr>
              <w:t>(Hui et al., 2014)</w:t>
            </w:r>
            <w:r w:rsidRPr="00B9700C">
              <w:rPr>
                <w:rFonts w:ascii="Times New Roman" w:hAnsi="Times New Roman" w:cs="Times New Roman"/>
                <w:sz w:val="24"/>
                <w:szCs w:val="24"/>
                <w:shd w:val="clear" w:color="auto" w:fill="FFFFFF"/>
                <w:lang w:val="en-US"/>
              </w:rPr>
              <w:fldChar w:fldCharType="end"/>
            </w:r>
          </w:p>
        </w:tc>
      </w:tr>
      <w:tr w:rsidR="004E2FEC" w:rsidRPr="00B9700C" w14:paraId="775D2A1B" w14:textId="77777777" w:rsidTr="00B311D2">
        <w:tc>
          <w:tcPr>
            <w:tcW w:w="2107" w:type="dxa"/>
          </w:tcPr>
          <w:p w14:paraId="75AD3DF5"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Crush</w:t>
            </w:r>
          </w:p>
        </w:tc>
        <w:tc>
          <w:tcPr>
            <w:tcW w:w="1364" w:type="dxa"/>
          </w:tcPr>
          <w:p w14:paraId="122ED066"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adult</w:t>
            </w:r>
          </w:p>
        </w:tc>
        <w:tc>
          <w:tcPr>
            <w:tcW w:w="2076" w:type="dxa"/>
          </w:tcPr>
          <w:p w14:paraId="28FD9E37"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highlight w:val="white"/>
                <w:lang w:val="en-US"/>
              </w:rPr>
              <w:t>forceps</w:t>
            </w:r>
          </w:p>
        </w:tc>
        <w:tc>
          <w:tcPr>
            <w:tcW w:w="1951" w:type="dxa"/>
          </w:tcPr>
          <w:p w14:paraId="24AB708F"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highlight w:val="white"/>
                <w:lang w:val="en-US"/>
              </w:rPr>
              <w:t>spinal cord</w:t>
            </w:r>
          </w:p>
        </w:tc>
        <w:tc>
          <w:tcPr>
            <w:tcW w:w="1852" w:type="dxa"/>
          </w:tcPr>
          <w:p w14:paraId="6009E9DA"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hAnsi="Times New Roman" w:cs="Times New Roman"/>
                <w:sz w:val="24"/>
                <w:szCs w:val="24"/>
                <w:shd w:val="clear" w:color="auto" w:fill="FFFFFF"/>
                <w:lang w:val="en-US"/>
              </w:rPr>
              <w:fldChar w:fldCharType="begin"/>
            </w:r>
            <w:r>
              <w:rPr>
                <w:rFonts w:ascii="Times New Roman" w:hAnsi="Times New Roman" w:cs="Times New Roman"/>
                <w:sz w:val="24"/>
                <w:szCs w:val="24"/>
                <w:shd w:val="clear" w:color="auto" w:fill="FFFFFF"/>
                <w:lang w:val="en-US"/>
              </w:rPr>
              <w:instrText xml:space="preserve"> ADDIN ZOTERO_ITEM CSL_CITATION {"citationID":"iDimomjN","properties":{"formattedCitation":"(Hui and Ghosh, 2016)","plainCitation":"(Hui and Ghosh, 2016)","noteIndex":0},"citationItems":[{"id":73,"uris":["http://zotero.org/users/local/ol1PShec/items/GJBPPBBD"],"itemData":{"id":73,"type":"article-journal","container-title":"BIO-PROTOCOL","DOI":"10.21769/BioProtoc.2043","ISSN":"2331-8325","issue":"23","journalAbbreviation":"BIO-PROTOCOL","language":"en","source":"DOI.org (Crossref)","title":"Various Modes of Spinal Cord Injury to Study Regeneration in Adult Zebrafish","URL":"https://bio-protocol.org/e2043","volume":"6","author":[{"family":"Hui","given":"Subhra"},{"family":"Ghosh","given":"Sukla"}],"accessed":{"date-parts":[["2024",10,10]]},"issued":{"date-parts":[["2016"]]}}}],"schema":"https://github.com/citation-style-language/schema/raw/master/csl-citation.json"} </w:instrText>
            </w:r>
            <w:r w:rsidRPr="00B9700C">
              <w:rPr>
                <w:rFonts w:ascii="Times New Roman" w:hAnsi="Times New Roman" w:cs="Times New Roman"/>
                <w:sz w:val="24"/>
                <w:szCs w:val="24"/>
                <w:shd w:val="clear" w:color="auto" w:fill="FFFFFF"/>
                <w:lang w:val="en-US"/>
              </w:rPr>
              <w:fldChar w:fldCharType="separate"/>
            </w:r>
            <w:r w:rsidRPr="00971014">
              <w:rPr>
                <w:rFonts w:ascii="Times New Roman" w:hAnsi="Times New Roman" w:cs="Times New Roman"/>
                <w:sz w:val="24"/>
              </w:rPr>
              <w:t>(Hui and Ghosh, 2016)</w:t>
            </w:r>
            <w:r w:rsidRPr="00B9700C">
              <w:rPr>
                <w:rFonts w:ascii="Times New Roman" w:hAnsi="Times New Roman" w:cs="Times New Roman"/>
                <w:sz w:val="24"/>
                <w:szCs w:val="24"/>
                <w:shd w:val="clear" w:color="auto" w:fill="FFFFFF"/>
                <w:lang w:val="en-US"/>
              </w:rPr>
              <w:fldChar w:fldCharType="end"/>
            </w:r>
          </w:p>
        </w:tc>
      </w:tr>
      <w:tr w:rsidR="004E2FEC" w:rsidRPr="004E2FEC" w14:paraId="0A760AA7" w14:textId="77777777" w:rsidTr="00B311D2">
        <w:tc>
          <w:tcPr>
            <w:tcW w:w="2107" w:type="dxa"/>
          </w:tcPr>
          <w:p w14:paraId="4C254CD0"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Crush</w:t>
            </w:r>
          </w:p>
        </w:tc>
        <w:tc>
          <w:tcPr>
            <w:tcW w:w="1364" w:type="dxa"/>
          </w:tcPr>
          <w:p w14:paraId="4E009CE8"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adult</w:t>
            </w:r>
          </w:p>
        </w:tc>
        <w:tc>
          <w:tcPr>
            <w:tcW w:w="2076" w:type="dxa"/>
          </w:tcPr>
          <w:p w14:paraId="089045DA"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highlight w:val="white"/>
                <w:lang w:val="en-US"/>
              </w:rPr>
              <w:t>forceps</w:t>
            </w:r>
          </w:p>
        </w:tc>
        <w:tc>
          <w:tcPr>
            <w:tcW w:w="1951" w:type="dxa"/>
          </w:tcPr>
          <w:p w14:paraId="21D4804F"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highlight w:val="white"/>
                <w:lang w:val="en-US"/>
              </w:rPr>
              <w:t>optic nerve</w:t>
            </w:r>
          </w:p>
        </w:tc>
        <w:bookmarkStart w:id="3" w:name="_heading=h.30j0zll" w:colFirst="0" w:colLast="0"/>
        <w:bookmarkStart w:id="4" w:name="_Hlk139385804"/>
        <w:bookmarkEnd w:id="3"/>
        <w:tc>
          <w:tcPr>
            <w:tcW w:w="1852" w:type="dxa"/>
          </w:tcPr>
          <w:p w14:paraId="704B0E71" w14:textId="77777777" w:rsidR="004E2FEC" w:rsidRPr="00B9700C" w:rsidRDefault="004E2FEC" w:rsidP="00B311D2">
            <w:pPr>
              <w:tabs>
                <w:tab w:val="left" w:pos="810"/>
              </w:tabs>
              <w:jc w:val="both"/>
              <w:rPr>
                <w:rFonts w:ascii="Times New Roman" w:eastAsia="Times New Roman" w:hAnsi="Times New Roman" w:cs="Times New Roman"/>
                <w:sz w:val="24"/>
                <w:szCs w:val="24"/>
                <w:highlight w:val="white"/>
                <w:lang w:val="en-US"/>
              </w:rPr>
            </w:pPr>
            <w:r w:rsidRPr="00B9700C">
              <w:rPr>
                <w:rFonts w:ascii="Times New Roman" w:hAnsi="Times New Roman" w:cs="Times New Roman"/>
                <w:sz w:val="24"/>
                <w:szCs w:val="24"/>
                <w:shd w:val="clear" w:color="auto" w:fill="FFFFFF"/>
                <w:lang w:val="en-US"/>
              </w:rPr>
              <w:fldChar w:fldCharType="begin"/>
            </w:r>
            <w:r>
              <w:rPr>
                <w:rFonts w:ascii="Times New Roman" w:hAnsi="Times New Roman" w:cs="Times New Roman"/>
                <w:sz w:val="24"/>
                <w:szCs w:val="24"/>
                <w:shd w:val="clear" w:color="auto" w:fill="FFFFFF"/>
                <w:lang w:val="en-US"/>
              </w:rPr>
              <w:instrText xml:space="preserve"> ADDIN ZOTERO_ITEM CSL_CITATION {"citationID":"z0fWSCqb","properties":{"formattedCitation":"(Diekmann et al., 2015)","plainCitation":"(Diekmann et al., 2015)","noteIndex":0},"citationItems":[{"id":41,"uris":["http://zotero.org/users/local/ol1PShec/items/Y8C8JUR8"],"itemData":{"id":41,"type":"article-journal","container-title":"Frontiers in Cellular Neuroscience","DOI":"10.3389/fncel.2015.00118","ISSN":"1662-5102","journalAbbreviation":"Front. Cell. Neurosci.","source":"DOI.org (Crossref)","title":"Characterization of optic nerve regeneration using transgenic zebrafish","URL":"http://journal.frontiersin.org/article/10.3389/fncel.2015.00118/abstract","volume":"9","author":[{"family":"Diekmann","given":"Heike"},{"family":"Kalbhen","given":"Pascal"},{"family":"Fischer","given":"Dietmar"}],"accessed":{"date-parts":[["2024",10,10]]},"issued":{"date-parts":[["2015",4,9]]}}}],"schema":"https://github.com/citation-style-language/schema/raw/master/csl-citation.json"} </w:instrText>
            </w:r>
            <w:r w:rsidRPr="00B9700C">
              <w:rPr>
                <w:rFonts w:ascii="Times New Roman" w:hAnsi="Times New Roman" w:cs="Times New Roman"/>
                <w:sz w:val="24"/>
                <w:szCs w:val="24"/>
                <w:shd w:val="clear" w:color="auto" w:fill="FFFFFF"/>
                <w:lang w:val="en-US"/>
              </w:rPr>
              <w:fldChar w:fldCharType="separate"/>
            </w:r>
            <w:r w:rsidRPr="004E2FEC">
              <w:rPr>
                <w:rFonts w:ascii="Times New Roman" w:hAnsi="Times New Roman" w:cs="Times New Roman"/>
                <w:sz w:val="24"/>
                <w:lang w:val="en-US"/>
              </w:rPr>
              <w:t>(Diekmann et al., 2015)</w:t>
            </w:r>
            <w:r w:rsidRPr="00B9700C">
              <w:rPr>
                <w:rFonts w:ascii="Times New Roman" w:hAnsi="Times New Roman" w:cs="Times New Roman"/>
                <w:sz w:val="24"/>
                <w:szCs w:val="24"/>
                <w:shd w:val="clear" w:color="auto" w:fill="FFFFFF"/>
                <w:lang w:val="en-US"/>
              </w:rPr>
              <w:fldChar w:fldCharType="end"/>
            </w:r>
            <w:bookmarkEnd w:id="4"/>
            <w:r w:rsidRPr="00B9700C">
              <w:rPr>
                <w:rFonts w:ascii="Times New Roman" w:hAnsi="Times New Roman" w:cs="Times New Roman"/>
                <w:sz w:val="24"/>
                <w:szCs w:val="24"/>
                <w:shd w:val="clear" w:color="auto" w:fill="FFFFFF"/>
                <w:lang w:val="en-US"/>
              </w:rPr>
              <w:t xml:space="preserve">, </w:t>
            </w:r>
            <w:r w:rsidRPr="00B9700C">
              <w:rPr>
                <w:rFonts w:ascii="Times New Roman" w:hAnsi="Times New Roman" w:cs="Times New Roman"/>
                <w:sz w:val="24"/>
                <w:szCs w:val="24"/>
                <w:shd w:val="clear" w:color="auto" w:fill="FFFFFF"/>
                <w:lang w:val="en-US"/>
              </w:rPr>
              <w:fldChar w:fldCharType="begin"/>
            </w:r>
            <w:r>
              <w:rPr>
                <w:rFonts w:ascii="Times New Roman" w:hAnsi="Times New Roman" w:cs="Times New Roman"/>
                <w:sz w:val="24"/>
                <w:szCs w:val="24"/>
                <w:shd w:val="clear" w:color="auto" w:fill="FFFFFF"/>
                <w:lang w:val="en-US"/>
              </w:rPr>
              <w:instrText xml:space="preserve"> ADDIN ZOTERO_ITEM CSL_CITATION {"citationID":"i3y2I22R","properties":{"formattedCitation":"(Meehan et al., 2023)","plainCitation":"(Meehan et al., 2023)","noteIndex":0},"citationItems":[{"id":108,"uris":["http://zotero.org/users/local/ol1PShec/items/E32BZ7II"],"itemData":{"id":108,"type":"article-journal","container-title":"Data in Brief","DOI":"10.1016/j.dib.2023.109102","ISSN":"23523409","journalAbbreviation":"Data in Brief","language":"en","page":"109102","source":"DOI.org (Crossref)","title":"Metabolomics dataset of zebrafish optic nerve regeneration after injury","URL":"https://linkinghub.elsevier.com/retrieve/pii/S2352340923002214","volume":"48","author":[{"family":"Meehan","given":"Sean D."},{"family":"Hu","given":"Mengming"},{"family":"Veldman","given":"Matthew B."},{"family":"Bhattacharya","given":"Sanjoy K."}],"accessed":{"date-parts":[["2024",10,10]]},"issued":{"date-parts":[["2023",6]]}}}],"schema":"https://github.com/citation-style-language/schema/raw/master/csl-citation.json"} </w:instrText>
            </w:r>
            <w:r w:rsidRPr="00B9700C">
              <w:rPr>
                <w:rFonts w:ascii="Times New Roman" w:hAnsi="Times New Roman" w:cs="Times New Roman"/>
                <w:sz w:val="24"/>
                <w:szCs w:val="24"/>
                <w:shd w:val="clear" w:color="auto" w:fill="FFFFFF"/>
                <w:lang w:val="en-US"/>
              </w:rPr>
              <w:fldChar w:fldCharType="separate"/>
            </w:r>
            <w:r w:rsidRPr="004E2FEC">
              <w:rPr>
                <w:rFonts w:ascii="Times New Roman" w:hAnsi="Times New Roman" w:cs="Times New Roman"/>
                <w:sz w:val="24"/>
                <w:lang w:val="en-US"/>
              </w:rPr>
              <w:t>(Meehan et al., 2023)</w:t>
            </w:r>
            <w:r w:rsidRPr="00B9700C">
              <w:rPr>
                <w:rFonts w:ascii="Times New Roman" w:hAnsi="Times New Roman" w:cs="Times New Roman"/>
                <w:sz w:val="24"/>
                <w:szCs w:val="24"/>
                <w:shd w:val="clear" w:color="auto" w:fill="FFFFFF"/>
                <w:lang w:val="en-US"/>
              </w:rPr>
              <w:fldChar w:fldCharType="end"/>
            </w:r>
          </w:p>
        </w:tc>
      </w:tr>
      <w:tr w:rsidR="004E2FEC" w:rsidRPr="00B9700C" w14:paraId="093E09C5" w14:textId="77777777" w:rsidTr="00B311D2">
        <w:tc>
          <w:tcPr>
            <w:tcW w:w="2107" w:type="dxa"/>
          </w:tcPr>
          <w:p w14:paraId="6D83570C"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Transection</w:t>
            </w:r>
          </w:p>
        </w:tc>
        <w:tc>
          <w:tcPr>
            <w:tcW w:w="1364" w:type="dxa"/>
          </w:tcPr>
          <w:p w14:paraId="62AF51E8" w14:textId="77777777" w:rsidR="004E2FEC" w:rsidRPr="00B9700C" w:rsidRDefault="004E2FEC" w:rsidP="00B311D2">
            <w:pPr>
              <w:keepNext/>
              <w:keepLines/>
              <w:pBdr>
                <w:top w:val="nil"/>
                <w:left w:val="nil"/>
                <w:bottom w:val="nil"/>
                <w:right w:val="nil"/>
                <w:between w:val="nil"/>
              </w:pBdr>
              <w:tabs>
                <w:tab w:val="left" w:pos="810"/>
              </w:tabs>
              <w:spacing w:before="220"/>
              <w:ind w:firstLine="180"/>
              <w:jc w:val="both"/>
              <w:outlineLvl w:val="4"/>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adult, aged</w:t>
            </w:r>
          </w:p>
        </w:tc>
        <w:tc>
          <w:tcPr>
            <w:tcW w:w="2076" w:type="dxa"/>
          </w:tcPr>
          <w:p w14:paraId="7AE61682"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highlight w:val="white"/>
                <w:lang w:val="en-US"/>
              </w:rPr>
              <w:t>glass capillary</w:t>
            </w:r>
          </w:p>
        </w:tc>
        <w:tc>
          <w:tcPr>
            <w:tcW w:w="1951" w:type="dxa"/>
          </w:tcPr>
          <w:p w14:paraId="67FA6246"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highlight w:val="white"/>
                <w:lang w:val="en-US"/>
              </w:rPr>
              <w:t>posterior lateral line</w:t>
            </w:r>
          </w:p>
        </w:tc>
        <w:tc>
          <w:tcPr>
            <w:tcW w:w="1852" w:type="dxa"/>
          </w:tcPr>
          <w:p w14:paraId="0B990ABF"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hAnsi="Times New Roman" w:cs="Times New Roman"/>
                <w:sz w:val="24"/>
                <w:szCs w:val="24"/>
                <w:shd w:val="clear" w:color="auto" w:fill="FFFFFF"/>
                <w:lang w:val="en-US"/>
              </w:rPr>
              <w:fldChar w:fldCharType="begin"/>
            </w:r>
            <w:r>
              <w:rPr>
                <w:rFonts w:ascii="Times New Roman" w:hAnsi="Times New Roman" w:cs="Times New Roman"/>
                <w:sz w:val="24"/>
                <w:szCs w:val="24"/>
                <w:shd w:val="clear" w:color="auto" w:fill="FFFFFF"/>
                <w:lang w:val="en-US"/>
              </w:rPr>
              <w:instrText xml:space="preserve"> ADDIN ZOTERO_ITEM CSL_CITATION {"citationID":"3CXAnvNJ","properties":{"formattedCitation":"(Graciarena et al., 2014)","plainCitation":"(Graciarena et al., 2014)","noteIndex":0},"citationItems":[{"id":51,"uris":["http://zotero.org/users/local/ol1PShec/items/B53EQJ77"],"itemData":{"id":51,"type":"article-journal","abstract":"Significance\n            The posterior lateral line of zebrafish is a suitable system to study axonal regeneration in vivo because of the superficial location of neurons and targets, allowing one to follow reinnervation in live fish on a daily basis. Here we demonstrate the effectiveness and fidelity of regeneration throughout adulthood. We show that the latency before the nerve regenerates increases with age but is reduced after a second nerve cut at all ages, suggesting that a regeneration-promoting factor induced by the first cut facilitates regeneration on a second cut. We provide evidence that this factor remains present at the site of the first lesion for several days and is intrinsic to the neurons themselves.\n          , \n            Axonal regeneration is a major issue in the maintenance of adult nervous systems, both after nerve injuries and in neurodegenerative diseases. However, studying this process in vivo is difficult or even impossible in most vertebrates. Here we show that the posterior lateral line (PLL) of zebrafish is a suitable system to study axonal regeneration in vivo because of both the superficial location and reproducible spatial arrangement of neurons and targets, and the possibility of following reinnervation in live fish on a daily basis. Axonal regeneration after nerve cut has been demonstrated in this system during the first few days of life, leading to complete regeneration within 24 h. However, the potential for PLL nerve regeneration has not been tested yet beyond the early larval stage. We explore the regeneration potential and dynamics of the PLL nerve in adult zebrafish and report that regeneration occurs throughout adulthood. We observed that irregularities in the original branching pattern are faithfully reproduced after regeneration, suggesting that regenerating axons follow the path laid down by the original nerve branches. We quantified the extent of target reinnervation after a nerve cut and found that the latency before the nerve regenerates increases with age. This latency is reduced after a second nerve cut at all ages, suggesting that a regeneration-promoting factor induced by the first cut facilitates regeneration on a second cut. We provide evidence that this factor remains present at the site of the first lesion for several days and is intrinsic to the neurons.","container-title":"Proceedings of the National Academy of Sciences","DOI":"10.1073/pnas.1319405111","ISSN":"0027-8424, 1091-6490","issue":"4","journalAbbreviation":"Proc. Natl. Acad. Sci. U.S.A.","language":"en","page":"1610-1615","source":"DOI.org (Crossref)","title":"Dynamics of axonal regeneration in adult and aging zebrafish reveal the promoting effect of a first lesion","URL":"https://pnas.org/doi/full/10.1073/pnas.1319405111","volume":"111","author":[{"family":"Graciarena","given":"Mariana"},{"family":"Dambly-Chaudière","given":"Christine"},{"family":"Ghysen","given":"Alain"}],"accessed":{"date-parts":[["2024",10,10]]},"issued":{"date-parts":[["2014",1,28]]}}}],"schema":"https://github.com/citation-style-language/schema/raw/master/csl-citation.json"} </w:instrText>
            </w:r>
            <w:r w:rsidRPr="00B9700C">
              <w:rPr>
                <w:rFonts w:ascii="Times New Roman" w:hAnsi="Times New Roman" w:cs="Times New Roman"/>
                <w:sz w:val="24"/>
                <w:szCs w:val="24"/>
                <w:shd w:val="clear" w:color="auto" w:fill="FFFFFF"/>
                <w:lang w:val="en-US"/>
              </w:rPr>
              <w:fldChar w:fldCharType="separate"/>
            </w:r>
            <w:r w:rsidRPr="00971014">
              <w:rPr>
                <w:rFonts w:ascii="Times New Roman" w:hAnsi="Times New Roman" w:cs="Times New Roman"/>
                <w:sz w:val="24"/>
              </w:rPr>
              <w:t>(Graciarena et al., 2014)</w:t>
            </w:r>
            <w:r w:rsidRPr="00B9700C">
              <w:rPr>
                <w:rFonts w:ascii="Times New Roman" w:hAnsi="Times New Roman" w:cs="Times New Roman"/>
                <w:sz w:val="24"/>
                <w:szCs w:val="24"/>
                <w:shd w:val="clear" w:color="auto" w:fill="FFFFFF"/>
                <w:lang w:val="en-US"/>
              </w:rPr>
              <w:fldChar w:fldCharType="end"/>
            </w:r>
          </w:p>
        </w:tc>
      </w:tr>
      <w:tr w:rsidR="004E2FEC" w:rsidRPr="00971014" w14:paraId="6041ECEB" w14:textId="77777777" w:rsidTr="00B311D2">
        <w:trPr>
          <w:trHeight w:val="755"/>
        </w:trPr>
        <w:tc>
          <w:tcPr>
            <w:tcW w:w="2107" w:type="dxa"/>
          </w:tcPr>
          <w:p w14:paraId="2C098FE0"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highlight w:val="white"/>
                <w:lang w:val="en-US"/>
              </w:rPr>
              <w:t>Electroablation</w:t>
            </w:r>
          </w:p>
        </w:tc>
        <w:tc>
          <w:tcPr>
            <w:tcW w:w="1364" w:type="dxa"/>
          </w:tcPr>
          <w:p w14:paraId="05E15EE4" w14:textId="77777777" w:rsidR="004E2FEC" w:rsidRPr="00B9700C" w:rsidRDefault="004E2FEC" w:rsidP="00B311D2">
            <w:pPr>
              <w:keepNext/>
              <w:keepLines/>
              <w:pBdr>
                <w:top w:val="nil"/>
                <w:left w:val="nil"/>
                <w:bottom w:val="nil"/>
                <w:right w:val="nil"/>
                <w:between w:val="nil"/>
              </w:pBdr>
              <w:tabs>
                <w:tab w:val="left" w:pos="810"/>
              </w:tabs>
              <w:spacing w:before="220"/>
              <w:ind w:firstLine="180"/>
              <w:jc w:val="both"/>
              <w:outlineLvl w:val="4"/>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adult, larva</w:t>
            </w:r>
          </w:p>
        </w:tc>
        <w:tc>
          <w:tcPr>
            <w:tcW w:w="2076" w:type="dxa"/>
          </w:tcPr>
          <w:p w14:paraId="3202147D"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highlight w:val="white"/>
                <w:lang w:val="en-US"/>
              </w:rPr>
              <w:t>microelectrode</w:t>
            </w:r>
          </w:p>
        </w:tc>
        <w:tc>
          <w:tcPr>
            <w:tcW w:w="1951" w:type="dxa"/>
          </w:tcPr>
          <w:p w14:paraId="14D8DA14"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highlight w:val="white"/>
                <w:lang w:val="en-US"/>
              </w:rPr>
              <w:t>axon</w:t>
            </w:r>
          </w:p>
        </w:tc>
        <w:tc>
          <w:tcPr>
            <w:tcW w:w="1852" w:type="dxa"/>
          </w:tcPr>
          <w:p w14:paraId="5E32DC7F"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hAnsi="Times New Roman" w:cs="Times New Roman"/>
                <w:sz w:val="24"/>
                <w:szCs w:val="24"/>
                <w:shd w:val="clear" w:color="auto" w:fill="FFFFFF"/>
                <w:lang w:val="en-US"/>
              </w:rPr>
              <w:fldChar w:fldCharType="begin"/>
            </w:r>
            <w:r>
              <w:rPr>
                <w:rFonts w:ascii="Times New Roman" w:hAnsi="Times New Roman" w:cs="Times New Roman"/>
                <w:sz w:val="24"/>
                <w:szCs w:val="24"/>
                <w:shd w:val="clear" w:color="auto" w:fill="FFFFFF"/>
                <w:lang w:val="en-US"/>
              </w:rPr>
              <w:instrText xml:space="preserve"> ADDIN ZOTERO_ITEM CSL_CITATION {"citationID":"0aV2apqJ","properties":{"formattedCitation":"(Moya-D\\uc0\\u237{}az et al., 2014)","plainCitation":"(Moya-Díaz et al., 2014)","noteIndex":0},"citationItems":[{"id":116,"uris":["http://zotero.org/users/local/ol1PShec/items/KS8UNWZF"],"itemData":{"id":116,"type":"article-journal","abstract":"Abstract\n            \n              Background\n              Tissue injury has been employed to study diverse biological processes such as regeneration and inflammation. In addition to physical or surgical based methods for tissue injury, current protocols for localized tissue damage include laser and two-photon wounding, which allow a high degree of accuracy, but are expensive and difficult to apply. In contrast, electrical injury is a simple and inexpensive technique, which allows reproducible and localized cell or tissue damage in a variety of contexts.\n            \n            \n              Results\n              \n                We describe a novel technique that combines the advantages of zebrafish for\n                in vivo\n                visualization of cells with those of electrical injury methods in a simple and versatile protocol which allows the study of regeneration and inflammation. The source of the electrical pulse is a microelectrode that can be placed with precision adjacent to specific cells expressing fluorescent proteins. We demonstrate the use of this technique in zebrafish larvae by damaging different cell types and structures. Neurectomy can be carried out in peripheral nerves or in the spinal cord allowing the study of degeneration and regeneration of nerve fibers. We also apply this method for the ablation of single lateral line mechanosensory neuromasts, showing the utility of this approach as a tool for the study of organ regeneration. In addition, we show that electrical injury induces immune cell recruitment to damaged tissues, allowing\n                in vivo\n                studies of leukocyte dynamics during inflammation within a confined and localized injury. Finally, we show that it is possible to apply electroablation as a method of tissue injury and inflammation induction in adult fish.\n              \n            \n            \n              Conclusions\n              Electrical injury using a fine microelectrode can be used for axotomy of neurons, as a general tissue ablation tool and as a method to induce a powerful inflammatory response. We demonstrate its utility to studies in both larvae and in adult zebrafish but we expect that this technique can be readily applied to other organisms as well. We have called this method of electrical based tissue ablation, electroablation.","container-title":"BMC Developmental Biology","DOI":"10.1186/1471-213X-14-7","ISSN":"1471-213X","issue":"1","journalAbbreviation":"BMC Dev Biol","language":"en","page":"7","source":"DOI.org (Crossref)","title":"Electroablation: a method for neurectomy and localized tissue injury","title-short":"Electroablation","URL":"https://bmcdevbiol.biomedcentral.com/articles/10.1186/1471-213X-14-7","volume":"14","author":[{"family":"Moya-Díaz","given":"José"},{"family":"Peña","given":"Oscar A"},{"family":"Sánchez","given":"Mario"},{"family":"Ureta","given":"Daniela A"},{"family":"Reynaert","given":"Nicole G"},{"family":"Anguita-Salinas","given":"Consuelo"},{"family":"Marín","given":"Gonzalo"},{"family":"Allende","given":"Miguel L"}],"accessed":{"date-parts":[["2024",10,10]]},"issued":{"date-parts":[["2014",12]]}}}],"schema":"https://github.com/citation-style-language/schema/raw/master/csl-citation.json"} </w:instrText>
            </w:r>
            <w:r w:rsidRPr="00B9700C">
              <w:rPr>
                <w:rFonts w:ascii="Times New Roman" w:hAnsi="Times New Roman" w:cs="Times New Roman"/>
                <w:sz w:val="24"/>
                <w:szCs w:val="24"/>
                <w:shd w:val="clear" w:color="auto" w:fill="FFFFFF"/>
                <w:lang w:val="en-US"/>
              </w:rPr>
              <w:fldChar w:fldCharType="separate"/>
            </w:r>
            <w:r w:rsidRPr="004E2FEC">
              <w:rPr>
                <w:rFonts w:ascii="Times New Roman" w:hAnsi="Times New Roman" w:cs="Times New Roman"/>
                <w:sz w:val="24"/>
                <w:lang w:val="en-US"/>
              </w:rPr>
              <w:t>(Moya-Díaz et al., 2014)</w:t>
            </w:r>
            <w:r w:rsidRPr="00B9700C">
              <w:rPr>
                <w:rFonts w:ascii="Times New Roman" w:hAnsi="Times New Roman" w:cs="Times New Roman"/>
                <w:sz w:val="24"/>
                <w:szCs w:val="24"/>
                <w:shd w:val="clear" w:color="auto" w:fill="FFFFFF"/>
                <w:lang w:val="en-US"/>
              </w:rPr>
              <w:fldChar w:fldCharType="end"/>
            </w:r>
          </w:p>
        </w:tc>
      </w:tr>
      <w:tr w:rsidR="004E2FEC" w:rsidRPr="00971014" w14:paraId="43408F36" w14:textId="77777777" w:rsidTr="00B311D2">
        <w:tc>
          <w:tcPr>
            <w:tcW w:w="2107" w:type="dxa"/>
          </w:tcPr>
          <w:p w14:paraId="5C2AEC14"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lang w:val="en-US"/>
              </w:rPr>
              <w:t>Transection</w:t>
            </w:r>
          </w:p>
        </w:tc>
        <w:tc>
          <w:tcPr>
            <w:tcW w:w="1364" w:type="dxa"/>
          </w:tcPr>
          <w:p w14:paraId="75AFAD01"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larva</w:t>
            </w:r>
          </w:p>
        </w:tc>
        <w:tc>
          <w:tcPr>
            <w:tcW w:w="2076" w:type="dxa"/>
          </w:tcPr>
          <w:p w14:paraId="6F8CF539"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highlight w:val="white"/>
                <w:lang w:val="en-US"/>
              </w:rPr>
              <w:t>glass capillary</w:t>
            </w:r>
          </w:p>
        </w:tc>
        <w:tc>
          <w:tcPr>
            <w:tcW w:w="1951" w:type="dxa"/>
          </w:tcPr>
          <w:p w14:paraId="0DA88146"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highlight w:val="white"/>
                <w:lang w:val="en-US"/>
              </w:rPr>
              <w:t>spinal cord</w:t>
            </w:r>
          </w:p>
        </w:tc>
        <w:tc>
          <w:tcPr>
            <w:tcW w:w="1852" w:type="dxa"/>
          </w:tcPr>
          <w:p w14:paraId="14740DC2"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highlight w:val="white"/>
                <w:lang w:val="en-US"/>
              </w:rPr>
              <w:fldChar w:fldCharType="begin"/>
            </w:r>
            <w:r>
              <w:rPr>
                <w:rFonts w:ascii="Times New Roman" w:eastAsia="Times New Roman" w:hAnsi="Times New Roman" w:cs="Times New Roman"/>
                <w:sz w:val="24"/>
                <w:szCs w:val="24"/>
                <w:highlight w:val="white"/>
                <w:lang w:val="en-US"/>
              </w:rPr>
              <w:instrText xml:space="preserve"> ADDIN ZOTERO_ITEM CSL_CITATION {"citationID":"HtNMV8GJ","properties":{"formattedCitation":"(Briona and Dorsky, 2014)","plainCitation":"(Briona and Dorsky, 2014)","noteIndex":0},"citationItems":[{"id":24,"uris":["http://zotero.org/users/local/ol1PShec/items/LT29V44A"],"itemData":{"id":24,"type":"article-journal","container-title":"Experimental Neurology","DOI":"10.1016/j.expneurol.2014.03.017","ISSN":"00144886","journalAbbreviation":"Experimental Neurology","language":"en","page":"81-92","source":"DOI.org (Crossref)","title":"Radial glial progenitors repair the zebrafish spinal cord following transection","URL":"https://linkinghub.elsevier.com/retrieve/pii/S0014488614000946","volume":"256","author":[{"family":"Briona","given":"Lisa K."},{"family":"Dorsky","given":"Richard I."}],"accessed":{"date-parts":[["2024",10,10]]},"issued":{"date-parts":[["2014",6]]}}}],"schema":"https://github.com/citation-style-language/schema/raw/master/csl-citation.json"} </w:instrText>
            </w:r>
            <w:r w:rsidRPr="00B9700C">
              <w:rPr>
                <w:rFonts w:ascii="Times New Roman" w:eastAsia="Times New Roman" w:hAnsi="Times New Roman" w:cs="Times New Roman"/>
                <w:sz w:val="24"/>
                <w:szCs w:val="24"/>
                <w:highlight w:val="white"/>
                <w:lang w:val="en-US"/>
              </w:rPr>
              <w:fldChar w:fldCharType="separate"/>
            </w:r>
            <w:r w:rsidRPr="004E2FEC">
              <w:rPr>
                <w:rFonts w:ascii="Times New Roman" w:hAnsi="Times New Roman" w:cs="Times New Roman"/>
                <w:sz w:val="24"/>
                <w:lang w:val="en-US"/>
              </w:rPr>
              <w:t>(Briona and Dorsky, 2014)</w:t>
            </w:r>
            <w:r w:rsidRPr="00B9700C">
              <w:rPr>
                <w:rFonts w:ascii="Times New Roman" w:eastAsia="Times New Roman" w:hAnsi="Times New Roman" w:cs="Times New Roman"/>
                <w:sz w:val="24"/>
                <w:szCs w:val="24"/>
                <w:highlight w:val="white"/>
                <w:lang w:val="en-US"/>
              </w:rPr>
              <w:fldChar w:fldCharType="end"/>
            </w:r>
          </w:p>
        </w:tc>
      </w:tr>
      <w:tr w:rsidR="004E2FEC" w:rsidRPr="004E2FEC" w14:paraId="5DA08F97" w14:textId="77777777" w:rsidTr="00B311D2">
        <w:tc>
          <w:tcPr>
            <w:tcW w:w="2107" w:type="dxa"/>
          </w:tcPr>
          <w:p w14:paraId="1EC2EC40"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highlight w:val="white"/>
                <w:lang w:val="en-US"/>
              </w:rPr>
              <w:t>Transection and puncture</w:t>
            </w:r>
          </w:p>
        </w:tc>
        <w:tc>
          <w:tcPr>
            <w:tcW w:w="1364" w:type="dxa"/>
          </w:tcPr>
          <w:p w14:paraId="36EE20BA"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larva</w:t>
            </w:r>
          </w:p>
        </w:tc>
        <w:tc>
          <w:tcPr>
            <w:tcW w:w="2076" w:type="dxa"/>
          </w:tcPr>
          <w:p w14:paraId="686A525D"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highlight w:val="white"/>
                <w:lang w:val="en-US"/>
              </w:rPr>
              <w:t>needle</w:t>
            </w:r>
          </w:p>
        </w:tc>
        <w:tc>
          <w:tcPr>
            <w:tcW w:w="1951" w:type="dxa"/>
          </w:tcPr>
          <w:p w14:paraId="51E6AEF9"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highlight w:val="white"/>
                <w:lang w:val="en-US"/>
              </w:rPr>
              <w:t>spinal cord</w:t>
            </w:r>
          </w:p>
        </w:tc>
        <w:tc>
          <w:tcPr>
            <w:tcW w:w="1852" w:type="dxa"/>
          </w:tcPr>
          <w:p w14:paraId="19D36398"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hAnsi="Times New Roman" w:cs="Times New Roman"/>
                <w:i/>
                <w:iCs/>
                <w:sz w:val="24"/>
                <w:szCs w:val="24"/>
                <w:shd w:val="clear" w:color="auto" w:fill="FFFFFF"/>
                <w:lang w:val="en-US"/>
              </w:rPr>
              <w:fldChar w:fldCharType="begin"/>
            </w:r>
            <w:r>
              <w:rPr>
                <w:rFonts w:ascii="Times New Roman" w:hAnsi="Times New Roman" w:cs="Times New Roman"/>
                <w:i/>
                <w:iCs/>
                <w:sz w:val="24"/>
                <w:szCs w:val="24"/>
                <w:shd w:val="clear" w:color="auto" w:fill="FFFFFF"/>
                <w:lang w:val="en-US"/>
              </w:rPr>
              <w:instrText xml:space="preserve"> ADDIN ZOTERO_ITEM CSL_CITATION {"citationID":"ytgIm2fb","properties":{"formattedCitation":"(Ohnmacht et al., 2016)","plainCitation":"(Ohnmacht et al., 2016)","noteIndex":0},"citationItems":[{"id":126,"uris":["http://zotero.org/users/local/ol1PShec/items/N49WHYZC"],"itemData":{"id":126,"type":"article-journal","abstract":"In adult zebrafish, relatively quiescent progenitor cells show lesion-induced generation of motor neurons. Developmental motor neuron generation from the spinal motor neuron progenitor domain (pMN) sharply declines already at 48 hours post-fertilisation (hpf). After that, mostly oligodendrocytes are generated from the same domain. We demonstrate here that within 48 hours after a spinal lesion or specific genetic ablation of motor neurons at 72 hpf, the pMN domain reverts to motor neuron generation at the expense of oligodendrogenesis. In contrast, generation of dorsal Pax2-positive interneurons was not altered. Larval motor neuron regeneration can be boosted by dopaminergic drugs, similar to adult regeneration. We use larval lesions to show that pharmacological suppression of the cellular response of the innate immune system inhibits motor neuron regeneration. Hence, we have established a rapid larval regeneration paradigm. Both, mechanical lesion or motor neuron ablation are sufficient to reveal a high degree of developmental flexibility of pMN progenitor cells. In addition, we show an important influence of the immune system on motor neuron regeneration from these progenitor cells.","container-title":"Development","DOI":"10.1242/dev.129155","ISSN":"1477-9129, 0950-1991","language":"en","license":"http://creativecommons.org/licenses/by/3.0","page":"dev.129155","source":"DOI.org (Crossref)","title":"Spinal motor neurons are regenerated after mechanical lesion and genetic ablation in larval zebrafish","URL":"https://journals.biologists.com/dev/article/doi/10.1242/dev.129155/256808/Spinal-motor-neurons-are-regenerated-after","author":[{"family":"Ohnmacht","given":"Jochen"},{"family":"Yang","given":"Yu-jie"},{"family":"Maurer","given":"Gianna W."},{"family":"Barreiro-Iglesias","given":"Antón"},{"family":"Tsarouchas","given":"Themistoklis M."},{"family":"Wehner","given":"Daniel"},{"family":"Sieger","given":"Dirk"},{"family":"Becker","given":"Catherina G."},{"family":"Becker","given":"Thomas"}],"accessed":{"date-parts":[["2024",10,10]]},"issued":{"date-parts":[["2016",1,1]]}}}],"schema":"https://github.com/citation-style-language/schema/raw/master/csl-citation.json"} </w:instrText>
            </w:r>
            <w:r w:rsidRPr="00B9700C">
              <w:rPr>
                <w:rFonts w:ascii="Times New Roman" w:hAnsi="Times New Roman" w:cs="Times New Roman"/>
                <w:i/>
                <w:iCs/>
                <w:sz w:val="24"/>
                <w:szCs w:val="24"/>
                <w:shd w:val="clear" w:color="auto" w:fill="FFFFFF"/>
                <w:lang w:val="en-US"/>
              </w:rPr>
              <w:fldChar w:fldCharType="separate"/>
            </w:r>
            <w:r w:rsidRPr="00971014">
              <w:rPr>
                <w:rFonts w:ascii="Times New Roman" w:hAnsi="Times New Roman" w:cs="Times New Roman"/>
                <w:sz w:val="24"/>
              </w:rPr>
              <w:t>(Ohnmacht et al., 2016)</w:t>
            </w:r>
            <w:r w:rsidRPr="00B9700C">
              <w:rPr>
                <w:rFonts w:ascii="Times New Roman" w:hAnsi="Times New Roman" w:cs="Times New Roman"/>
                <w:i/>
                <w:iCs/>
                <w:sz w:val="24"/>
                <w:szCs w:val="24"/>
                <w:shd w:val="clear" w:color="auto" w:fill="FFFFFF"/>
                <w:lang w:val="en-US"/>
              </w:rPr>
              <w:fldChar w:fldCharType="end"/>
            </w:r>
            <w:r w:rsidRPr="00B9700C">
              <w:rPr>
                <w:rFonts w:ascii="Times New Roman" w:hAnsi="Times New Roman" w:cs="Times New Roman"/>
                <w:sz w:val="24"/>
                <w:szCs w:val="24"/>
                <w:shd w:val="clear" w:color="auto" w:fill="FFFFFF"/>
                <w:lang w:val="en-US"/>
              </w:rPr>
              <w:t xml:space="preserve">, </w:t>
            </w:r>
            <w:r w:rsidRPr="00B9700C">
              <w:rPr>
                <w:rFonts w:ascii="Times New Roman" w:hAnsi="Times New Roman" w:cs="Times New Roman"/>
                <w:sz w:val="24"/>
                <w:szCs w:val="24"/>
                <w:bdr w:val="none" w:sz="0" w:space="0" w:color="auto" w:frame="1"/>
                <w:lang w:val="en-US"/>
              </w:rPr>
              <w:fldChar w:fldCharType="begin"/>
            </w:r>
            <w:r>
              <w:rPr>
                <w:rFonts w:ascii="Times New Roman" w:hAnsi="Times New Roman" w:cs="Times New Roman"/>
                <w:sz w:val="24"/>
                <w:szCs w:val="24"/>
                <w:bdr w:val="none" w:sz="0" w:space="0" w:color="auto" w:frame="1"/>
                <w:lang w:val="en-US"/>
              </w:rPr>
              <w:instrText xml:space="preserve"> ADDIN ZOTERO_ITEM CSL_CITATION {"citationID":"zQNT5qLX","properties":{"formattedCitation":"(John et al., 2022)","plainCitation":"(John et al., 2022)","noteIndex":0},"citationItems":[{"id":75,"uris":["http://zotero.org/users/local/ol1PShec/items/KDXAF28L"],"itemData":{"id":75,"type":"article-journal","container-title":"STAR Protocols","DOI":"10.1016/j.xpro.2021.101093","ISSN":"26661667","issue":"1","journalAbbreviation":"STAR Protocols","language":"en","page":"101093","source":"DOI.org (Crossref)","title":"Mechanical spinal cord transection in larval zebrafish and subsequent whole-mount histological processing","URL":"https://linkinghub.elsevier.com/retrieve/pii/S2666166721007991","volume":"3","author":[{"family":"John","given":"Nora"},{"family":"Kolb","given":"Julia"},{"family":"Wehner","given":"Daniel"}],"accessed":{"date-parts":[["2024",10,10]]},"issued":{"date-parts":[["2022",3]]}}}],"schema":"https://github.com/citation-style-language/schema/raw/master/csl-citation.json"} </w:instrText>
            </w:r>
            <w:r w:rsidRPr="00B9700C">
              <w:rPr>
                <w:rFonts w:ascii="Times New Roman" w:hAnsi="Times New Roman" w:cs="Times New Roman"/>
                <w:sz w:val="24"/>
                <w:szCs w:val="24"/>
                <w:bdr w:val="none" w:sz="0" w:space="0" w:color="auto" w:frame="1"/>
                <w:lang w:val="en-US"/>
              </w:rPr>
              <w:fldChar w:fldCharType="separate"/>
            </w:r>
            <w:r w:rsidRPr="00971014">
              <w:rPr>
                <w:rFonts w:ascii="Times New Roman" w:hAnsi="Times New Roman" w:cs="Times New Roman"/>
                <w:sz w:val="24"/>
              </w:rPr>
              <w:t>(John et al., 2022)</w:t>
            </w:r>
            <w:r w:rsidRPr="00B9700C">
              <w:rPr>
                <w:rFonts w:ascii="Times New Roman" w:hAnsi="Times New Roman" w:cs="Times New Roman"/>
                <w:sz w:val="24"/>
                <w:szCs w:val="24"/>
                <w:bdr w:val="none" w:sz="0" w:space="0" w:color="auto" w:frame="1"/>
                <w:lang w:val="en-US"/>
              </w:rPr>
              <w:fldChar w:fldCharType="end"/>
            </w:r>
            <w:r w:rsidRPr="00B9700C">
              <w:rPr>
                <w:rFonts w:ascii="Times New Roman" w:hAnsi="Times New Roman" w:cs="Times New Roman"/>
                <w:sz w:val="24"/>
                <w:szCs w:val="24"/>
                <w:bdr w:val="none" w:sz="0" w:space="0" w:color="auto" w:frame="1"/>
                <w:lang w:val="en-US"/>
              </w:rPr>
              <w:t xml:space="preserve">,  </w:t>
            </w:r>
            <w:r w:rsidRPr="00B9700C">
              <w:rPr>
                <w:rFonts w:ascii="Times New Roman" w:hAnsi="Times New Roman" w:cs="Times New Roman"/>
                <w:sz w:val="24"/>
                <w:szCs w:val="24"/>
                <w:shd w:val="clear" w:color="auto" w:fill="FFFFFF"/>
                <w:lang w:val="en-US"/>
              </w:rPr>
              <w:fldChar w:fldCharType="begin"/>
            </w:r>
            <w:r>
              <w:rPr>
                <w:rFonts w:ascii="Times New Roman" w:hAnsi="Times New Roman" w:cs="Times New Roman"/>
                <w:sz w:val="24"/>
                <w:szCs w:val="24"/>
                <w:shd w:val="clear" w:color="auto" w:fill="FFFFFF"/>
                <w:lang w:val="en-US"/>
              </w:rPr>
              <w:instrText xml:space="preserve"> ADDIN ZOTERO_ITEM CSL_CITATION {"citationID":"YnuynJQV","properties":{"formattedCitation":"(Hossainian et al., 2022)","plainCitation":"(Hossainian et al., 2022)","noteIndex":0},"citationItems":[{"id":67,"uris":["http://zotero.org/users/local/ol1PShec/items/ZSBJP38B"],"itemData":{"id":67,"type":"article-journal","abstract":"Abstract\n            Human spinal cord injury (SCI) is characterized by permanent loss of damaged axons, resulting in chronic disability. In contrast, zebrafish can regenerate axonal projections following central nervous system injury and re‐establish synaptic contacts with distant targets; elucidation of the underlying molecular events is an important goal with translational potential for improving outcomes in SCI patients. We generated transgenic zebrafish with GFP‐labeled axons and transected their spinal cords at 10 days post‐fertilization. Intravital confocal microscopy revealed robust axonal regeneration following the procedure, with abundant axons bridging the transection site by 48 h post‐injury. In order to analyze neurological function in this model, we developed and validated new open‐source software to measure zebrafish lateral trunk curvature during propulsive and turning movements at high temporal resolution. Immediately following spinal cord transection, axial movements were dramatically decreased caudal to the lesion site, but preserved rostral to the injury, suggesting the induction of motor paralysis below the transection level. Over the subsequent 96 h, the magnitude of movements caudal to the lesion recovered to baseline, but the rate of change of truncal curvature did not fully recover, suggesting incomplete restoration of caudal strength over this time course. Quantification of both morphological and functional recovery following SCI will be important for the analysis of axonal regeneration and downstream events necessary for restoration of motor function. An extensive array of genetic and pharmacological interventions can be deployed in the larval zebrafish model to investigate the underlying molecular mechanisms.","container-title":"Journal of Neuroscience Research","DOI":"10.1002/jnr.25118","ISSN":"0360-4012, 1097-4547","issue":"11","journalAbbreviation":"J of Neuroscience Research","language":"en","page":"2044-2054","source":"DOI.org (Crossref)","title":"Quantification of functional recovery in a larval zebrafish model of spinal cord injury","URL":"https://onlinelibrary.wiley.com/doi/10.1002/jnr.25118","volume":"100","author":[{"family":"Hossainian","given":"Darius"},{"family":"Shao","given":"Enhua"},{"family":"Jiao","given":"Binxuan"},{"family":"Ilin","given":"Vladimir A."},{"family":"Parris","given":"Ritika S."},{"family":"Zhou","given":"Yangzhong"},{"family":"Bai","given":"Qing"},{"family":"Burton","given":"Edward A."}],"accessed":{"date-parts":[["2024",10,10]]},"issued":{"date-parts":[["2022",11]]}}}],"schema":"https://github.com/citation-style-language/schema/raw/master/csl-citation.json"} </w:instrText>
            </w:r>
            <w:r w:rsidRPr="00B9700C">
              <w:rPr>
                <w:rFonts w:ascii="Times New Roman" w:hAnsi="Times New Roman" w:cs="Times New Roman"/>
                <w:sz w:val="24"/>
                <w:szCs w:val="24"/>
                <w:shd w:val="clear" w:color="auto" w:fill="FFFFFF"/>
                <w:lang w:val="en-US"/>
              </w:rPr>
              <w:fldChar w:fldCharType="separate"/>
            </w:r>
            <w:r w:rsidRPr="004E2FEC">
              <w:rPr>
                <w:rFonts w:ascii="Times New Roman" w:hAnsi="Times New Roman" w:cs="Times New Roman"/>
                <w:sz w:val="24"/>
                <w:lang w:val="en-US"/>
              </w:rPr>
              <w:t>(Hossainian et al., 2022)</w:t>
            </w:r>
            <w:r w:rsidRPr="00B9700C">
              <w:rPr>
                <w:rFonts w:ascii="Times New Roman" w:hAnsi="Times New Roman" w:cs="Times New Roman"/>
                <w:sz w:val="24"/>
                <w:szCs w:val="24"/>
                <w:shd w:val="clear" w:color="auto" w:fill="FFFFFF"/>
                <w:lang w:val="en-US"/>
              </w:rPr>
              <w:fldChar w:fldCharType="end"/>
            </w:r>
          </w:p>
        </w:tc>
      </w:tr>
      <w:tr w:rsidR="004E2FEC" w:rsidRPr="004E2FEC" w14:paraId="59F6AA25" w14:textId="77777777" w:rsidTr="00B311D2">
        <w:tc>
          <w:tcPr>
            <w:tcW w:w="2107" w:type="dxa"/>
          </w:tcPr>
          <w:p w14:paraId="73B177BB"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lang w:val="en-US"/>
              </w:rPr>
              <w:t>Transection</w:t>
            </w:r>
          </w:p>
        </w:tc>
        <w:tc>
          <w:tcPr>
            <w:tcW w:w="1364" w:type="dxa"/>
          </w:tcPr>
          <w:p w14:paraId="7A4B4601"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larva</w:t>
            </w:r>
          </w:p>
        </w:tc>
        <w:tc>
          <w:tcPr>
            <w:tcW w:w="2076" w:type="dxa"/>
          </w:tcPr>
          <w:p w14:paraId="34C984FB"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highlight w:val="white"/>
                <w:lang w:val="en-US"/>
              </w:rPr>
              <w:t>needle</w:t>
            </w:r>
          </w:p>
        </w:tc>
        <w:tc>
          <w:tcPr>
            <w:tcW w:w="1951" w:type="dxa"/>
          </w:tcPr>
          <w:p w14:paraId="31FF6B53"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highlight w:val="white"/>
                <w:lang w:val="en-US"/>
              </w:rPr>
              <w:t>optic nerve</w:t>
            </w:r>
          </w:p>
        </w:tc>
        <w:tc>
          <w:tcPr>
            <w:tcW w:w="1852" w:type="dxa"/>
          </w:tcPr>
          <w:p w14:paraId="2EC51656"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hAnsi="Times New Roman" w:cs="Times New Roman"/>
                <w:sz w:val="24"/>
                <w:szCs w:val="24"/>
                <w:shd w:val="clear" w:color="auto" w:fill="FCFCFC"/>
                <w:lang w:val="en-US"/>
              </w:rPr>
              <w:fldChar w:fldCharType="begin"/>
            </w:r>
            <w:r>
              <w:rPr>
                <w:rFonts w:ascii="Times New Roman" w:hAnsi="Times New Roman" w:cs="Times New Roman"/>
                <w:sz w:val="24"/>
                <w:szCs w:val="24"/>
                <w:shd w:val="clear" w:color="auto" w:fill="FCFCFC"/>
                <w:lang w:val="en-US"/>
              </w:rPr>
              <w:instrText xml:space="preserve"> ADDIN ZOTERO_ITEM CSL_CITATION {"citationID":"lkqHTWhj","properties":{"formattedCitation":"(Harvey et al., 2019)","plainCitation":"(Harvey et al., 2019)","noteIndex":0},"citationItems":[{"id":57,"uris":["http://zotero.org/users/local/ol1PShec/items/SNJY2RKR"],"itemData":{"id":57,"type":"article-journal","container-title":"PLOS ONE","DOI":"10.1371/journal.pone.0218667","ISSN":"1932-6203","issue":"6","journalAbbreviation":"PLoS ONE","language":"en","page":"e0218667","source":"DOI.org (Crossref)","title":"Optic nerve regeneration in larval zebrafish exhibits spontaneous capacity for retinotopic but not tectum specific axon targeting","URL":"https://dx.plos.org/10.1371/journal.pone.0218667","volume":"14","author":[{"family":"Harvey","given":"Beth M."},{"family":"Baxter","given":"Melissa"},{"family":"Granato","given":"Michael"}],"editor":[{"family":"Badea","given":"Tudor C."}],"accessed":{"date-parts":[["2024",10,10]]},"issued":{"date-parts":[["2019",6,20]]}}}],"schema":"https://github.com/citation-style-language/schema/raw/master/csl-citation.json"} </w:instrText>
            </w:r>
            <w:r w:rsidRPr="00B9700C">
              <w:rPr>
                <w:rFonts w:ascii="Times New Roman" w:hAnsi="Times New Roman" w:cs="Times New Roman"/>
                <w:sz w:val="24"/>
                <w:szCs w:val="24"/>
                <w:shd w:val="clear" w:color="auto" w:fill="FCFCFC"/>
                <w:lang w:val="en-US"/>
              </w:rPr>
              <w:fldChar w:fldCharType="separate"/>
            </w:r>
            <w:r w:rsidRPr="004E2FEC">
              <w:rPr>
                <w:rFonts w:ascii="Times New Roman" w:hAnsi="Times New Roman" w:cs="Times New Roman"/>
                <w:sz w:val="24"/>
                <w:lang w:val="en-US"/>
              </w:rPr>
              <w:t>(Harvey et al., 2019)</w:t>
            </w:r>
            <w:r w:rsidRPr="00B9700C">
              <w:rPr>
                <w:rFonts w:ascii="Times New Roman" w:hAnsi="Times New Roman" w:cs="Times New Roman"/>
                <w:sz w:val="24"/>
                <w:szCs w:val="24"/>
                <w:shd w:val="clear" w:color="auto" w:fill="FCFCFC"/>
                <w:lang w:val="en-US"/>
              </w:rPr>
              <w:fldChar w:fldCharType="end"/>
            </w:r>
            <w:r w:rsidRPr="00B9700C">
              <w:rPr>
                <w:rFonts w:ascii="Times New Roman" w:hAnsi="Times New Roman" w:cs="Times New Roman"/>
                <w:sz w:val="24"/>
                <w:szCs w:val="24"/>
                <w:shd w:val="clear" w:color="auto" w:fill="FCFCFC"/>
                <w:lang w:val="en-US"/>
              </w:rPr>
              <w:t xml:space="preserve">, </w:t>
            </w:r>
            <w:r w:rsidRPr="00B9700C">
              <w:rPr>
                <w:rFonts w:ascii="Times New Roman" w:hAnsi="Times New Roman" w:cs="Times New Roman"/>
                <w:sz w:val="24"/>
                <w:szCs w:val="24"/>
                <w:shd w:val="clear" w:color="auto" w:fill="FCFCFC"/>
                <w:lang w:val="en-US"/>
              </w:rPr>
              <w:fldChar w:fldCharType="begin"/>
            </w:r>
            <w:r>
              <w:rPr>
                <w:rFonts w:ascii="Times New Roman" w:hAnsi="Times New Roman" w:cs="Times New Roman"/>
                <w:sz w:val="24"/>
                <w:szCs w:val="24"/>
                <w:shd w:val="clear" w:color="auto" w:fill="FCFCFC"/>
                <w:lang w:val="en-US"/>
              </w:rPr>
              <w:instrText xml:space="preserve"> ADDIN ZOTERO_ITEM CSL_CITATION {"citationID":"NuzzBPU1","properties":{"formattedCitation":"(Harvey et al., 2023)","plainCitation":"(Harvey et al., 2023)","noteIndex":0},"citationItems":[{"id":56,"uris":["http://zotero.org/users/local/ol1PShec/items/4MT2UGT3"],"itemData":{"id":56,"type":"chapter","container-title":"Axon Regeneration","event-place":"New York, NY","ISBN":"978-1-0716-3011-2","language":"en","note":"collection-title: Methods in Molecular Biology\nDOI: 10.1007/978-1-0716-3012-9_10","page":"191-203","publisher":"Springer US","publisher-place":"New York, NY","source":"DOI.org (Crossref)","title":"Assaying Optic Nerve Regeneration in Larval Zebrafish","URL":"https://link.springer.com/10.1007/978-1-0716-3012-9_10","volume":"2636","editor":[{"family":"Udvadia","given":"Ava J."},{"family":"Antczak","given":"James B."}],"author":[{"family":"Harvey","given":"Beth M."},{"family":"Baxter","given":"Melissa"},{"family":"Granato","given":"Michael"}],"accessed":{"date-parts":[["2024",10,10]]},"issued":{"date-parts":[["2023"]]}}}],"schema":"https://github.com/citation-style-language/schema/raw/master/csl-citation.json"} </w:instrText>
            </w:r>
            <w:r w:rsidRPr="00B9700C">
              <w:rPr>
                <w:rFonts w:ascii="Times New Roman" w:hAnsi="Times New Roman" w:cs="Times New Roman"/>
                <w:sz w:val="24"/>
                <w:szCs w:val="24"/>
                <w:shd w:val="clear" w:color="auto" w:fill="FCFCFC"/>
                <w:lang w:val="en-US"/>
              </w:rPr>
              <w:fldChar w:fldCharType="separate"/>
            </w:r>
            <w:r w:rsidRPr="004E2FEC">
              <w:rPr>
                <w:rFonts w:ascii="Times New Roman" w:hAnsi="Times New Roman" w:cs="Times New Roman"/>
                <w:sz w:val="24"/>
                <w:lang w:val="en-US"/>
              </w:rPr>
              <w:t>(Harvey et al., 2023)</w:t>
            </w:r>
            <w:r w:rsidRPr="00B9700C">
              <w:rPr>
                <w:rFonts w:ascii="Times New Roman" w:hAnsi="Times New Roman" w:cs="Times New Roman"/>
                <w:sz w:val="24"/>
                <w:szCs w:val="24"/>
                <w:shd w:val="clear" w:color="auto" w:fill="FCFCFC"/>
                <w:lang w:val="en-US"/>
              </w:rPr>
              <w:fldChar w:fldCharType="end"/>
            </w:r>
          </w:p>
        </w:tc>
      </w:tr>
      <w:tr w:rsidR="004E2FEC" w:rsidRPr="00B9700C" w14:paraId="02925896" w14:textId="77777777" w:rsidTr="00B311D2">
        <w:tc>
          <w:tcPr>
            <w:tcW w:w="2107" w:type="dxa"/>
          </w:tcPr>
          <w:p w14:paraId="66EA4387"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Laser ablation</w:t>
            </w:r>
          </w:p>
        </w:tc>
        <w:tc>
          <w:tcPr>
            <w:tcW w:w="1364" w:type="dxa"/>
          </w:tcPr>
          <w:p w14:paraId="442D7613"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lang w:val="en-US"/>
              </w:rPr>
            </w:pPr>
            <w:r w:rsidRPr="00B9700C">
              <w:rPr>
                <w:rFonts w:ascii="Times New Roman" w:eastAsia="Times New Roman" w:hAnsi="Times New Roman" w:cs="Times New Roman"/>
                <w:sz w:val="24"/>
                <w:szCs w:val="24"/>
                <w:lang w:val="en-US"/>
              </w:rPr>
              <w:t>larva</w:t>
            </w:r>
          </w:p>
        </w:tc>
        <w:tc>
          <w:tcPr>
            <w:tcW w:w="2076" w:type="dxa"/>
          </w:tcPr>
          <w:p w14:paraId="1F177D30"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highlight w:val="white"/>
                <w:lang w:val="en-US"/>
              </w:rPr>
              <w:t xml:space="preserve">two-photon </w:t>
            </w:r>
            <w:r w:rsidRPr="00B9700C">
              <w:rPr>
                <w:rFonts w:ascii="Times New Roman" w:eastAsia="Times New Roman" w:hAnsi="Times New Roman" w:cs="Times New Roman"/>
                <w:sz w:val="24"/>
                <w:szCs w:val="24"/>
                <w:lang w:val="en-US"/>
              </w:rPr>
              <w:t xml:space="preserve">excitation </w:t>
            </w:r>
            <w:r w:rsidRPr="00B9700C">
              <w:rPr>
                <w:rFonts w:ascii="Times New Roman" w:eastAsia="Times New Roman" w:hAnsi="Times New Roman" w:cs="Times New Roman"/>
                <w:sz w:val="24"/>
                <w:szCs w:val="24"/>
                <w:highlight w:val="white"/>
                <w:lang w:val="en-US"/>
              </w:rPr>
              <w:t>laser</w:t>
            </w:r>
          </w:p>
        </w:tc>
        <w:tc>
          <w:tcPr>
            <w:tcW w:w="1951" w:type="dxa"/>
          </w:tcPr>
          <w:p w14:paraId="632A5C73" w14:textId="77777777" w:rsidR="004E2FEC" w:rsidRPr="00B9700C" w:rsidRDefault="004E2FEC" w:rsidP="00B311D2">
            <w:pPr>
              <w:pBdr>
                <w:top w:val="nil"/>
                <w:left w:val="nil"/>
                <w:bottom w:val="nil"/>
                <w:right w:val="nil"/>
                <w:between w:val="nil"/>
              </w:pBdr>
              <w:tabs>
                <w:tab w:val="left" w:pos="810"/>
              </w:tabs>
              <w:ind w:firstLine="180"/>
              <w:jc w:val="both"/>
              <w:rPr>
                <w:rFonts w:ascii="Times New Roman" w:eastAsia="Times New Roman" w:hAnsi="Times New Roman" w:cs="Times New Roman"/>
                <w:sz w:val="24"/>
                <w:szCs w:val="24"/>
                <w:highlight w:val="white"/>
                <w:lang w:val="en-US"/>
              </w:rPr>
            </w:pPr>
            <w:r w:rsidRPr="00B9700C">
              <w:rPr>
                <w:rFonts w:ascii="Times New Roman" w:eastAsia="Times New Roman" w:hAnsi="Times New Roman" w:cs="Times New Roman"/>
                <w:sz w:val="24"/>
                <w:szCs w:val="24"/>
                <w:highlight w:val="white"/>
                <w:lang w:val="en-US"/>
              </w:rPr>
              <w:t>fluorescent labeled cells of nervous system</w:t>
            </w:r>
          </w:p>
        </w:tc>
        <w:tc>
          <w:tcPr>
            <w:tcW w:w="1852" w:type="dxa"/>
          </w:tcPr>
          <w:p w14:paraId="6B298297" w14:textId="77777777" w:rsidR="004E2FEC" w:rsidRPr="00B9700C" w:rsidRDefault="004E2FEC" w:rsidP="00B311D2">
            <w:pPr>
              <w:pStyle w:val="ListParagraph"/>
              <w:tabs>
                <w:tab w:val="left" w:pos="810"/>
              </w:tabs>
              <w:ind w:left="0" w:firstLine="180"/>
              <w:jc w:val="both"/>
              <w:rPr>
                <w:rFonts w:ascii="Times New Roman" w:hAnsi="Times New Roman" w:cs="Times New Roman"/>
                <w:sz w:val="24"/>
                <w:szCs w:val="24"/>
                <w:shd w:val="clear" w:color="auto" w:fill="FFFFFF"/>
              </w:rPr>
            </w:pPr>
            <w:r w:rsidRPr="00B9700C">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ZOTERO_ITEM CSL_CITATION {"citationID":"R0NrGGbD","properties":{"formattedCitation":"(Liu and Fetcho, 1999)","plainCitation":"(Liu and Fetcho, 1999)","noteIndex":0},"citationItems":[{"id":98,"uris":["http://zotero.org/users/local/ol1PShec/items/WQB9XYCK"],"itemData":{"id":98,"type":"article-journal","container-title":"Neuron","DOI":"10.1016/S0896-6273(00)80783-7","ISSN":"08966273","issue":"2","journalAbbreviation":"Neuron","language":"en","license":"https://www.elsevier.com/tdm/userlicense/1.0/","page":"325-335","source":"DOI.org (Crossref)","title":"Laser Ablations Reveal Functional Relationships of Segmental Hindbrain Neurons in Zebrafish","URL":"https://linkinghub.elsevier.com/retrieve/pii/S0896627300807837","volume":"23","author":[{"family":"Liu","given":"Katharine S"},{"family":"Fetcho","given":"Joseph R"}],"accessed":{"date-parts":[["2024",10,10]]},"issued":{"date-parts":[["1999",6]]}}}],"schema":"https://github.com/citation-style-language/schema/raw/master/csl-citation.json"} </w:instrText>
            </w:r>
            <w:r w:rsidRPr="00B9700C">
              <w:rPr>
                <w:rFonts w:ascii="Times New Roman" w:hAnsi="Times New Roman" w:cs="Times New Roman"/>
                <w:sz w:val="24"/>
                <w:szCs w:val="24"/>
                <w:shd w:val="clear" w:color="auto" w:fill="FFFFFF"/>
              </w:rPr>
              <w:fldChar w:fldCharType="separate"/>
            </w:r>
            <w:r w:rsidRPr="00971014">
              <w:rPr>
                <w:rFonts w:ascii="Times New Roman" w:hAnsi="Times New Roman" w:cs="Times New Roman"/>
                <w:sz w:val="24"/>
              </w:rPr>
              <w:t>(Liu and Fetcho, 1999)</w:t>
            </w:r>
            <w:r w:rsidRPr="00B9700C">
              <w:rPr>
                <w:rFonts w:ascii="Times New Roman" w:hAnsi="Times New Roman" w:cs="Times New Roman"/>
                <w:sz w:val="24"/>
                <w:szCs w:val="24"/>
                <w:shd w:val="clear" w:color="auto" w:fill="FFFFFF"/>
              </w:rPr>
              <w:fldChar w:fldCharType="end"/>
            </w:r>
            <w:r w:rsidRPr="00B9700C">
              <w:rPr>
                <w:rFonts w:ascii="Times New Roman" w:hAnsi="Times New Roman" w:cs="Times New Roman"/>
                <w:sz w:val="24"/>
                <w:szCs w:val="24"/>
                <w:shd w:val="clear" w:color="auto" w:fill="FFFFFF"/>
              </w:rPr>
              <w:t xml:space="preserve">, </w:t>
            </w:r>
            <w:r w:rsidRPr="00B9700C">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ZOTERO_ITEM CSL_CITATION {"citationID":"PWTtIcug","properties":{"formattedCitation":"(Roeser and Baier, 2003)","plainCitation":"(Roeser and Baier, 2003)","noteIndex":0},"citationItems":[{"id":137,"uris":["http://zotero.org/users/local/ol1PShec/items/E7RCY9FK"],"itemData":{"id":137,"type":"article-journal","container-title":"The Journal of Neuroscience","DOI":"10.1523/JNEUROSCI.23-09-03726.2003","ISSN":"0270-6474, 1529-2401","issue":"9","journalAbbreviation":"J. Neurosci.","language":"en","page":"3726-3734","source":"DOI.org (Crossref)","title":"Visuomotor Behaviors in Larval Zebrafish after GFP-Guided Laser Ablation of the Optic Tectum","URL":"https://www.jneurosci.org/lookup/doi/10.1523/JNEUROSCI.23-09-03726.2003","volume":"23","author":[{"family":"Roeser","given":"Tobias"},{"family":"Baier","given":"Herwig"}],"accessed":{"date-parts":[["2024",10,10]]},"issued":{"date-parts":[["2003",5,1]]}}}],"schema":"https://github.com/citation-style-language/schema/raw/master/csl-citation.json"} </w:instrText>
            </w:r>
            <w:r w:rsidRPr="00B9700C">
              <w:rPr>
                <w:rFonts w:ascii="Times New Roman" w:hAnsi="Times New Roman" w:cs="Times New Roman"/>
                <w:sz w:val="24"/>
                <w:szCs w:val="24"/>
                <w:shd w:val="clear" w:color="auto" w:fill="FFFFFF"/>
              </w:rPr>
              <w:fldChar w:fldCharType="separate"/>
            </w:r>
            <w:r w:rsidRPr="00971014">
              <w:rPr>
                <w:rFonts w:ascii="Times New Roman" w:hAnsi="Times New Roman" w:cs="Times New Roman"/>
                <w:sz w:val="24"/>
              </w:rPr>
              <w:t>(Roeser and Baier, 2003)</w:t>
            </w:r>
            <w:r w:rsidRPr="00B9700C">
              <w:rPr>
                <w:rFonts w:ascii="Times New Roman" w:hAnsi="Times New Roman" w:cs="Times New Roman"/>
                <w:sz w:val="24"/>
                <w:szCs w:val="24"/>
                <w:shd w:val="clear" w:color="auto" w:fill="FFFFFF"/>
              </w:rPr>
              <w:fldChar w:fldCharType="end"/>
            </w:r>
            <w:r w:rsidRPr="00B9700C">
              <w:rPr>
                <w:rFonts w:ascii="Times New Roman" w:hAnsi="Times New Roman" w:cs="Times New Roman"/>
                <w:sz w:val="24"/>
                <w:szCs w:val="24"/>
                <w:shd w:val="clear" w:color="auto" w:fill="FFFFFF"/>
              </w:rPr>
              <w:t>,</w:t>
            </w:r>
          </w:p>
          <w:p w14:paraId="3283BA64" w14:textId="77777777" w:rsidR="004E2FEC" w:rsidRPr="00B9700C" w:rsidRDefault="004E2FEC" w:rsidP="00B311D2">
            <w:pPr>
              <w:pStyle w:val="ListParagraph"/>
              <w:tabs>
                <w:tab w:val="left" w:pos="810"/>
              </w:tabs>
              <w:ind w:left="0" w:firstLine="180"/>
              <w:jc w:val="both"/>
              <w:rPr>
                <w:rFonts w:ascii="Times New Roman" w:eastAsia="Times New Roman" w:hAnsi="Times New Roman" w:cs="Times New Roman"/>
                <w:sz w:val="24"/>
                <w:szCs w:val="24"/>
                <w:highlight w:val="white"/>
              </w:rPr>
            </w:pPr>
            <w:r w:rsidRPr="00B9700C">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ZOTERO_ITEM CSL_CITATION {"citationID":"cGGfxP2t","properties":{"formattedCitation":"(Graciarena et al., 2014)","plainCitation":"(Graciarena et al., 2014)","noteIndex":0},"citationItems":[{"id":51,"uris":["http://zotero.org/users/local/ol1PShec/items/B53EQJ77"],"itemData":{"id":51,"type":"article-journal","abstract":"Significance\n            The posterior lateral line of zebrafish is a suitable system to study axonal regeneration in vivo because of the superficial location of neurons and targets, allowing one to follow reinnervation in live fish on a daily basis. Here we demonstrate the effectiveness and fidelity of regeneration throughout adulthood. We show that the latency before the nerve regenerates increases with age but is reduced after a second nerve cut at all ages, suggesting that a regeneration-promoting factor induced by the first cut facilitates regeneration on a second cut. We provide evidence that this factor remains present at the site of the first lesion for several days and is intrinsic to the neurons themselves.\n          , \n            Axonal regeneration is a major issue in the maintenance of adult nervous systems, both after nerve injuries and in neurodegenerative diseases. However, studying this process in vivo is difficult or even impossible in most vertebrates. Here we show that the posterior lateral line (PLL) of zebrafish is a suitable system to study axonal regeneration in vivo because of both the superficial location and reproducible spatial arrangement of neurons and targets, and the possibility of following reinnervation in live fish on a daily basis. Axonal regeneration after nerve cut has been demonstrated in this system during the first few days of life, leading to complete regeneration within 24 h. However, the potential for PLL nerve regeneration has not been tested yet beyond the early larval stage. We explore the regeneration potential and dynamics of the PLL nerve in adult zebrafish and report that regeneration occurs throughout adulthood. We observed that irregularities in the original branching pattern are faithfully reproduced after regeneration, suggesting that regenerating axons follow the path laid down by the original nerve branches. We quantified the extent of target reinnervation after a nerve cut and found that the latency before the nerve regenerates increases with age. This latency is reduced after a second nerve cut at all ages, suggesting that a regeneration-promoting factor induced by the first cut facilitates regeneration on a second cut. We provide evidence that this factor remains present at the site of the first lesion for several days and is intrinsic to the neurons.","container-title":"Proceedings of the National Academy of Sciences","DOI":"10.1073/pnas.1319405111","ISSN":"0027-8424, 1091-6490","issue":"4","journalAbbreviation":"Proc. Natl. Acad. Sci. U.S.A.","language":"en","page":"1610-1615","source":"DOI.org (Crossref)","title":"Dynamics of axonal regeneration in adult and aging zebrafish reveal the promoting effect of a first lesion","URL":"https://pnas.org/doi/full/10.1073/pnas.1319405111","volume":"111","author":[{"family":"Graciarena","given":"Mariana"},{"family":"Dambly-Chaudière","given":"Christine"},{"family":"Ghysen","given":"Alain"}],"accessed":{"date-parts":[["2024",10,10]]},"issued":{"date-parts":[["2014",1,28]]}}}],"schema":"https://github.com/citation-style-language/schema/raw/master/csl-citation.json"} </w:instrText>
            </w:r>
            <w:r w:rsidRPr="00B9700C">
              <w:rPr>
                <w:rFonts w:ascii="Times New Roman" w:hAnsi="Times New Roman" w:cs="Times New Roman"/>
                <w:sz w:val="24"/>
                <w:szCs w:val="24"/>
                <w:shd w:val="clear" w:color="auto" w:fill="FFFFFF"/>
              </w:rPr>
              <w:fldChar w:fldCharType="separate"/>
            </w:r>
            <w:r w:rsidRPr="00971014">
              <w:rPr>
                <w:rFonts w:ascii="Times New Roman" w:hAnsi="Times New Roman" w:cs="Times New Roman"/>
                <w:sz w:val="24"/>
              </w:rPr>
              <w:t>(Graciarena et al., 2014)</w:t>
            </w:r>
            <w:r w:rsidRPr="00B9700C">
              <w:rPr>
                <w:rFonts w:ascii="Times New Roman" w:hAnsi="Times New Roman" w:cs="Times New Roman"/>
                <w:sz w:val="24"/>
                <w:szCs w:val="24"/>
                <w:shd w:val="clear" w:color="auto" w:fill="FFFFFF"/>
              </w:rPr>
              <w:fldChar w:fldCharType="end"/>
            </w:r>
            <w:r w:rsidRPr="00B9700C">
              <w:rPr>
                <w:rFonts w:ascii="Times New Roman" w:hAnsi="Times New Roman" w:cs="Times New Roman"/>
                <w:sz w:val="24"/>
                <w:szCs w:val="24"/>
                <w:shd w:val="clear" w:color="auto" w:fill="FFFFFF"/>
              </w:rPr>
              <w:t xml:space="preserve">, </w:t>
            </w:r>
            <w:r w:rsidRPr="00B9700C">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ZOTERO_ITEM CSL_CITATION {"citationID":"IwEzu0Mb","properties":{"formattedCitation":"(Muto and Kawakami, 2018)","plainCitation":"(Muto and Kawakami, 2018)","noteIndex":0},"citationItems":[{"id":118,"uris":["http://zotero.org/users/local/ol1PShec/items/RI9JGFIW"],"itemData":{"id":118,"type":"article-journal","container-title":"Journal of Visualized Experiments","DOI":"10.3791/57485","ISSN":"1940-087X","issue":"136","journalAbbreviation":"JoVE","language":"en","page":"57485","source":"DOI.org (Crossref)","title":"Ablation of a Neuronal Population Using a Two-photon Laser and Its Assessment Using Calcium Imaging and Behavioral Recording in Zebrafish Larvae","URL":"https://app.jove.com/t/57485","author":[{"family":"Muto","given":"Akira"},{"family":"Kawakami","given":"Koichi"}],"accessed":{"date-parts":[["2024",10,10]]},"issued":{"date-parts":[["2018",6,2]]}}}],"schema":"https://github.com/citation-style-language/schema/raw/master/csl-citation.json"} </w:instrText>
            </w:r>
            <w:r w:rsidRPr="00B9700C">
              <w:rPr>
                <w:rFonts w:ascii="Times New Roman" w:hAnsi="Times New Roman" w:cs="Times New Roman"/>
                <w:sz w:val="24"/>
                <w:szCs w:val="24"/>
                <w:shd w:val="clear" w:color="auto" w:fill="FFFFFF"/>
              </w:rPr>
              <w:fldChar w:fldCharType="separate"/>
            </w:r>
            <w:r w:rsidRPr="00971014">
              <w:rPr>
                <w:rFonts w:ascii="Times New Roman" w:hAnsi="Times New Roman" w:cs="Times New Roman"/>
                <w:sz w:val="24"/>
              </w:rPr>
              <w:t>(Muto and Kawakami, 2018)</w:t>
            </w:r>
            <w:r w:rsidRPr="00B9700C">
              <w:rPr>
                <w:rFonts w:ascii="Times New Roman" w:hAnsi="Times New Roman" w:cs="Times New Roman"/>
                <w:sz w:val="24"/>
                <w:szCs w:val="24"/>
                <w:shd w:val="clear" w:color="auto" w:fill="FFFFFF"/>
              </w:rPr>
              <w:fldChar w:fldCharType="end"/>
            </w:r>
            <w:r w:rsidRPr="00B9700C">
              <w:rPr>
                <w:rFonts w:ascii="Times New Roman" w:hAnsi="Times New Roman" w:cs="Times New Roman"/>
                <w:sz w:val="24"/>
                <w:szCs w:val="24"/>
                <w:shd w:val="clear" w:color="auto" w:fill="FFFFFF"/>
              </w:rPr>
              <w:t xml:space="preserve">, </w:t>
            </w:r>
            <w:r w:rsidRPr="00B9700C">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ZOTERO_ITEM CSL_CITATION {"citationID":"NMFJTvqK","properties":{"formattedCitation":"(Hiyoshi et al., 2021)","plainCitation":"(Hiyoshi et al., 2021)","noteIndex":0},"citationItems":[{"id":65,"uris":["http://zotero.org/users/local/ol1PShec/items/GI53532G"],"itemData":{"id":65,"type":"article-journal","abstract":"The cerebellum, a brain region with a high degree of plasticity, is pivotal in motor control, learning, and cognition. The cerebellar reserve is the capacity of the cerebellum to respond and adapt to various disorders via resilience and reversibility. Although structural and functional recovery has been reported in mammals and has attracted attention regarding treatments for cerebellar dysfunction, such as spinocerebellar degeneration, the regulatory mechanisms of the cerebellar reserve are largely unidentified, particularly at the circuit level. Herein, we established an optical approach using zebrafish, an ideal vertebrate model in optical techniques, neuroscience, and developmental biology. By combining two-photon laser ablation of the inferior olive (IO) and long-term non-invasive imaging of “the whole brain” at a single-cell resolution, we succeeded in visualization of the morphological changes occurring in the IO neuron population and showed at a single-cell level that structural remodeling of the olivocerebellar circuit occurred in a relatively short period. This system, in combination with various functional analyses, represents a novel and powerful approach for uncovering the mechanisms of the cerebellar reserve, and highlights the potential of the zebrafish model to elucidate the organizing principles of neuronal circuits and their homeostasis in health and disease.","container-title":"International Journal of Environmental Research and Public Health","DOI":"10.3390/ijerph18168357","ISSN":"1660-4601","issue":"16","journalAbbreviation":"IJERPH","language":"en","license":"https://creativecommons.org/licenses/by/4.0/","page":"8357","source":"DOI.org (Crossref)","title":"Two-Photon Laser Ablation and In Vivo Wide-Field Imaging of Inferior Olive Neurons Revealed the Recovery of Olivocerebellar Circuits in Zebrafish","URL":"https://www.mdpi.com/1660-4601/18/16/8357","volume":"18","author":[{"family":"Hiyoshi","given":"Kanae"},{"family":"Saito","given":"Kaito"},{"family":"Fukuda","given":"Narumi"},{"family":"Matsuzaki","given":"Takahisa"},{"family":"Yoshikawa","given":"Hiroshi Y."},{"family":"Tsuda","given":"Sachiko"}],"accessed":{"date-parts":[["2024",10,10]]},"issued":{"date-parts":[["2021",8,6]]}}}],"schema":"https://github.com/citation-style-language/schema/raw/master/csl-citation.json"} </w:instrText>
            </w:r>
            <w:r w:rsidRPr="00B9700C">
              <w:rPr>
                <w:rFonts w:ascii="Times New Roman" w:hAnsi="Times New Roman" w:cs="Times New Roman"/>
                <w:sz w:val="24"/>
                <w:szCs w:val="24"/>
                <w:shd w:val="clear" w:color="auto" w:fill="FFFFFF"/>
              </w:rPr>
              <w:fldChar w:fldCharType="separate"/>
            </w:r>
            <w:r w:rsidRPr="00971014">
              <w:rPr>
                <w:rFonts w:ascii="Times New Roman" w:hAnsi="Times New Roman" w:cs="Times New Roman"/>
                <w:sz w:val="24"/>
              </w:rPr>
              <w:t>(Hiyoshi et al., 2021)</w:t>
            </w:r>
            <w:r w:rsidRPr="00B9700C">
              <w:rPr>
                <w:rFonts w:ascii="Times New Roman" w:hAnsi="Times New Roman" w:cs="Times New Roman"/>
                <w:sz w:val="24"/>
                <w:szCs w:val="24"/>
                <w:shd w:val="clear" w:color="auto" w:fill="FFFFFF"/>
              </w:rPr>
              <w:fldChar w:fldCharType="end"/>
            </w:r>
            <w:r w:rsidRPr="00B9700C">
              <w:rPr>
                <w:rFonts w:ascii="Times New Roman" w:hAnsi="Times New Roman" w:cs="Times New Roman"/>
                <w:sz w:val="24"/>
                <w:szCs w:val="24"/>
                <w:shd w:val="clear" w:color="auto" w:fill="FFFFFF"/>
              </w:rPr>
              <w:t xml:space="preserve">, </w:t>
            </w:r>
            <w:r w:rsidRPr="00B9700C">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ZOTERO_ITEM CSL_CITATION {"citationID":"8rmqFqVe","properties":{"formattedCitation":"(Isabella et al., 2021)","plainCitation":"(Isabella et al., 2021)","noteIndex":0},"citationItems":[{"id":74,"uris":["http://zotero.org/users/local/ol1PShec/items/LJLCVI44"],"itemData":{"id":74,"type":"article-journal","abstract":"ABSTRACT\n            Regeneration after peripheral nerve damage requires that axons re-grow to the correct target tissues in a process called target-specific regeneration. Although much is known about the mechanisms that promote axon re-growth, re-growing axons often fail to reach the correct targets, resulting in impaired nerve function. We know very little about how axons achieve target-specific regeneration, particularly in branched nerves that require distinct targeting decisions at branch points. The zebrafish vagus motor nerve is a branched nerve with a well-defined topographic organization. Here, we track regeneration of individual vagus axons after whole-nerve laser severing and find a robust capacity for target-specific, functional re-growth. We then develop a new single-cell chimera injury model for precise manipulation of axon-environment interactions and find that (1) the guidance mechanism used during regeneration is distinct from the nerve's developmental guidance mechanism, (2) target selection is specified by neurons' intrinsic memory of their position within the brain, and (3) targeting to a branch requires its pre-existing innervation. This work establishes the zebrafish vagus nerve as a tractable regeneration model and reveals the mechanistic basis of target-specific regeneration.","container-title":"Development","DOI":"10.1242/dev.199706","ISSN":"0950-1991, 1477-9129","issue":"18","language":"en","license":"http://www.biologists.com/user-licence-1-1/","page":"dev199706","source":"DOI.org (Crossref)","title":"Intrinsic positional memory guides target-specific axon regeneration in the zebrafish vagus nerve","URL":"https://journals.biologists.com/dev/article/148/18/dev199706/272160/Intrinsic-positional-memory-guides-target-specific","volume":"148","author":[{"family":"Isabella","given":"Adam J."},{"family":"Stonick","given":"Jason A."},{"family":"Dubrulle","given":"Julien"},{"family":"Moens","given":"Cecilia B."}],"accessed":{"date-parts":[["2024",10,10]]},"issued":{"date-parts":[["2021",9,15]]}}}],"schema":"https://github.com/citation-style-language/schema/raw/master/csl-citation.json"} </w:instrText>
            </w:r>
            <w:r w:rsidRPr="00B9700C">
              <w:rPr>
                <w:rFonts w:ascii="Times New Roman" w:hAnsi="Times New Roman" w:cs="Times New Roman"/>
                <w:sz w:val="24"/>
                <w:szCs w:val="24"/>
                <w:shd w:val="clear" w:color="auto" w:fill="FFFFFF"/>
              </w:rPr>
              <w:fldChar w:fldCharType="separate"/>
            </w:r>
            <w:r w:rsidRPr="00971014">
              <w:rPr>
                <w:rFonts w:ascii="Times New Roman" w:hAnsi="Times New Roman" w:cs="Times New Roman"/>
                <w:sz w:val="24"/>
              </w:rPr>
              <w:t xml:space="preserve">(Isabella et al., </w:t>
            </w:r>
            <w:r w:rsidRPr="00971014">
              <w:rPr>
                <w:rFonts w:ascii="Times New Roman" w:hAnsi="Times New Roman" w:cs="Times New Roman"/>
                <w:sz w:val="24"/>
              </w:rPr>
              <w:lastRenderedPageBreak/>
              <w:t>2021)</w:t>
            </w:r>
            <w:r w:rsidRPr="00B9700C">
              <w:rPr>
                <w:rFonts w:ascii="Times New Roman" w:hAnsi="Times New Roman" w:cs="Times New Roman"/>
                <w:sz w:val="24"/>
                <w:szCs w:val="24"/>
                <w:shd w:val="clear" w:color="auto" w:fill="FFFFFF"/>
              </w:rPr>
              <w:fldChar w:fldCharType="end"/>
            </w:r>
            <w:r w:rsidRPr="00B9700C">
              <w:rPr>
                <w:rFonts w:ascii="Times New Roman" w:hAnsi="Times New Roman" w:cs="Times New Roman"/>
                <w:sz w:val="24"/>
                <w:szCs w:val="24"/>
                <w:shd w:val="clear" w:color="auto" w:fill="FFFFFF"/>
              </w:rPr>
              <w:t xml:space="preserve">, </w:t>
            </w:r>
            <w:r w:rsidRPr="00B9700C">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ZOTERO_ITEM CSL_CITATION {"citationID":"oABs0Vfd","properties":{"formattedCitation":"(Xiao et al., 2022)","plainCitation":"(Xiao et al., 2022)","noteIndex":0},"citationItems":[{"id":178,"uris":["http://zotero.org/users/local/ol1PShec/items/DYBD6NWK"],"itemData":{"id":178,"type":"article-journal","abstract":"Abstract\n            Many oligodendrocyte precursor cells (OPCs) do not differentiate to form myelin, suggesting additional roles of this cell population. The zebrafish optic tectum contains OPCs in regions devoid of myelin. Elimination of these OPCs impaired precise control of retinal ganglion cell axon arbor size during formation and maturation of retinotectal connectivity and degraded functional processing of visual stimuli. Therefore, OPCs fine-tune neural circuits independently of their canonical role to make myelin.","container-title":"Nature Neuroscience","DOI":"10.1038/s41593-022-01023-7","ISSN":"1097-6256, 1546-1726","issue":"3","journalAbbreviation":"Nat Neurosci","language":"en","page":"280-284","source":"DOI.org (Crossref)","title":"Oligodendrocyte precursor cells sculpt the visual system by regulating axonal remodeling","URL":"https://www.nature.com/articles/s41593-022-01023-7","volume":"25","author":[{"family":"Xiao","given":"Yan"},{"family":"Petrucco","given":"Luigi"},{"family":"Hoodless","given":"Laura J."},{"family":"Portugues","given":"Ruben"},{"family":"Czopka","given":"Tim"}],"accessed":{"date-parts":[["2024",10,10]]},"issued":{"date-parts":[["2022",3]]}}}],"schema":"https://github.com/citation-style-language/schema/raw/master/csl-citation.json"} </w:instrText>
            </w:r>
            <w:r w:rsidRPr="00B9700C">
              <w:rPr>
                <w:rFonts w:ascii="Times New Roman" w:hAnsi="Times New Roman" w:cs="Times New Roman"/>
                <w:sz w:val="24"/>
                <w:szCs w:val="24"/>
                <w:shd w:val="clear" w:color="auto" w:fill="FFFFFF"/>
              </w:rPr>
              <w:fldChar w:fldCharType="separate"/>
            </w:r>
            <w:r w:rsidRPr="00971014">
              <w:rPr>
                <w:rFonts w:ascii="Times New Roman" w:hAnsi="Times New Roman" w:cs="Times New Roman"/>
                <w:sz w:val="24"/>
              </w:rPr>
              <w:t>(Xiao et al., 2022)</w:t>
            </w:r>
            <w:r w:rsidRPr="00B9700C">
              <w:rPr>
                <w:rFonts w:ascii="Times New Roman" w:hAnsi="Times New Roman" w:cs="Times New Roman"/>
                <w:sz w:val="24"/>
                <w:szCs w:val="24"/>
                <w:shd w:val="clear" w:color="auto" w:fill="FFFFFF"/>
              </w:rPr>
              <w:fldChar w:fldCharType="end"/>
            </w:r>
          </w:p>
        </w:tc>
      </w:tr>
    </w:tbl>
    <w:p w14:paraId="435D2631" w14:textId="77777777" w:rsidR="004E2FEC" w:rsidRPr="00B9700C" w:rsidRDefault="004E2FEC" w:rsidP="004E2FEC">
      <w:pPr>
        <w:spacing w:line="480" w:lineRule="auto"/>
        <w:jc w:val="both"/>
        <w:rPr>
          <w:rFonts w:ascii="Times New Roman" w:eastAsia="Times New Roman" w:hAnsi="Times New Roman" w:cs="Times New Roman"/>
          <w:sz w:val="24"/>
          <w:szCs w:val="24"/>
          <w:highlight w:val="white"/>
          <w:lang w:val="en-US"/>
        </w:rPr>
      </w:pPr>
      <w:bookmarkStart w:id="5" w:name="_GoBack"/>
      <w:r w:rsidRPr="00B9700C">
        <w:rPr>
          <w:rFonts w:ascii="Times New Roman" w:eastAsia="Times New Roman" w:hAnsi="Times New Roman" w:cs="Times New Roman"/>
          <w:sz w:val="24"/>
          <w:szCs w:val="24"/>
          <w:highlight w:val="white"/>
          <w:lang w:val="en-US"/>
        </w:rPr>
        <w:lastRenderedPageBreak/>
        <w:t>Table 1 summarizes different techniques used to model a neural system trauma in zebrafish of various ages. It is important to note that the whole-brain trauma model is more frequently used for adult zebrafish and less frequently for larvae. Stab wounds are selected to induce open-head trauma in specific brain areas. Linear structures such as the spinal cord, lateral line, and optic nerve can be injured using different tools in animals of various ages. Microinvasive interventions, resulting in single-cell injury, can be carried out using two-photon excitation lasers and microelectrodes.</w:t>
      </w:r>
    </w:p>
    <w:bookmarkEnd w:id="0"/>
    <w:bookmarkEnd w:id="5"/>
    <w:p w14:paraId="2A90A0C8" w14:textId="77777777" w:rsidR="001A4F66" w:rsidRPr="004E2FEC" w:rsidRDefault="001A4F66">
      <w:pPr>
        <w:rPr>
          <w:lang w:val="en-US"/>
        </w:rPr>
      </w:pPr>
    </w:p>
    <w:sectPr w:rsidR="001A4F66" w:rsidRPr="004E2F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Aptos Display">
    <w:altName w:val="Cambria"/>
    <w:panose1 w:val="020B06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FEC"/>
    <w:rsid w:val="00037409"/>
    <w:rsid w:val="001A4F66"/>
    <w:rsid w:val="002C1798"/>
    <w:rsid w:val="004E2FEC"/>
    <w:rsid w:val="0085433B"/>
    <w:rsid w:val="00AD1698"/>
    <w:rsid w:val="00BF4D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0B34D"/>
  <w15:chartTrackingRefBased/>
  <w15:docId w15:val="{0F091D5F-21DA-4F8B-A2F5-BE5EFC375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E2FEC"/>
    <w:rPr>
      <w:rFonts w:ascii="Calibri" w:eastAsia="Calibri" w:hAnsi="Calibri" w:cs="Calibri"/>
      <w:kern w:val="0"/>
      <w:lang w:val="ru-RU"/>
      <w14:ligatures w14:val="none"/>
    </w:rPr>
  </w:style>
  <w:style w:type="paragraph" w:styleId="Heading1">
    <w:name w:val="heading 1"/>
    <w:basedOn w:val="Normal"/>
    <w:next w:val="Normal"/>
    <w:link w:val="Heading1Char"/>
    <w:uiPriority w:val="9"/>
    <w:qFormat/>
    <w:rsid w:val="004E2FEC"/>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4E2FEC"/>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4E2FEC"/>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4E2FEC"/>
    <w:pPr>
      <w:keepNext/>
      <w:keepLines/>
      <w:spacing w:before="80" w:after="40"/>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4E2FEC"/>
    <w:pPr>
      <w:keepNext/>
      <w:keepLines/>
      <w:spacing w:before="80" w:after="40"/>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4E2FEC"/>
    <w:pPr>
      <w:keepNext/>
      <w:keepLines/>
      <w:spacing w:before="40" w:after="0"/>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4E2FEC"/>
    <w:pPr>
      <w:keepNext/>
      <w:keepLines/>
      <w:spacing w:before="40" w:after="0"/>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4E2FEC"/>
    <w:pPr>
      <w:keepNext/>
      <w:keepLines/>
      <w:spacing w:after="0"/>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4E2FEC"/>
    <w:pPr>
      <w:keepNext/>
      <w:keepLines/>
      <w:spacing w:after="0"/>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2F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2F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2F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2F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2F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2F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2F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2F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2FEC"/>
    <w:rPr>
      <w:rFonts w:eastAsiaTheme="majorEastAsia" w:cstheme="majorBidi"/>
      <w:color w:val="272727" w:themeColor="text1" w:themeTint="D8"/>
    </w:rPr>
  </w:style>
  <w:style w:type="paragraph" w:styleId="Title">
    <w:name w:val="Title"/>
    <w:basedOn w:val="Normal"/>
    <w:next w:val="Normal"/>
    <w:link w:val="TitleChar"/>
    <w:uiPriority w:val="10"/>
    <w:qFormat/>
    <w:rsid w:val="004E2FEC"/>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4E2F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2FEC"/>
    <w:pPr>
      <w:numPr>
        <w:ilvl w:val="1"/>
      </w:numPr>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4E2F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2FEC"/>
    <w:pPr>
      <w:spacing w:before="160"/>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4E2FEC"/>
    <w:rPr>
      <w:i/>
      <w:iCs/>
      <w:color w:val="404040" w:themeColor="text1" w:themeTint="BF"/>
    </w:rPr>
  </w:style>
  <w:style w:type="paragraph" w:styleId="ListParagraph">
    <w:name w:val="List Paragraph"/>
    <w:basedOn w:val="Normal"/>
    <w:uiPriority w:val="34"/>
    <w:qFormat/>
    <w:rsid w:val="004E2FEC"/>
    <w:pPr>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4E2FEC"/>
    <w:rPr>
      <w:i/>
      <w:iCs/>
      <w:color w:val="0F4761" w:themeColor="accent1" w:themeShade="BF"/>
    </w:rPr>
  </w:style>
  <w:style w:type="paragraph" w:styleId="IntenseQuote">
    <w:name w:val="Intense Quote"/>
    <w:basedOn w:val="Normal"/>
    <w:next w:val="Normal"/>
    <w:link w:val="IntenseQuoteChar"/>
    <w:uiPriority w:val="30"/>
    <w:qFormat/>
    <w:rsid w:val="004E2FE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4E2FEC"/>
    <w:rPr>
      <w:i/>
      <w:iCs/>
      <w:color w:val="0F4761" w:themeColor="accent1" w:themeShade="BF"/>
    </w:rPr>
  </w:style>
  <w:style w:type="character" w:styleId="IntenseReference">
    <w:name w:val="Intense Reference"/>
    <w:basedOn w:val="DefaultParagraphFont"/>
    <w:uiPriority w:val="32"/>
    <w:qFormat/>
    <w:rsid w:val="004E2FE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059</Words>
  <Characters>63038</Characters>
  <Application>Microsoft Office Word</Application>
  <DocSecurity>0</DocSecurity>
  <Lines>525</Lines>
  <Paragraphs>147</Paragraphs>
  <ScaleCrop>false</ScaleCrop>
  <Company/>
  <LinksUpToDate>false</LinksUpToDate>
  <CharactersWithSpaces>73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da Murashova</dc:creator>
  <cp:keywords/>
  <dc:description/>
  <cp:lastModifiedBy>Microsoft Office User</cp:lastModifiedBy>
  <cp:revision>2</cp:revision>
  <dcterms:created xsi:type="dcterms:W3CDTF">2024-12-29T12:16:00Z</dcterms:created>
  <dcterms:modified xsi:type="dcterms:W3CDTF">2024-12-29T12:16:00Z</dcterms:modified>
</cp:coreProperties>
</file>